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C74E4" w14:textId="79C3D0E2" w:rsidR="00592B9F" w:rsidRDefault="00592B9F" w:rsidP="00592B9F">
      <w:pPr>
        <w:spacing w:line="480" w:lineRule="auto"/>
        <w:jc w:val="center"/>
        <w:rPr>
          <w:rFonts w:ascii="Times New Roman" w:hAnsi="Times New Roman" w:cs="Times New Roman"/>
          <w:b/>
          <w:bCs/>
          <w:color w:val="000000"/>
          <w:w w:val="91"/>
          <w:sz w:val="36"/>
          <w:szCs w:val="36"/>
        </w:rPr>
      </w:pPr>
      <w:r w:rsidRPr="00274983">
        <w:rPr>
          <w:rFonts w:ascii="Times New Roman" w:hAnsi="Times New Roman" w:cs="Times New Roman"/>
          <w:b/>
          <w:bCs/>
          <w:color w:val="000000"/>
          <w:w w:val="91"/>
          <w:sz w:val="36"/>
          <w:szCs w:val="36"/>
        </w:rPr>
        <w:t>S</w:t>
      </w:r>
      <w:r w:rsidRPr="00274983">
        <w:rPr>
          <w:rFonts w:ascii="Times New Roman" w:hAnsi="Times New Roman" w:cs="Times New Roman" w:hint="eastAsia"/>
          <w:b/>
          <w:bCs/>
          <w:color w:val="000000"/>
          <w:w w:val="91"/>
          <w:sz w:val="36"/>
          <w:szCs w:val="36"/>
        </w:rPr>
        <w:t>upplementa</w:t>
      </w:r>
      <w:r w:rsidR="00FA501E" w:rsidRPr="00274983">
        <w:rPr>
          <w:rFonts w:ascii="Times New Roman" w:hAnsi="Times New Roman" w:cs="Times New Roman"/>
          <w:b/>
          <w:bCs/>
          <w:color w:val="000000"/>
          <w:w w:val="91"/>
          <w:sz w:val="36"/>
          <w:szCs w:val="36"/>
        </w:rPr>
        <w:t>ry</w:t>
      </w:r>
      <w:r w:rsidRPr="00274983">
        <w:rPr>
          <w:rFonts w:ascii="Times New Roman" w:hAnsi="Times New Roman" w:cs="Times New Roman" w:hint="eastAsia"/>
          <w:b/>
          <w:bCs/>
          <w:color w:val="000000"/>
          <w:w w:val="91"/>
          <w:sz w:val="36"/>
          <w:szCs w:val="36"/>
        </w:rPr>
        <w:t xml:space="preserve"> </w:t>
      </w:r>
      <w:r w:rsidR="00E23B14" w:rsidRPr="00274983">
        <w:rPr>
          <w:rFonts w:ascii="Times New Roman" w:hAnsi="Times New Roman" w:cs="Times New Roman"/>
          <w:b/>
          <w:bCs/>
          <w:color w:val="000000"/>
          <w:w w:val="91"/>
          <w:sz w:val="36"/>
          <w:szCs w:val="36"/>
        </w:rPr>
        <w:t>I</w:t>
      </w:r>
      <w:r w:rsidRPr="00274983">
        <w:rPr>
          <w:rFonts w:ascii="Times New Roman" w:hAnsi="Times New Roman" w:cs="Times New Roman" w:hint="eastAsia"/>
          <w:b/>
          <w:bCs/>
          <w:color w:val="000000"/>
          <w:w w:val="91"/>
          <w:sz w:val="36"/>
          <w:szCs w:val="36"/>
        </w:rPr>
        <w:t>nformation</w:t>
      </w:r>
    </w:p>
    <w:p w14:paraId="149CB8CB" w14:textId="57537E27" w:rsidR="00274983" w:rsidRPr="00274983" w:rsidRDefault="000E509B" w:rsidP="00592B9F">
      <w:pPr>
        <w:spacing w:line="480" w:lineRule="auto"/>
        <w:jc w:val="center"/>
        <w:rPr>
          <w:rFonts w:ascii="Times New Roman" w:hAnsi="Times New Roman" w:cs="Times New Roman"/>
          <w:b/>
          <w:bCs/>
          <w:color w:val="000000"/>
          <w:w w:val="91"/>
          <w:sz w:val="36"/>
          <w:szCs w:val="36"/>
        </w:rPr>
      </w:pPr>
      <w:r>
        <w:rPr>
          <w:rFonts w:ascii="Times New Roman" w:hAnsi="Times New Roman" w:cs="Times New Roman"/>
          <w:b/>
          <w:bCs/>
          <w:color w:val="000000"/>
          <w:w w:val="91"/>
          <w:sz w:val="36"/>
          <w:szCs w:val="36"/>
        </w:rPr>
        <w:t xml:space="preserve"> </w:t>
      </w:r>
    </w:p>
    <w:p w14:paraId="413B782B" w14:textId="77777777" w:rsidR="0003458A" w:rsidRDefault="0003458A" w:rsidP="0003458A">
      <w:pPr>
        <w:tabs>
          <w:tab w:val="left" w:pos="2188"/>
        </w:tabs>
        <w:spacing w:before="42" w:line="360" w:lineRule="exact"/>
        <w:ind w:left="179" w:right="40"/>
        <w:jc w:val="center"/>
        <w:rPr>
          <w:rFonts w:ascii="Times New Roman" w:hAnsi="Times New Roman" w:cs="Times New Roman"/>
          <w:b/>
          <w:bCs/>
          <w:color w:val="000000"/>
          <w:w w:val="91"/>
          <w:sz w:val="28"/>
          <w:szCs w:val="28"/>
        </w:rPr>
      </w:pPr>
      <w:r>
        <w:rPr>
          <w:rFonts w:ascii="Times New Roman" w:hAnsi="Times New Roman" w:cs="Times New Roman"/>
          <w:b/>
          <w:bCs/>
          <w:color w:val="000000"/>
          <w:w w:val="91"/>
          <w:sz w:val="28"/>
          <w:szCs w:val="28"/>
        </w:rPr>
        <w:t>Predicting Superconducting Transition Temperature through Advanced Machine Learning and Innovative Feature Engineering</w:t>
      </w:r>
    </w:p>
    <w:p w14:paraId="217DDFF1" w14:textId="77777777" w:rsidR="0003458A" w:rsidRDefault="0003458A" w:rsidP="0003458A">
      <w:pPr>
        <w:tabs>
          <w:tab w:val="left" w:pos="2188"/>
        </w:tabs>
        <w:spacing w:before="42" w:line="360" w:lineRule="exact"/>
        <w:ind w:left="179" w:right="40"/>
        <w:rPr>
          <w:rFonts w:ascii="Times New Roman" w:hAnsi="Times New Roman" w:cs="Times New Roman"/>
          <w:b/>
          <w:bCs/>
          <w:color w:val="000000"/>
          <w:w w:val="91"/>
          <w:sz w:val="28"/>
          <w:szCs w:val="28"/>
        </w:rPr>
      </w:pPr>
    </w:p>
    <w:p w14:paraId="7504DD9D" w14:textId="77777777" w:rsidR="0003458A" w:rsidRDefault="0003458A" w:rsidP="00080649">
      <w:pPr>
        <w:tabs>
          <w:tab w:val="left" w:pos="2188"/>
        </w:tabs>
        <w:ind w:left="179" w:right="40"/>
        <w:jc w:val="center"/>
        <w:rPr>
          <w:rFonts w:ascii="Times New Roman" w:hAnsi="Times New Roman" w:cs="Times New Roman"/>
          <w:b/>
          <w:bCs/>
          <w:color w:val="000000"/>
          <w:w w:val="91"/>
          <w:sz w:val="28"/>
          <w:szCs w:val="28"/>
        </w:rPr>
      </w:pPr>
      <w:r>
        <w:rPr>
          <w:rFonts w:ascii="Times New Roman" w:hAnsi="Times New Roman" w:cs="Times New Roman"/>
          <w:color w:val="000000"/>
          <w:spacing w:val="-7"/>
          <w:w w:val="95"/>
          <w:sz w:val="24"/>
          <w:szCs w:val="24"/>
        </w:rPr>
        <w:t xml:space="preserve">Hassan </w:t>
      </w:r>
      <w:proofErr w:type="spellStart"/>
      <w:r>
        <w:rPr>
          <w:rFonts w:ascii="Times New Roman" w:hAnsi="Times New Roman" w:cs="Times New Roman"/>
          <w:color w:val="000000"/>
          <w:spacing w:val="-7"/>
          <w:w w:val="95"/>
          <w:sz w:val="24"/>
          <w:szCs w:val="24"/>
        </w:rPr>
        <w:t>Gashmard</w:t>
      </w:r>
      <w:proofErr w:type="spellEnd"/>
      <w:r>
        <w:rPr>
          <w:rFonts w:ascii="Times New Roman" w:hAnsi="Times New Roman" w:cs="Times New Roman"/>
          <w:color w:val="000000"/>
          <w:spacing w:val="-7"/>
          <w:w w:val="95"/>
          <w:sz w:val="24"/>
          <w:szCs w:val="24"/>
        </w:rPr>
        <w:t xml:space="preserve">, Hamideh </w:t>
      </w:r>
      <w:proofErr w:type="spellStart"/>
      <w:r>
        <w:rPr>
          <w:rFonts w:ascii="Times New Roman" w:hAnsi="Times New Roman" w:cs="Times New Roman"/>
          <w:color w:val="000000"/>
          <w:spacing w:val="-7"/>
          <w:w w:val="95"/>
          <w:sz w:val="24"/>
          <w:szCs w:val="24"/>
        </w:rPr>
        <w:t>Shakeripour</w:t>
      </w:r>
      <w:proofErr w:type="spellEnd"/>
      <w:r>
        <w:rPr>
          <w:rFonts w:ascii="Times New Roman" w:hAnsi="Times New Roman" w:cs="Times New Roman"/>
          <w:color w:val="000000"/>
          <w:spacing w:val="-7"/>
          <w:w w:val="95"/>
          <w:sz w:val="24"/>
          <w:szCs w:val="24"/>
        </w:rPr>
        <w:t>, Mojtaba Alaei</w:t>
      </w:r>
    </w:p>
    <w:p w14:paraId="56B6D1A9" w14:textId="77777777" w:rsidR="0003458A" w:rsidRDefault="0003458A" w:rsidP="00080649">
      <w:pPr>
        <w:jc w:val="center"/>
        <w:rPr>
          <w:rFonts w:ascii="Times New Roman" w:hAnsi="Times New Roman" w:cs="Times New Roman"/>
          <w:i/>
          <w:iCs/>
          <w:color w:val="000000"/>
          <w:spacing w:val="-7"/>
          <w:sz w:val="20"/>
          <w:szCs w:val="20"/>
        </w:rPr>
      </w:pPr>
      <w:r>
        <w:rPr>
          <w:rFonts w:ascii="Times New Roman" w:hAnsi="Times New Roman" w:cs="Times New Roman"/>
          <w:i/>
          <w:iCs/>
          <w:color w:val="000000"/>
          <w:spacing w:val="-7"/>
          <w:sz w:val="20"/>
          <w:szCs w:val="20"/>
        </w:rPr>
        <w:t>Department of Physics, Isfahan University of Technology, Isfahan 84156-83111, Iran</w:t>
      </w:r>
    </w:p>
    <w:p w14:paraId="3E962386" w14:textId="77777777" w:rsidR="0003458A" w:rsidRDefault="0003458A" w:rsidP="00080649">
      <w:pPr>
        <w:jc w:val="center"/>
        <w:rPr>
          <w:rFonts w:ascii="Times New Roman" w:hAnsi="Times New Roman" w:cs="Times New Roman"/>
          <w:color w:val="000000"/>
          <w:spacing w:val="-7"/>
          <w:sz w:val="20"/>
          <w:szCs w:val="20"/>
        </w:rPr>
      </w:pPr>
      <w:r>
        <w:rPr>
          <w:rFonts w:ascii="Times New Roman" w:hAnsi="Times New Roman" w:cs="Times New Roman"/>
          <w:color w:val="000000"/>
          <w:spacing w:val="-7"/>
          <w:sz w:val="20"/>
          <w:szCs w:val="20"/>
        </w:rPr>
        <w:t xml:space="preserve">Corresponding author: Hamideh </w:t>
      </w:r>
      <w:proofErr w:type="spellStart"/>
      <w:r>
        <w:rPr>
          <w:rFonts w:ascii="Times New Roman" w:hAnsi="Times New Roman" w:cs="Times New Roman"/>
          <w:color w:val="000000"/>
          <w:spacing w:val="-7"/>
          <w:sz w:val="20"/>
          <w:szCs w:val="20"/>
        </w:rPr>
        <w:t>Shakeripour</w:t>
      </w:r>
      <w:proofErr w:type="spellEnd"/>
      <w:r>
        <w:rPr>
          <w:rFonts w:ascii="Times New Roman" w:hAnsi="Times New Roman" w:cs="Times New Roman"/>
          <w:color w:val="000000"/>
          <w:spacing w:val="-7"/>
          <w:sz w:val="20"/>
          <w:szCs w:val="20"/>
        </w:rPr>
        <w:t xml:space="preserve"> (hshakeri@iut.ac.ir)</w:t>
      </w:r>
    </w:p>
    <w:p w14:paraId="20DDB16F" w14:textId="77777777" w:rsidR="0003458A" w:rsidRDefault="0003458A" w:rsidP="00080649">
      <w:pPr>
        <w:ind w:left="113"/>
        <w:rPr>
          <w:rFonts w:ascii="Times New Roman" w:hAnsi="Times New Roman" w:cs="Times New Roman"/>
          <w:color w:val="000000"/>
          <w:spacing w:val="-7"/>
          <w:sz w:val="20"/>
          <w:szCs w:val="20"/>
        </w:rPr>
      </w:pPr>
    </w:p>
    <w:p w14:paraId="73ECBC6C" w14:textId="77777777" w:rsidR="0003458A" w:rsidRDefault="0003458A" w:rsidP="00080649">
      <w:pPr>
        <w:ind w:left="113"/>
        <w:rPr>
          <w:rFonts w:ascii="Arial" w:hAnsi="Arial"/>
          <w:color w:val="000000"/>
          <w:spacing w:val="-7"/>
          <w:sz w:val="16"/>
          <w:szCs w:val="16"/>
        </w:rPr>
      </w:pPr>
    </w:p>
    <w:p w14:paraId="33E13952" w14:textId="77777777" w:rsidR="00F92577" w:rsidRDefault="00F92577" w:rsidP="00F92577">
      <w:pPr>
        <w:tabs>
          <w:tab w:val="left" w:pos="479"/>
        </w:tabs>
        <w:spacing w:before="17" w:line="276" w:lineRule="auto"/>
        <w:rPr>
          <w:rFonts w:ascii="Times New Roman" w:hAnsi="Times New Roman" w:cs="Times New Roman"/>
          <w:spacing w:val="-6"/>
          <w:sz w:val="20"/>
          <w:szCs w:val="20"/>
        </w:rPr>
      </w:pPr>
    </w:p>
    <w:p w14:paraId="375AF60F" w14:textId="77777777" w:rsidR="00F92577" w:rsidRDefault="00F92577" w:rsidP="00F92577">
      <w:pPr>
        <w:pStyle w:val="Heading2"/>
        <w:widowControl w:val="0"/>
        <w:tabs>
          <w:tab w:val="left" w:pos="479"/>
        </w:tabs>
        <w:spacing w:before="17" w:after="0" w:line="276" w:lineRule="auto"/>
        <w:rPr>
          <w:spacing w:val="-6"/>
          <w:sz w:val="24"/>
          <w:szCs w:val="24"/>
        </w:rPr>
      </w:pPr>
      <w:bookmarkStart w:id="0" w:name="Sec40"/>
      <w:bookmarkEnd w:id="0"/>
      <w:r>
        <w:rPr>
          <w:spacing w:val="-6"/>
          <w:sz w:val="24"/>
          <w:szCs w:val="24"/>
        </w:rPr>
        <w:t xml:space="preserve">A) Jabir Package for </w:t>
      </w:r>
      <w:r>
        <w:rPr>
          <w:color w:val="000000"/>
          <w:spacing w:val="-7"/>
          <w:w w:val="94"/>
          <w:sz w:val="24"/>
          <w:szCs w:val="24"/>
        </w:rPr>
        <w:t>Generating the Feature Space</w:t>
      </w:r>
    </w:p>
    <w:p w14:paraId="379E7258" w14:textId="37100C95" w:rsidR="00F92577" w:rsidRPr="001046FB" w:rsidRDefault="00F92577" w:rsidP="0014616C">
      <w:pPr>
        <w:pStyle w:val="Heading2"/>
        <w:widowControl w:val="0"/>
        <w:tabs>
          <w:tab w:val="left" w:pos="479"/>
        </w:tabs>
        <w:spacing w:beforeAutospacing="0" w:after="0" w:afterAutospacing="0" w:line="276" w:lineRule="auto"/>
        <w:rPr>
          <w:b w:val="0"/>
          <w:bCs w:val="0"/>
          <w:spacing w:val="-7"/>
          <w:sz w:val="24"/>
          <w:szCs w:val="24"/>
        </w:rPr>
      </w:pPr>
      <w:r w:rsidRPr="001046FB">
        <w:rPr>
          <w:b w:val="0"/>
          <w:bCs w:val="0"/>
          <w:spacing w:val="-7"/>
          <w:sz w:val="24"/>
          <w:szCs w:val="24"/>
        </w:rPr>
        <w:t xml:space="preserve">In order to generate features for superconducting materials, we designed and developed the Python language package called Jabir, which is capable of generating 322 atomic features for each compound. This package is </w:t>
      </w:r>
      <w:r w:rsidR="00682A09">
        <w:rPr>
          <w:b w:val="0"/>
          <w:bCs w:val="0"/>
          <w:spacing w:val="-7"/>
          <w:sz w:val="24"/>
          <w:szCs w:val="24"/>
        </w:rPr>
        <w:t xml:space="preserve">also </w:t>
      </w:r>
      <w:r w:rsidRPr="001046FB">
        <w:rPr>
          <w:b w:val="0"/>
          <w:bCs w:val="0"/>
          <w:spacing w:val="-7"/>
          <w:sz w:val="24"/>
          <w:szCs w:val="24"/>
        </w:rPr>
        <w:t>applicable to all materials, not just for superconducting materials.</w:t>
      </w:r>
    </w:p>
    <w:p w14:paraId="54956C17" w14:textId="3F41A419" w:rsidR="00F92577" w:rsidRDefault="00F92577" w:rsidP="00381D45">
      <w:pPr>
        <w:pStyle w:val="Heading2"/>
        <w:widowControl w:val="0"/>
        <w:tabs>
          <w:tab w:val="left" w:pos="479"/>
        </w:tabs>
        <w:spacing w:before="17" w:after="0" w:line="276" w:lineRule="auto"/>
        <w:jc w:val="both"/>
        <w:rPr>
          <w:b w:val="0"/>
          <w:bCs w:val="0"/>
          <w:spacing w:val="-6"/>
          <w:sz w:val="24"/>
          <w:szCs w:val="24"/>
        </w:rPr>
      </w:pPr>
      <w:r w:rsidRPr="001046FB">
        <w:rPr>
          <w:b w:val="0"/>
          <w:bCs w:val="0"/>
          <w:spacing w:val="-7"/>
          <w:sz w:val="24"/>
          <w:szCs w:val="24"/>
        </w:rPr>
        <w:t>Jabir package calculates eight statistical relationships (such as standard deviation and variance) for each atomic</w:t>
      </w:r>
      <w:r w:rsidR="00381D45">
        <w:rPr>
          <w:b w:val="0"/>
          <w:bCs w:val="0"/>
          <w:spacing w:val="-7"/>
          <w:sz w:val="24"/>
          <w:szCs w:val="24"/>
        </w:rPr>
        <w:t xml:space="preserve"> </w:t>
      </w:r>
      <w:r w:rsidRPr="001046FB">
        <w:rPr>
          <w:b w:val="0"/>
          <w:bCs w:val="0"/>
          <w:spacing w:val="-7"/>
          <w:sz w:val="24"/>
          <w:szCs w:val="24"/>
        </w:rPr>
        <w:t>feature (such as thermal conductivity) based on three types of Elements, Subscript and Fraction. The workflow of the Jabir package is depicted in</w:t>
      </w:r>
      <w:r>
        <w:rPr>
          <w:b w:val="0"/>
          <w:bCs w:val="0"/>
          <w:color w:val="000000"/>
          <w:spacing w:val="-7"/>
          <w:w w:val="94"/>
          <w:sz w:val="24"/>
          <w:szCs w:val="24"/>
          <w:lang w:val="fa-IR"/>
        </w:rPr>
        <w:t xml:space="preserve"> </w:t>
      </w:r>
      <w:r>
        <w:rPr>
          <w:sz w:val="25"/>
          <w:szCs w:val="25"/>
        </w:rPr>
        <w:t xml:space="preserve">Fig. </w:t>
      </w:r>
      <w:r w:rsidRPr="006F579A">
        <w:rPr>
          <w:color w:val="365F91" w:themeColor="accent1" w:themeShade="BF"/>
          <w:sz w:val="25"/>
          <w:szCs w:val="25"/>
        </w:rPr>
        <w:t>5</w:t>
      </w:r>
      <w:r>
        <w:rPr>
          <w:sz w:val="25"/>
          <w:szCs w:val="25"/>
        </w:rPr>
        <w:t xml:space="preserve"> </w:t>
      </w:r>
      <w:r w:rsidR="00B43A28">
        <w:rPr>
          <w:b w:val="0"/>
          <w:bCs w:val="0"/>
          <w:spacing w:val="-7"/>
          <w:sz w:val="24"/>
          <w:szCs w:val="24"/>
        </w:rPr>
        <w:t>of</w:t>
      </w:r>
      <w:r w:rsidRPr="0047621E">
        <w:rPr>
          <w:b w:val="0"/>
          <w:bCs w:val="0"/>
          <w:spacing w:val="-7"/>
          <w:sz w:val="24"/>
          <w:szCs w:val="24"/>
        </w:rPr>
        <w:t xml:space="preserve"> the manuscript</w:t>
      </w:r>
      <w:r>
        <w:rPr>
          <w:b w:val="0"/>
          <w:bCs w:val="0"/>
          <w:color w:val="000000"/>
          <w:spacing w:val="-7"/>
          <w:w w:val="94"/>
          <w:sz w:val="24"/>
          <w:szCs w:val="24"/>
          <w:lang w:val="fa-IR"/>
        </w:rPr>
        <w:t>. </w:t>
      </w:r>
    </w:p>
    <w:p w14:paraId="03608B32" w14:textId="7BDF6ED1" w:rsidR="00F92577" w:rsidRDefault="00F92577" w:rsidP="00F92577">
      <w:pPr>
        <w:pStyle w:val="Heading2"/>
        <w:widowControl w:val="0"/>
        <w:tabs>
          <w:tab w:val="left" w:pos="479"/>
        </w:tabs>
        <w:spacing w:before="17" w:after="0" w:line="276" w:lineRule="auto"/>
        <w:jc w:val="both"/>
        <w:rPr>
          <w:b w:val="0"/>
          <w:bCs w:val="0"/>
          <w:spacing w:val="-6"/>
          <w:sz w:val="24"/>
          <w:szCs w:val="24"/>
        </w:rPr>
      </w:pPr>
      <w:r w:rsidRPr="002A6532">
        <w:rPr>
          <w:b w:val="0"/>
          <w:bCs w:val="0"/>
          <w:spacing w:val="-7"/>
          <w:sz w:val="24"/>
          <w:szCs w:val="24"/>
        </w:rPr>
        <w:t xml:space="preserve">As mentioned, atomic features are generated based on three types of Elements, Subscript and Fraction. The meaning of atomic features based on the Fraction is that the atomic features are multiplied by the fraction of that element in the compound. Similarly, the meaning of atomic features based on the Subscript is that the atomic features are multiplied by the subscript of that element in the compound. Finally, the meaning of atomic features based on Element is that atomic features are not multiplied by anything and just consider elemental values. In other words, each element is multiplied by one, regardless of fraction or subscript. </w:t>
      </w:r>
      <w:r w:rsidRPr="008829BA">
        <w:rPr>
          <w:spacing w:val="-7"/>
          <w:sz w:val="24"/>
          <w:szCs w:val="24"/>
        </w:rPr>
        <w:t xml:space="preserve">Table </w:t>
      </w:r>
      <w:r w:rsidRPr="00766C35">
        <w:rPr>
          <w:color w:val="365F91" w:themeColor="accent1" w:themeShade="BF"/>
          <w:spacing w:val="-7"/>
          <w:sz w:val="24"/>
          <w:szCs w:val="24"/>
        </w:rPr>
        <w:t>1</w:t>
      </w:r>
      <w:r w:rsidRPr="002A6532">
        <w:rPr>
          <w:b w:val="0"/>
          <w:bCs w:val="0"/>
          <w:spacing w:val="-7"/>
          <w:sz w:val="24"/>
          <w:szCs w:val="24"/>
        </w:rPr>
        <w:t xml:space="preserve"> </w:t>
      </w:r>
      <w:r w:rsidR="00766C35">
        <w:rPr>
          <w:b w:val="0"/>
          <w:bCs w:val="0"/>
          <w:spacing w:val="-7"/>
          <w:sz w:val="24"/>
          <w:szCs w:val="24"/>
        </w:rPr>
        <w:t>of</w:t>
      </w:r>
      <w:r w:rsidRPr="002A6532">
        <w:rPr>
          <w:b w:val="0"/>
          <w:bCs w:val="0"/>
          <w:spacing w:val="-7"/>
          <w:sz w:val="24"/>
          <w:szCs w:val="24"/>
        </w:rPr>
        <w:t xml:space="preserve"> the manuscript, briefly</w:t>
      </w:r>
      <w:r>
        <w:rPr>
          <w:b w:val="0"/>
          <w:bCs w:val="0"/>
          <w:spacing w:val="-7"/>
          <w:sz w:val="24"/>
          <w:szCs w:val="24"/>
        </w:rPr>
        <w:t>,</w:t>
      </w:r>
      <w:r w:rsidRPr="002A6532">
        <w:rPr>
          <w:b w:val="0"/>
          <w:bCs w:val="0"/>
          <w:spacing w:val="-7"/>
          <w:sz w:val="24"/>
          <w:szCs w:val="24"/>
        </w:rPr>
        <w:t xml:space="preserve"> explains the process used for calculating the mean thermal conductivity of the </w:t>
      </w:r>
      <w:r>
        <w:rPr>
          <w:b w:val="0"/>
          <w:bCs w:val="0"/>
          <w:color w:val="000000"/>
          <w:spacing w:val="-7"/>
          <w:w w:val="94"/>
          <w:sz w:val="24"/>
          <w:szCs w:val="24"/>
        </w:rPr>
        <w:t>Mg</w:t>
      </w:r>
      <w:r>
        <w:rPr>
          <w:b w:val="0"/>
          <w:bCs w:val="0"/>
          <w:color w:val="000000"/>
          <w:spacing w:val="-7"/>
          <w:w w:val="94"/>
          <w:sz w:val="24"/>
          <w:szCs w:val="24"/>
          <w:vertAlign w:val="subscript"/>
        </w:rPr>
        <w:t>0.9</w:t>
      </w:r>
      <w:r>
        <w:rPr>
          <w:b w:val="0"/>
          <w:bCs w:val="0"/>
          <w:color w:val="000000"/>
          <w:spacing w:val="-7"/>
          <w:w w:val="94"/>
          <w:sz w:val="24"/>
          <w:szCs w:val="24"/>
        </w:rPr>
        <w:t>Fe</w:t>
      </w:r>
      <w:r>
        <w:rPr>
          <w:b w:val="0"/>
          <w:bCs w:val="0"/>
          <w:color w:val="000000"/>
          <w:spacing w:val="-7"/>
          <w:w w:val="94"/>
          <w:sz w:val="24"/>
          <w:szCs w:val="24"/>
          <w:vertAlign w:val="subscript"/>
        </w:rPr>
        <w:t>0.1</w:t>
      </w:r>
      <w:r>
        <w:rPr>
          <w:b w:val="0"/>
          <w:bCs w:val="0"/>
          <w:color w:val="000000"/>
          <w:spacing w:val="-7"/>
          <w:w w:val="94"/>
          <w:sz w:val="24"/>
          <w:szCs w:val="24"/>
        </w:rPr>
        <w:t>B</w:t>
      </w:r>
      <w:r>
        <w:rPr>
          <w:b w:val="0"/>
          <w:bCs w:val="0"/>
          <w:color w:val="000000"/>
          <w:spacing w:val="-7"/>
          <w:w w:val="94"/>
          <w:sz w:val="24"/>
          <w:szCs w:val="24"/>
          <w:vertAlign w:val="subscript"/>
        </w:rPr>
        <w:t>2</w:t>
      </w:r>
      <w:r>
        <w:rPr>
          <w:rFonts w:hint="cs"/>
          <w:b w:val="0"/>
          <w:bCs w:val="0"/>
          <w:color w:val="000000"/>
          <w:spacing w:val="-7"/>
          <w:w w:val="94"/>
          <w:sz w:val="24"/>
          <w:szCs w:val="24"/>
          <w:lang w:val="fa-IR"/>
        </w:rPr>
        <w:t xml:space="preserve"> </w:t>
      </w:r>
      <w:r w:rsidRPr="002A6532">
        <w:rPr>
          <w:b w:val="0"/>
          <w:bCs w:val="0"/>
          <w:spacing w:val="-7"/>
          <w:sz w:val="24"/>
          <w:szCs w:val="24"/>
        </w:rPr>
        <w:t>compound</w:t>
      </w:r>
      <w:r w:rsidR="00B219A6">
        <w:rPr>
          <w:b w:val="0"/>
          <w:bCs w:val="0"/>
          <w:spacing w:val="-7"/>
          <w:sz w:val="24"/>
          <w:szCs w:val="24"/>
        </w:rPr>
        <w:t>, for instance.</w:t>
      </w:r>
    </w:p>
    <w:p w14:paraId="29C8B2AA" w14:textId="5D42A1CC" w:rsidR="00F92577" w:rsidRPr="002350EE" w:rsidRDefault="00F92577" w:rsidP="00F92577">
      <w:pPr>
        <w:pStyle w:val="BodyText"/>
        <w:widowControl w:val="0"/>
        <w:tabs>
          <w:tab w:val="left" w:pos="479"/>
        </w:tabs>
        <w:spacing w:before="17" w:after="0"/>
        <w:jc w:val="both"/>
        <w:rPr>
          <w:rFonts w:ascii="Times New Roman" w:hAnsi="Times New Roman" w:cs="Times New Roman"/>
          <w:spacing w:val="-7"/>
          <w:sz w:val="24"/>
          <w:szCs w:val="24"/>
        </w:rPr>
      </w:pPr>
      <w:r w:rsidRPr="002350EE">
        <w:rPr>
          <w:rFonts w:ascii="Times New Roman" w:hAnsi="Times New Roman" w:cs="Times New Roman"/>
          <w:spacing w:val="-7"/>
          <w:sz w:val="24"/>
          <w:szCs w:val="24"/>
        </w:rPr>
        <w:t>We endeavored to incorporate novel and creative ideas into the design of the Jabir package.</w:t>
      </w:r>
      <w:r>
        <w:rPr>
          <w:rFonts w:ascii="Times New Roman" w:hAnsi="Times New Roman" w:cs="Times New Roman"/>
          <w:spacing w:val="-7"/>
          <w:sz w:val="24"/>
          <w:szCs w:val="24"/>
        </w:rPr>
        <w:t xml:space="preserve"> </w:t>
      </w:r>
      <w:r w:rsidRPr="002350EE">
        <w:rPr>
          <w:rFonts w:ascii="Times New Roman" w:hAnsi="Times New Roman" w:cs="Times New Roman"/>
          <w:spacing w:val="-7"/>
          <w:sz w:val="24"/>
          <w:szCs w:val="24"/>
        </w:rPr>
        <w:t xml:space="preserve">We </w:t>
      </w:r>
      <w:r w:rsidR="000374C9">
        <w:rPr>
          <w:rFonts w:ascii="Times New Roman" w:hAnsi="Times New Roman" w:cs="Times New Roman"/>
          <w:spacing w:val="-7"/>
          <w:sz w:val="24"/>
          <w:szCs w:val="24"/>
        </w:rPr>
        <w:t>must</w:t>
      </w:r>
      <w:r w:rsidRPr="002350EE">
        <w:rPr>
          <w:rFonts w:ascii="Times New Roman" w:hAnsi="Times New Roman" w:cs="Times New Roman"/>
          <w:spacing w:val="-7"/>
          <w:sz w:val="24"/>
          <w:szCs w:val="24"/>
        </w:rPr>
        <w:t xml:space="preserve"> show</w:t>
      </w:r>
      <w:r w:rsidR="006D4F52">
        <w:rPr>
          <w:rFonts w:ascii="Times New Roman" w:hAnsi="Times New Roman" w:cs="Times New Roman"/>
          <w:spacing w:val="-7"/>
          <w:sz w:val="24"/>
          <w:szCs w:val="24"/>
        </w:rPr>
        <w:t xml:space="preserve"> the</w:t>
      </w:r>
      <w:r w:rsidRPr="002350EE">
        <w:rPr>
          <w:rFonts w:ascii="Times New Roman" w:hAnsi="Times New Roman" w:cs="Times New Roman"/>
          <w:spacing w:val="-7"/>
          <w:sz w:val="24"/>
          <w:szCs w:val="24"/>
        </w:rPr>
        <w:t xml:space="preserve"> difference </w:t>
      </w:r>
      <w:r w:rsidR="00010B32">
        <w:rPr>
          <w:rFonts w:ascii="Times New Roman" w:hAnsi="Times New Roman" w:cs="Times New Roman"/>
          <w:spacing w:val="-7"/>
          <w:sz w:val="24"/>
          <w:szCs w:val="24"/>
        </w:rPr>
        <w:t>among</w:t>
      </w:r>
      <w:r w:rsidRPr="002350EE">
        <w:rPr>
          <w:rFonts w:ascii="Times New Roman" w:hAnsi="Times New Roman" w:cs="Times New Roman"/>
          <w:spacing w:val="-7"/>
          <w:sz w:val="24"/>
          <w:szCs w:val="24"/>
        </w:rPr>
        <w:t xml:space="preserve"> the compounds clearly. Our objective </w:t>
      </w:r>
      <w:r w:rsidR="008D2E9F">
        <w:rPr>
          <w:rFonts w:ascii="Times New Roman" w:hAnsi="Times New Roman" w:cs="Times New Roman"/>
          <w:spacing w:val="-7"/>
          <w:sz w:val="24"/>
          <w:szCs w:val="24"/>
        </w:rPr>
        <w:t>is</w:t>
      </w:r>
      <w:r w:rsidRPr="002350EE">
        <w:rPr>
          <w:rFonts w:ascii="Times New Roman" w:hAnsi="Times New Roman" w:cs="Times New Roman"/>
          <w:spacing w:val="-7"/>
          <w:sz w:val="24"/>
          <w:szCs w:val="24"/>
        </w:rPr>
        <w:t xml:space="preserve"> to extract more information from each compound. To achieve this, we </w:t>
      </w:r>
      <w:r w:rsidR="0020401C" w:rsidRPr="002350EE">
        <w:rPr>
          <w:rFonts w:ascii="Times New Roman" w:hAnsi="Times New Roman" w:cs="Times New Roman"/>
          <w:spacing w:val="-7"/>
          <w:sz w:val="24"/>
          <w:szCs w:val="24"/>
        </w:rPr>
        <w:t>consider</w:t>
      </w:r>
      <w:r w:rsidRPr="002350EE">
        <w:rPr>
          <w:rFonts w:ascii="Times New Roman" w:hAnsi="Times New Roman" w:cs="Times New Roman"/>
          <w:spacing w:val="-7"/>
          <w:sz w:val="24"/>
          <w:szCs w:val="24"/>
        </w:rPr>
        <w:t xml:space="preserve"> three components: Element, Subscript, and Fraction. This approach </w:t>
      </w:r>
      <w:r w:rsidR="003F1918">
        <w:rPr>
          <w:rFonts w:ascii="Times New Roman" w:hAnsi="Times New Roman" w:cs="Times New Roman"/>
          <w:spacing w:val="-7"/>
          <w:sz w:val="24"/>
          <w:szCs w:val="24"/>
        </w:rPr>
        <w:t>is</w:t>
      </w:r>
      <w:r w:rsidRPr="002350EE">
        <w:rPr>
          <w:rFonts w:ascii="Times New Roman" w:hAnsi="Times New Roman" w:cs="Times New Roman"/>
          <w:spacing w:val="-7"/>
          <w:sz w:val="24"/>
          <w:szCs w:val="24"/>
        </w:rPr>
        <w:t xml:space="preserve"> employed to provide a more comprehensive understanding of each compound. </w:t>
      </w:r>
    </w:p>
    <w:p w14:paraId="137AF1C3" w14:textId="77777777" w:rsidR="00F92577" w:rsidRDefault="00F92577" w:rsidP="00F92577">
      <w:pPr>
        <w:pStyle w:val="BodyText"/>
        <w:spacing w:after="0"/>
        <w:jc w:val="both"/>
        <w:rPr>
          <w:rFonts w:ascii="Times New Roman" w:hAnsi="Times New Roman" w:cs="Times New Roman"/>
          <w:spacing w:val="-7"/>
          <w:sz w:val="24"/>
          <w:szCs w:val="24"/>
        </w:rPr>
      </w:pPr>
    </w:p>
    <w:p w14:paraId="6E997CAF" w14:textId="36DF785D" w:rsidR="00F92577" w:rsidRPr="00C228E1" w:rsidRDefault="00F92577" w:rsidP="00F92577">
      <w:pPr>
        <w:pStyle w:val="BodyText"/>
        <w:spacing w:after="0"/>
        <w:jc w:val="both"/>
        <w:rPr>
          <w:rFonts w:ascii="Times New Roman" w:hAnsi="Times New Roman" w:cs="Times New Roman"/>
          <w:spacing w:val="-7"/>
          <w:sz w:val="24"/>
          <w:szCs w:val="24"/>
        </w:rPr>
      </w:pPr>
      <w:r w:rsidRPr="00C228E1">
        <w:rPr>
          <w:rFonts w:ascii="Times New Roman" w:hAnsi="Times New Roman" w:cs="Times New Roman"/>
          <w:spacing w:val="-7"/>
          <w:sz w:val="24"/>
          <w:szCs w:val="24"/>
        </w:rPr>
        <w:lastRenderedPageBreak/>
        <w:t xml:space="preserve">Regarding the description of atomic features, we briefly explain all </w:t>
      </w:r>
      <w:r w:rsidR="00465A8A">
        <w:rPr>
          <w:rFonts w:ascii="Times New Roman" w:hAnsi="Times New Roman" w:cs="Times New Roman"/>
          <w:spacing w:val="-7"/>
          <w:sz w:val="24"/>
          <w:szCs w:val="24"/>
        </w:rPr>
        <w:t xml:space="preserve">the most significant </w:t>
      </w:r>
      <w:r w:rsidRPr="00C228E1">
        <w:rPr>
          <w:rFonts w:ascii="Times New Roman" w:hAnsi="Times New Roman" w:cs="Times New Roman"/>
          <w:spacing w:val="-7"/>
          <w:sz w:val="24"/>
          <w:szCs w:val="24"/>
        </w:rPr>
        <w:t xml:space="preserve">features </w:t>
      </w:r>
      <w:r w:rsidR="00465A8A">
        <w:rPr>
          <w:rFonts w:ascii="Times New Roman" w:hAnsi="Times New Roman" w:cs="Times New Roman"/>
          <w:spacing w:val="-7"/>
          <w:sz w:val="24"/>
          <w:szCs w:val="24"/>
        </w:rPr>
        <w:t>which</w:t>
      </w:r>
      <w:r w:rsidR="0005708A">
        <w:rPr>
          <w:rFonts w:ascii="Times New Roman" w:hAnsi="Times New Roman" w:cs="Times New Roman"/>
          <w:spacing w:val="-7"/>
          <w:sz w:val="24"/>
          <w:szCs w:val="24"/>
        </w:rPr>
        <w:t xml:space="preserve"> are</w:t>
      </w:r>
      <w:r w:rsidR="00465A8A">
        <w:rPr>
          <w:rFonts w:ascii="Times New Roman" w:hAnsi="Times New Roman" w:cs="Times New Roman"/>
          <w:spacing w:val="-7"/>
          <w:sz w:val="24"/>
          <w:szCs w:val="24"/>
        </w:rPr>
        <w:t xml:space="preserve"> shown in </w:t>
      </w:r>
      <w:r w:rsidRPr="00EC69F0">
        <w:rPr>
          <w:rFonts w:ascii="Times New Roman" w:hAnsi="Times New Roman" w:cs="Times New Roman"/>
          <w:b/>
          <w:bCs/>
          <w:spacing w:val="-7"/>
          <w:sz w:val="24"/>
          <w:szCs w:val="24"/>
        </w:rPr>
        <w:t>Fig</w:t>
      </w:r>
      <w:r>
        <w:rPr>
          <w:rFonts w:ascii="Times New Roman" w:hAnsi="Times New Roman" w:cs="Times New Roman"/>
          <w:b/>
          <w:bCs/>
          <w:spacing w:val="-7"/>
          <w:sz w:val="24"/>
          <w:szCs w:val="24"/>
        </w:rPr>
        <w:t>.</w:t>
      </w:r>
      <w:r w:rsidRPr="00EC69F0">
        <w:rPr>
          <w:rFonts w:ascii="Times New Roman" w:hAnsi="Times New Roman" w:cs="Times New Roman"/>
          <w:b/>
          <w:bCs/>
          <w:spacing w:val="-7"/>
          <w:sz w:val="24"/>
          <w:szCs w:val="24"/>
        </w:rPr>
        <w:t xml:space="preserve"> </w:t>
      </w:r>
      <w:r w:rsidRPr="008F6BBA">
        <w:rPr>
          <w:rFonts w:ascii="Times New Roman" w:hAnsi="Times New Roman" w:cs="Times New Roman"/>
          <w:b/>
          <w:bCs/>
          <w:color w:val="365F91" w:themeColor="accent1" w:themeShade="BF"/>
          <w:spacing w:val="-7"/>
          <w:sz w:val="24"/>
          <w:szCs w:val="24"/>
        </w:rPr>
        <w:t>7</w:t>
      </w:r>
      <w:r w:rsidRPr="00C228E1">
        <w:rPr>
          <w:rFonts w:ascii="Times New Roman" w:hAnsi="Times New Roman" w:cs="Times New Roman"/>
          <w:spacing w:val="-7"/>
          <w:sz w:val="24"/>
          <w:szCs w:val="24"/>
        </w:rPr>
        <w:t xml:space="preserve"> of</w:t>
      </w:r>
      <w:r w:rsidRPr="00EC69F0">
        <w:rPr>
          <w:rFonts w:ascii="Times New Roman" w:hAnsi="Times New Roman" w:cs="Times New Roman"/>
          <w:spacing w:val="-7"/>
          <w:sz w:val="24"/>
          <w:szCs w:val="24"/>
        </w:rPr>
        <w:t xml:space="preserve"> the manuscript</w:t>
      </w:r>
      <w:r w:rsidR="00465A8A">
        <w:rPr>
          <w:rFonts w:ascii="Times New Roman" w:hAnsi="Times New Roman" w:cs="Times New Roman"/>
          <w:spacing w:val="-7"/>
          <w:sz w:val="24"/>
          <w:szCs w:val="24"/>
        </w:rPr>
        <w:t>,</w:t>
      </w:r>
      <w:r w:rsidRPr="00C228E1">
        <w:rPr>
          <w:rFonts w:ascii="Times New Roman" w:hAnsi="Times New Roman" w:cs="Times New Roman"/>
          <w:spacing w:val="-7"/>
          <w:sz w:val="24"/>
          <w:szCs w:val="24"/>
        </w:rPr>
        <w:t xml:space="preserve"> in the following:</w:t>
      </w:r>
    </w:p>
    <w:p w14:paraId="11514448" w14:textId="17E0709D" w:rsidR="00F92577" w:rsidRDefault="00F92577" w:rsidP="00F92577">
      <w:pPr>
        <w:pStyle w:val="BodyText"/>
        <w:widowControl w:val="0"/>
        <w:tabs>
          <w:tab w:val="left" w:pos="479"/>
        </w:tabs>
        <w:spacing w:before="17" w:after="0"/>
        <w:jc w:val="both"/>
        <w:rPr>
          <w:rFonts w:ascii="Times New Roman" w:hAnsi="Times New Roman" w:cs="Times New Roman"/>
          <w:spacing w:val="-6"/>
          <w:sz w:val="24"/>
          <w:szCs w:val="24"/>
        </w:rPr>
      </w:pPr>
      <w:proofErr w:type="spellStart"/>
      <w:r>
        <w:rPr>
          <w:rFonts w:ascii="Times New Roman" w:hAnsi="Times New Roman" w:cs="Times New Roman"/>
          <w:b/>
          <w:bCs/>
          <w:spacing w:val="-6"/>
          <w:sz w:val="24"/>
          <w:szCs w:val="24"/>
        </w:rPr>
        <w:t>range_Thermal_conduct_Elemental</w:t>
      </w:r>
      <w:proofErr w:type="spellEnd"/>
      <w:r>
        <w:rPr>
          <w:rFonts w:ascii="Times New Roman" w:hAnsi="Times New Roman" w:cs="Times New Roman"/>
          <w:b/>
          <w:bCs/>
          <w:spacing w:val="-6"/>
          <w:sz w:val="24"/>
          <w:szCs w:val="24"/>
          <w:lang w:val="fa-IR"/>
        </w:rPr>
        <w:t>:</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is feature computes the range of the thermal conductivity of atoms of each 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 their Element</w:t>
      </w:r>
      <w:r w:rsidR="006C7CB4">
        <w:rPr>
          <w:rFonts w:ascii="Times New Roman" w:hAnsi="Times New Roman" w:cs="Times New Roman"/>
          <w:spacing w:val="-6"/>
          <w:sz w:val="24"/>
          <w:szCs w:val="24"/>
        </w:rPr>
        <w:t>s</w:t>
      </w:r>
      <w:r>
        <w:rPr>
          <w:rFonts w:ascii="Times New Roman" w:hAnsi="Times New Roman" w:cs="Times New Roman"/>
          <w:spacing w:val="-6"/>
          <w:sz w:val="24"/>
          <w:szCs w:val="24"/>
          <w:lang w:val="fa-IR"/>
        </w:rPr>
        <w:t>.</w:t>
      </w:r>
      <w:r>
        <w:rPr>
          <w:rFonts w:ascii="Times New Roman" w:hAnsi="Times New Roman" w:cs="Times New Roman"/>
          <w:spacing w:val="-6"/>
          <w:sz w:val="24"/>
          <w:szCs w:val="24"/>
        </w:rPr>
        <w:t> </w:t>
      </w:r>
    </w:p>
    <w:p w14:paraId="75B537A0" w14:textId="77777777" w:rsidR="00F92577" w:rsidRDefault="00F92577" w:rsidP="00F92577">
      <w:pPr>
        <w:pStyle w:val="BodyText"/>
        <w:spacing w:after="0"/>
        <w:jc w:val="both"/>
        <w:rPr>
          <w:rFonts w:ascii="Times New Roman" w:hAnsi="Times New Roman"/>
          <w:sz w:val="24"/>
          <w:szCs w:val="24"/>
        </w:rPr>
      </w:pPr>
      <w:proofErr w:type="spellStart"/>
      <w:r>
        <w:rPr>
          <w:rFonts w:ascii="Times New Roman" w:hAnsi="Times New Roman"/>
          <w:b/>
          <w:bCs/>
          <w:sz w:val="24"/>
          <w:szCs w:val="24"/>
        </w:rPr>
        <w:t>Sum_Subscript</w:t>
      </w:r>
      <w:proofErr w:type="spellEnd"/>
      <w:r>
        <w:rPr>
          <w:rFonts w:ascii="Times New Roman" w:hAnsi="Times New Roman"/>
          <w:b/>
          <w:bCs/>
          <w:sz w:val="24"/>
          <w:szCs w:val="24"/>
          <w:lang w:val="fa-IR"/>
        </w:rPr>
        <w:t>:</w:t>
      </w:r>
      <w:r>
        <w:rPr>
          <w:rFonts w:ascii="Times New Roman" w:hAnsi="Times New Roman"/>
          <w:sz w:val="24"/>
          <w:szCs w:val="24"/>
        </w:rPr>
        <w:t xml:space="preserve"> This feature computes the summation of subscripts of each compound</w:t>
      </w:r>
      <w:r>
        <w:rPr>
          <w:rFonts w:ascii="Times New Roman" w:hAnsi="Times New Roman"/>
          <w:sz w:val="24"/>
          <w:szCs w:val="24"/>
          <w:lang w:val="fa-IR"/>
        </w:rPr>
        <w:t>.</w:t>
      </w:r>
      <w:r>
        <w:rPr>
          <w:rFonts w:ascii="Times New Roman" w:hAnsi="Times New Roman"/>
          <w:sz w:val="24"/>
          <w:szCs w:val="24"/>
        </w:rPr>
        <w:t> </w:t>
      </w:r>
    </w:p>
    <w:p w14:paraId="4423DB2D" w14:textId="479F1A4C" w:rsidR="00F92577" w:rsidRDefault="00F92577" w:rsidP="00F92577">
      <w:pPr>
        <w:pStyle w:val="BodyText"/>
        <w:spacing w:after="0"/>
        <w:jc w:val="both"/>
        <w:rPr>
          <w:rFonts w:ascii="Times New Roman" w:hAnsi="Times New Roman"/>
          <w:sz w:val="24"/>
          <w:szCs w:val="24"/>
        </w:rPr>
      </w:pPr>
      <w:proofErr w:type="spellStart"/>
      <w:r>
        <w:rPr>
          <w:rFonts w:ascii="Times New Roman" w:hAnsi="Times New Roman"/>
          <w:b/>
          <w:bCs/>
          <w:sz w:val="24"/>
          <w:szCs w:val="24"/>
          <w:lang w:val="en-GB"/>
        </w:rPr>
        <w:t>median_ElecAffinity_fraction</w:t>
      </w:r>
      <w:proofErr w:type="spellEnd"/>
      <w:r>
        <w:rPr>
          <w:rFonts w:ascii="Times New Roman" w:hAnsi="Times New Roman"/>
          <w:b/>
          <w:bCs/>
          <w:sz w:val="24"/>
          <w:szCs w:val="24"/>
          <w:lang w:val="en-GB"/>
        </w:rPr>
        <w:t>:</w:t>
      </w:r>
      <w:r>
        <w:rPr>
          <w:rFonts w:ascii="Times New Roman" w:hAnsi="Times New Roman"/>
          <w:sz w:val="24"/>
          <w:szCs w:val="24"/>
        </w:rPr>
        <w:t xml:space="preserve"> This feature computes the </w:t>
      </w:r>
      <w:r>
        <w:rPr>
          <w:rFonts w:ascii="Times New Roman" w:hAnsi="Times New Roman"/>
          <w:sz w:val="24"/>
          <w:szCs w:val="24"/>
          <w:lang w:val="en-GB"/>
        </w:rPr>
        <w:t>median</w:t>
      </w:r>
      <w:r>
        <w:rPr>
          <w:rFonts w:ascii="Times New Roman" w:hAnsi="Times New Roman"/>
          <w:sz w:val="24"/>
          <w:szCs w:val="24"/>
        </w:rPr>
        <w:t xml:space="preserve"> of the </w:t>
      </w:r>
      <w:r>
        <w:rPr>
          <w:rFonts w:ascii="Times New Roman" w:hAnsi="Times New Roman"/>
          <w:sz w:val="24"/>
          <w:szCs w:val="24"/>
          <w:lang w:val="en-GB"/>
        </w:rPr>
        <w:t>electron affinity</w:t>
      </w:r>
      <w:r>
        <w:rPr>
          <w:rFonts w:ascii="Times New Roman" w:hAnsi="Times New Roman"/>
          <w:sz w:val="24"/>
          <w:szCs w:val="24"/>
        </w:rPr>
        <w:t xml:space="preserve"> of atoms of each compound</w:t>
      </w:r>
      <w:r>
        <w:rPr>
          <w:rFonts w:ascii="Times New Roman" w:hAnsi="Times New Roman"/>
          <w:sz w:val="24"/>
          <w:szCs w:val="24"/>
          <w:lang w:val="fa-IR"/>
        </w:rPr>
        <w:t xml:space="preserve">, </w:t>
      </w:r>
      <w:r>
        <w:rPr>
          <w:rFonts w:ascii="Times New Roman" w:hAnsi="Times New Roman"/>
          <w:sz w:val="24"/>
          <w:szCs w:val="24"/>
        </w:rPr>
        <w:t xml:space="preserve">considering their </w:t>
      </w:r>
      <w:r>
        <w:rPr>
          <w:rFonts w:ascii="Times New Roman" w:hAnsi="Times New Roman"/>
          <w:sz w:val="24"/>
          <w:szCs w:val="24"/>
          <w:lang w:val="en-GB"/>
        </w:rPr>
        <w:t>Fraction.</w:t>
      </w:r>
      <w:r>
        <w:rPr>
          <w:rFonts w:ascii="Times New Roman" w:hAnsi="Times New Roman"/>
          <w:sz w:val="24"/>
          <w:szCs w:val="24"/>
        </w:rPr>
        <w:t> </w:t>
      </w:r>
    </w:p>
    <w:p w14:paraId="2E9C3679" w14:textId="77777777" w:rsidR="00F92577" w:rsidRDefault="00F92577" w:rsidP="00F92577">
      <w:pPr>
        <w:pStyle w:val="BodyText"/>
        <w:spacing w:after="0"/>
        <w:jc w:val="both"/>
        <w:rPr>
          <w:rFonts w:ascii="Times New Roman" w:hAnsi="Times New Roman"/>
          <w:sz w:val="24"/>
          <w:szCs w:val="24"/>
        </w:rPr>
      </w:pPr>
      <w:proofErr w:type="spellStart"/>
      <w:r>
        <w:rPr>
          <w:rFonts w:ascii="Times New Roman" w:hAnsi="Times New Roman"/>
          <w:b/>
          <w:bCs/>
          <w:sz w:val="24"/>
          <w:szCs w:val="24"/>
          <w:lang w:val="en-GB"/>
        </w:rPr>
        <w:t>min_Pettifor_fraction</w:t>
      </w:r>
      <w:proofErr w:type="spellEnd"/>
      <w:r>
        <w:rPr>
          <w:rFonts w:ascii="Times New Roman" w:hAnsi="Times New Roman"/>
          <w:b/>
          <w:bCs/>
          <w:sz w:val="24"/>
          <w:szCs w:val="24"/>
          <w:lang w:val="fa-IR"/>
        </w:rPr>
        <w:t>:</w:t>
      </w:r>
      <w:r>
        <w:rPr>
          <w:rFonts w:ascii="Times New Roman" w:hAnsi="Times New Roman"/>
          <w:b/>
          <w:bCs/>
          <w:sz w:val="24"/>
          <w:szCs w:val="24"/>
        </w:rPr>
        <w:t xml:space="preserve"> </w:t>
      </w:r>
      <w:r>
        <w:rPr>
          <w:rFonts w:ascii="Times New Roman" w:hAnsi="Times New Roman"/>
          <w:sz w:val="24"/>
          <w:szCs w:val="24"/>
          <w:lang w:val="en-GB"/>
        </w:rPr>
        <w:t xml:space="preserve">This feature computes the minimum of the </w:t>
      </w:r>
      <w:proofErr w:type="spellStart"/>
      <w:r>
        <w:rPr>
          <w:rFonts w:ascii="Times New Roman" w:hAnsi="Times New Roman"/>
          <w:sz w:val="24"/>
          <w:szCs w:val="24"/>
          <w:lang w:val="en-GB"/>
        </w:rPr>
        <w:t>Pettifor</w:t>
      </w:r>
      <w:proofErr w:type="spellEnd"/>
      <w:r>
        <w:rPr>
          <w:rFonts w:ascii="Times New Roman" w:hAnsi="Times New Roman"/>
          <w:sz w:val="24"/>
          <w:szCs w:val="24"/>
          <w:lang w:val="en-GB"/>
        </w:rPr>
        <w:t xml:space="preserve"> number of </w:t>
      </w:r>
      <w:r>
        <w:rPr>
          <w:rFonts w:ascii="Times New Roman" w:hAnsi="Times New Roman"/>
          <w:sz w:val="24"/>
          <w:szCs w:val="24"/>
        </w:rPr>
        <w:t>atoms of each compound</w:t>
      </w:r>
      <w:r>
        <w:rPr>
          <w:rFonts w:ascii="Times New Roman" w:hAnsi="Times New Roman"/>
          <w:sz w:val="24"/>
          <w:szCs w:val="24"/>
          <w:lang w:val="en-GB"/>
        </w:rPr>
        <w:t>, considering their Fraction.</w:t>
      </w:r>
      <w:r>
        <w:rPr>
          <w:rFonts w:ascii="Times New Roman" w:hAnsi="Times New Roman"/>
          <w:sz w:val="24"/>
          <w:szCs w:val="24"/>
        </w:rPr>
        <w:t> </w:t>
      </w:r>
    </w:p>
    <w:p w14:paraId="39E293BA" w14:textId="23A4A5A0" w:rsidR="00F92577" w:rsidRDefault="00F92577" w:rsidP="00F92577">
      <w:pPr>
        <w:pStyle w:val="BodyText"/>
        <w:spacing w:after="0"/>
        <w:jc w:val="both"/>
        <w:rPr>
          <w:rFonts w:ascii="Times New Roman" w:hAnsi="Times New Roman"/>
          <w:sz w:val="24"/>
          <w:szCs w:val="24"/>
        </w:rPr>
      </w:pPr>
      <w:r>
        <w:rPr>
          <w:rFonts w:ascii="Times New Roman" w:hAnsi="Times New Roman" w:cs="Times New Roman"/>
          <w:b/>
          <w:bCs/>
          <w:spacing w:val="-6"/>
          <w:sz w:val="24"/>
          <w:szCs w:val="24"/>
          <w:lang w:val="fa-IR"/>
        </w:rPr>
        <w:t>max</w:t>
      </w:r>
      <w:r>
        <w:rPr>
          <w:rFonts w:ascii="Times New Roman" w:hAnsi="Times New Roman"/>
          <w:b/>
          <w:bCs/>
          <w:sz w:val="24"/>
          <w:szCs w:val="24"/>
          <w:lang w:val="en-GB"/>
        </w:rPr>
        <w:t>_</w:t>
      </w:r>
      <w:proofErr w:type="spellStart"/>
      <w:r>
        <w:rPr>
          <w:rFonts w:ascii="Times New Roman" w:hAnsi="Times New Roman"/>
          <w:b/>
          <w:bCs/>
          <w:sz w:val="24"/>
          <w:szCs w:val="24"/>
          <w:lang w:val="en-GB"/>
        </w:rPr>
        <w:t>ElecAffinity_fraction</w:t>
      </w:r>
      <w:proofErr w:type="spellEnd"/>
      <w:r>
        <w:rPr>
          <w:rFonts w:ascii="Times New Roman" w:hAnsi="Times New Roman"/>
          <w:b/>
          <w:bCs/>
          <w:sz w:val="24"/>
          <w:szCs w:val="24"/>
          <w:lang w:val="en-GB"/>
        </w:rPr>
        <w:t>:</w:t>
      </w:r>
      <w:r>
        <w:rPr>
          <w:rFonts w:ascii="Times New Roman" w:hAnsi="Times New Roman"/>
          <w:sz w:val="24"/>
          <w:szCs w:val="24"/>
        </w:rPr>
        <w:t xml:space="preserve"> This feature computes the </w:t>
      </w:r>
      <w:r>
        <w:rPr>
          <w:rFonts w:ascii="Times New Roman" w:hAnsi="Times New Roman" w:cs="Times New Roman"/>
          <w:spacing w:val="-6"/>
          <w:sz w:val="24"/>
          <w:szCs w:val="24"/>
          <w:lang w:val="en-GB"/>
        </w:rPr>
        <w:t>maximum</w:t>
      </w:r>
      <w:r>
        <w:rPr>
          <w:rFonts w:ascii="Times New Roman" w:hAnsi="Times New Roman"/>
          <w:sz w:val="24"/>
          <w:szCs w:val="24"/>
        </w:rPr>
        <w:t xml:space="preserve"> of the </w:t>
      </w:r>
      <w:r>
        <w:rPr>
          <w:rFonts w:ascii="Times New Roman" w:hAnsi="Times New Roman"/>
          <w:sz w:val="24"/>
          <w:szCs w:val="24"/>
          <w:lang w:val="en-GB"/>
        </w:rPr>
        <w:t>electron affinity</w:t>
      </w:r>
      <w:r>
        <w:rPr>
          <w:rFonts w:ascii="Times New Roman" w:hAnsi="Times New Roman"/>
          <w:sz w:val="24"/>
          <w:szCs w:val="24"/>
        </w:rPr>
        <w:t xml:space="preserve"> of atoms of each compound</w:t>
      </w:r>
      <w:r>
        <w:rPr>
          <w:rFonts w:ascii="Times New Roman" w:hAnsi="Times New Roman"/>
          <w:sz w:val="24"/>
          <w:szCs w:val="24"/>
          <w:lang w:val="fa-IR"/>
        </w:rPr>
        <w:t xml:space="preserve">, </w:t>
      </w:r>
      <w:r>
        <w:rPr>
          <w:rFonts w:ascii="Times New Roman" w:hAnsi="Times New Roman"/>
          <w:sz w:val="24"/>
          <w:szCs w:val="24"/>
        </w:rPr>
        <w:t xml:space="preserve">considering their </w:t>
      </w:r>
      <w:r>
        <w:rPr>
          <w:rFonts w:ascii="Times New Roman" w:hAnsi="Times New Roman"/>
          <w:sz w:val="24"/>
          <w:szCs w:val="24"/>
          <w:lang w:val="en-GB"/>
        </w:rPr>
        <w:t>Fraction.</w:t>
      </w:r>
    </w:p>
    <w:p w14:paraId="444A2342" w14:textId="77777777" w:rsidR="00F92577" w:rsidRDefault="00F92577" w:rsidP="00F92577">
      <w:pPr>
        <w:tabs>
          <w:tab w:val="left" w:pos="479"/>
        </w:tabs>
        <w:spacing w:before="17" w:line="276" w:lineRule="auto"/>
        <w:rPr>
          <w:rFonts w:ascii="Times New Roman" w:hAnsi="Times New Roman" w:cs="Times New Roman"/>
          <w:b/>
          <w:bCs/>
          <w:spacing w:val="-6"/>
          <w:sz w:val="24"/>
          <w:szCs w:val="24"/>
        </w:rPr>
      </w:pPr>
      <w:proofErr w:type="spellStart"/>
      <w:r>
        <w:rPr>
          <w:rFonts w:ascii="Times New Roman" w:hAnsi="Times New Roman" w:cs="Times New Roman"/>
          <w:b/>
          <w:bCs/>
          <w:spacing w:val="-6"/>
          <w:sz w:val="24"/>
          <w:szCs w:val="24"/>
        </w:rPr>
        <w:t>range_dipole_polarizability_fraction</w:t>
      </w:r>
      <w:proofErr w:type="spellEnd"/>
      <w:r>
        <w:rPr>
          <w:rFonts w:ascii="Times New Roman" w:hAnsi="Times New Roman" w:cs="Times New Roman"/>
          <w:b/>
          <w:bCs/>
          <w:spacing w:val="-6"/>
          <w:sz w:val="24"/>
          <w:szCs w:val="24"/>
        </w:rPr>
        <w:t xml:space="preserve">: </w:t>
      </w:r>
      <w:r>
        <w:rPr>
          <w:rFonts w:ascii="Times New Roman" w:hAnsi="Times New Roman" w:cs="Times New Roman"/>
          <w:spacing w:val="-6"/>
          <w:sz w:val="24"/>
          <w:szCs w:val="24"/>
        </w:rPr>
        <w:t>This feature computes the range of the dipole polarizability of atoms of each 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 xml:space="preserve">considering their </w:t>
      </w:r>
      <w:r>
        <w:rPr>
          <w:rFonts w:ascii="Times New Roman" w:hAnsi="Times New Roman" w:cs="Times New Roman"/>
          <w:spacing w:val="-6"/>
          <w:sz w:val="24"/>
          <w:szCs w:val="24"/>
          <w:lang w:val="en-GB"/>
        </w:rPr>
        <w:t>Fraction</w:t>
      </w:r>
      <w:r>
        <w:rPr>
          <w:rFonts w:ascii="Times New Roman" w:hAnsi="Times New Roman" w:cs="Times New Roman"/>
          <w:spacing w:val="-6"/>
          <w:sz w:val="24"/>
          <w:szCs w:val="24"/>
          <w:lang w:val="fa-IR"/>
        </w:rPr>
        <w:t>.</w:t>
      </w:r>
    </w:p>
    <w:p w14:paraId="6B3768E6" w14:textId="77777777" w:rsidR="00F92577" w:rsidRDefault="00F92577" w:rsidP="00F92577">
      <w:pPr>
        <w:tabs>
          <w:tab w:val="left" w:pos="479"/>
        </w:tabs>
        <w:spacing w:before="17" w:line="276" w:lineRule="auto"/>
        <w:rPr>
          <w:rFonts w:ascii="Times New Roman" w:hAnsi="Times New Roman" w:cs="Times New Roman"/>
          <w:b/>
          <w:bCs/>
          <w:spacing w:val="-6"/>
          <w:sz w:val="24"/>
          <w:szCs w:val="24"/>
        </w:rPr>
      </w:pPr>
      <w:r>
        <w:rPr>
          <w:rFonts w:ascii="Times New Roman" w:hAnsi="Times New Roman" w:cs="Times New Roman"/>
          <w:b/>
          <w:bCs/>
          <w:spacing w:val="-6"/>
          <w:sz w:val="24"/>
          <w:szCs w:val="24"/>
          <w:lang w:val="fa-IR"/>
        </w:rPr>
        <w:t>max_heat_formation_fraction:</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maximum</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heat formation</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Fraction</w:t>
      </w:r>
      <w:r>
        <w:rPr>
          <w:rFonts w:ascii="Times New Roman" w:hAnsi="Times New Roman" w:cs="Times New Roman"/>
          <w:spacing w:val="-6"/>
          <w:sz w:val="24"/>
          <w:szCs w:val="24"/>
          <w:lang w:val="fa-IR"/>
        </w:rPr>
        <w:t>.</w:t>
      </w:r>
    </w:p>
    <w:p w14:paraId="47C03C29" w14:textId="0FDEF8BD" w:rsidR="00F92577" w:rsidRDefault="00F92577" w:rsidP="00F92577">
      <w:pPr>
        <w:pStyle w:val="BodyText"/>
        <w:widowControl w:val="0"/>
        <w:tabs>
          <w:tab w:val="left" w:pos="479"/>
        </w:tabs>
        <w:spacing w:after="0"/>
        <w:jc w:val="both"/>
        <w:rPr>
          <w:rFonts w:ascii="Times New Roman" w:hAnsi="Times New Roman" w:cs="Times New Roman"/>
          <w:b/>
          <w:bCs/>
          <w:spacing w:val="-6"/>
          <w:sz w:val="24"/>
          <w:szCs w:val="24"/>
        </w:rPr>
      </w:pPr>
      <w:r>
        <w:rPr>
          <w:rFonts w:ascii="Times New Roman" w:hAnsi="Times New Roman" w:cs="Times New Roman"/>
          <w:b/>
          <w:bCs/>
          <w:spacing w:val="-6"/>
          <w:sz w:val="24"/>
          <w:szCs w:val="24"/>
          <w:lang w:val="fa-IR"/>
        </w:rPr>
        <w:t>min</w:t>
      </w:r>
      <w:r>
        <w:rPr>
          <w:rFonts w:ascii="Times New Roman" w:hAnsi="Times New Roman" w:cs="Times New Roman"/>
          <w:b/>
          <w:bCs/>
          <w:spacing w:val="-6"/>
          <w:sz w:val="24"/>
          <w:szCs w:val="24"/>
          <w:lang w:val="en-GB"/>
        </w:rPr>
        <w:t>_</w:t>
      </w:r>
      <w:proofErr w:type="spellStart"/>
      <w:r>
        <w:rPr>
          <w:rFonts w:ascii="Times New Roman" w:hAnsi="Times New Roman" w:cs="Times New Roman"/>
          <w:b/>
          <w:bCs/>
          <w:spacing w:val="-6"/>
          <w:sz w:val="24"/>
          <w:szCs w:val="24"/>
          <w:lang w:val="en-GB"/>
        </w:rPr>
        <w:t>ElecAffinity_fraction</w:t>
      </w:r>
      <w:proofErr w:type="spellEnd"/>
      <w:r>
        <w:rPr>
          <w:rFonts w:ascii="Times New Roman" w:hAnsi="Times New Roman" w:cs="Times New Roman"/>
          <w:b/>
          <w:bCs/>
          <w:spacing w:val="-6"/>
          <w:sz w:val="24"/>
          <w:szCs w:val="24"/>
          <w:lang w:val="en-GB"/>
        </w:rPr>
        <w:t>:</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minimum</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ctron affinity</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Fraction.</w:t>
      </w:r>
    </w:p>
    <w:p w14:paraId="34D0CD6F" w14:textId="2CC66237" w:rsidR="00F92577" w:rsidRDefault="00F92577" w:rsidP="00F92577">
      <w:pPr>
        <w:pStyle w:val="BodyText"/>
        <w:widowControl w:val="0"/>
        <w:tabs>
          <w:tab w:val="left" w:pos="479"/>
        </w:tabs>
        <w:spacing w:after="0"/>
        <w:jc w:val="both"/>
        <w:rPr>
          <w:rFonts w:ascii="Times New Roman" w:hAnsi="Times New Roman" w:cs="Times New Roman"/>
          <w:b/>
          <w:bCs/>
          <w:spacing w:val="-6"/>
          <w:sz w:val="24"/>
          <w:szCs w:val="24"/>
        </w:rPr>
      </w:pPr>
      <w:r>
        <w:rPr>
          <w:rFonts w:ascii="Times New Roman" w:hAnsi="Times New Roman" w:cs="Times New Roman"/>
          <w:b/>
          <w:bCs/>
          <w:spacing w:val="-6"/>
          <w:sz w:val="24"/>
          <w:szCs w:val="24"/>
          <w:lang w:val="fa-IR"/>
        </w:rPr>
        <w:t>max</w:t>
      </w:r>
      <w:r>
        <w:rPr>
          <w:rFonts w:ascii="Times New Roman" w:hAnsi="Times New Roman" w:cs="Times New Roman"/>
          <w:b/>
          <w:bCs/>
          <w:spacing w:val="-6"/>
          <w:sz w:val="24"/>
          <w:szCs w:val="24"/>
          <w:lang w:val="en-GB"/>
        </w:rPr>
        <w:t>_</w:t>
      </w:r>
      <w:proofErr w:type="spellStart"/>
      <w:r>
        <w:rPr>
          <w:rFonts w:ascii="Times New Roman" w:hAnsi="Times New Roman" w:cs="Times New Roman"/>
          <w:b/>
          <w:bCs/>
          <w:spacing w:val="-6"/>
          <w:sz w:val="24"/>
          <w:szCs w:val="24"/>
          <w:lang w:val="en-GB"/>
        </w:rPr>
        <w:t>ElecGativ_fraction</w:t>
      </w:r>
      <w:proofErr w:type="spellEnd"/>
      <w:r>
        <w:rPr>
          <w:rFonts w:ascii="Times New Roman" w:hAnsi="Times New Roman" w:cs="Times New Roman"/>
          <w:b/>
          <w:bCs/>
          <w:spacing w:val="-6"/>
          <w:sz w:val="24"/>
          <w:szCs w:val="24"/>
          <w:lang w:val="en-GB"/>
        </w:rPr>
        <w:t xml:space="preserve">: </w:t>
      </w:r>
      <w:r>
        <w:rPr>
          <w:rFonts w:ascii="Times New Roman" w:hAnsi="Times New Roman" w:cs="Times New Roman"/>
          <w:spacing w:val="-6"/>
          <w:sz w:val="24"/>
          <w:szCs w:val="24"/>
          <w:lang w:val="en-GB"/>
        </w:rPr>
        <w:t xml:space="preserve">This feature computes the maximum of the electronegativity of </w:t>
      </w:r>
      <w:r>
        <w:rPr>
          <w:rFonts w:ascii="Times New Roman" w:hAnsi="Times New Roman" w:cs="Times New Roman"/>
          <w:spacing w:val="-6"/>
          <w:sz w:val="24"/>
          <w:szCs w:val="24"/>
        </w:rPr>
        <w:t>atoms</w:t>
      </w:r>
      <w:r>
        <w:rPr>
          <w:rFonts w:ascii="Times New Roman" w:hAnsi="Times New Roman" w:cs="Times New Roman"/>
          <w:spacing w:val="-6"/>
          <w:sz w:val="24"/>
          <w:szCs w:val="24"/>
          <w:lang w:val="en-GB"/>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en-GB"/>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en-GB"/>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en-GB"/>
        </w:rPr>
        <w:t>, considering their Fraction</w:t>
      </w:r>
      <w:r>
        <w:rPr>
          <w:rFonts w:ascii="Times New Roman" w:hAnsi="Times New Roman" w:cs="Times New Roman"/>
          <w:spacing w:val="-6"/>
          <w:sz w:val="24"/>
          <w:szCs w:val="24"/>
          <w:lang w:val="fa-IR"/>
        </w:rPr>
        <w:t>.</w:t>
      </w:r>
      <w:r>
        <w:rPr>
          <w:rFonts w:ascii="Times New Roman" w:hAnsi="Times New Roman" w:cs="Times New Roman"/>
          <w:spacing w:val="-6"/>
          <w:sz w:val="24"/>
          <w:szCs w:val="24"/>
          <w:lang w:val="en-GB"/>
        </w:rPr>
        <w:t> </w:t>
      </w:r>
    </w:p>
    <w:p w14:paraId="4965DB50" w14:textId="77777777" w:rsidR="00F92577" w:rsidRDefault="00F92577" w:rsidP="00F92577">
      <w:pPr>
        <w:pStyle w:val="BodyText"/>
        <w:widowControl w:val="0"/>
        <w:tabs>
          <w:tab w:val="left" w:pos="479"/>
        </w:tabs>
        <w:spacing w:before="17" w:after="0"/>
        <w:jc w:val="both"/>
        <w:rPr>
          <w:rFonts w:ascii="Times New Roman" w:hAnsi="Times New Roman" w:cs="Times New Roman"/>
          <w:spacing w:val="-6"/>
          <w:sz w:val="24"/>
          <w:szCs w:val="24"/>
        </w:rPr>
      </w:pPr>
      <w:r>
        <w:rPr>
          <w:rFonts w:ascii="Times New Roman" w:hAnsi="Times New Roman" w:cs="Times New Roman"/>
          <w:b/>
          <w:bCs/>
          <w:spacing w:val="-6"/>
          <w:sz w:val="24"/>
          <w:szCs w:val="24"/>
          <w:lang w:val="en-GB"/>
        </w:rPr>
        <w:t>median</w:t>
      </w:r>
      <w:r>
        <w:rPr>
          <w:rFonts w:ascii="Times New Roman" w:hAnsi="Times New Roman" w:cs="Times New Roman"/>
          <w:b/>
          <w:bCs/>
          <w:spacing w:val="-6"/>
          <w:sz w:val="24"/>
          <w:szCs w:val="24"/>
        </w:rPr>
        <w:t>_</w:t>
      </w:r>
      <w:proofErr w:type="spellStart"/>
      <w:r>
        <w:rPr>
          <w:rFonts w:ascii="Times New Roman" w:hAnsi="Times New Roman" w:cs="Times New Roman"/>
          <w:b/>
          <w:bCs/>
          <w:spacing w:val="-6"/>
          <w:sz w:val="24"/>
          <w:szCs w:val="24"/>
        </w:rPr>
        <w:t>Thermal_conduct</w:t>
      </w:r>
      <w:proofErr w:type="spellEnd"/>
      <w:r>
        <w:rPr>
          <w:rFonts w:ascii="Times New Roman" w:hAnsi="Times New Roman" w:cs="Times New Roman"/>
          <w:b/>
          <w:bCs/>
          <w:spacing w:val="-6"/>
          <w:sz w:val="24"/>
          <w:szCs w:val="24"/>
        </w:rPr>
        <w:t>_</w:t>
      </w:r>
      <w:r>
        <w:rPr>
          <w:rFonts w:ascii="Times New Roman" w:hAnsi="Times New Roman" w:cs="Times New Roman"/>
          <w:b/>
          <w:bCs/>
          <w:spacing w:val="-6"/>
          <w:sz w:val="24"/>
          <w:szCs w:val="24"/>
          <w:lang w:val="en-GB"/>
        </w:rPr>
        <w:t>fraction</w:t>
      </w:r>
      <w:r>
        <w:rPr>
          <w:rFonts w:ascii="Times New Roman" w:hAnsi="Times New Roman" w:cs="Times New Roman"/>
          <w:b/>
          <w:bCs/>
          <w:spacing w:val="-6"/>
          <w:sz w:val="24"/>
          <w:szCs w:val="24"/>
          <w:lang w:val="fa-IR"/>
        </w:rPr>
        <w:t>:</w:t>
      </w:r>
      <w:r>
        <w:rPr>
          <w:rFonts w:ascii="Times New Roman" w:hAnsi="Times New Roman" w:cs="Times New Roman"/>
          <w:b/>
          <w:bCs/>
          <w:spacing w:val="-6"/>
          <w:sz w:val="24"/>
          <w:szCs w:val="24"/>
        </w:rPr>
        <w:t xml:space="preserve"> </w:t>
      </w:r>
      <w:r>
        <w:rPr>
          <w:rFonts w:ascii="Times New Roman" w:hAnsi="Times New Roman" w:cs="Times New Roman"/>
          <w:spacing w:val="-6"/>
          <w:sz w:val="24"/>
          <w:szCs w:val="24"/>
          <w:lang w:val="en-GB"/>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median</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rmal</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ductivity</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Fraction</w:t>
      </w:r>
      <w:r>
        <w:rPr>
          <w:rFonts w:ascii="Times New Roman" w:hAnsi="Times New Roman" w:cs="Times New Roman"/>
          <w:spacing w:val="-6"/>
          <w:sz w:val="24"/>
          <w:szCs w:val="24"/>
          <w:lang w:val="fa-IR"/>
        </w:rPr>
        <w:t>. </w:t>
      </w:r>
    </w:p>
    <w:p w14:paraId="639B6A8C" w14:textId="23BAA3F7" w:rsidR="00F92577" w:rsidRDefault="00F92577" w:rsidP="00F92577">
      <w:pPr>
        <w:tabs>
          <w:tab w:val="left" w:pos="479"/>
        </w:tabs>
        <w:spacing w:before="17" w:line="276" w:lineRule="auto"/>
        <w:rPr>
          <w:rFonts w:ascii="Times New Roman" w:hAnsi="Times New Roman" w:cs="Times New Roman"/>
          <w:b/>
          <w:bCs/>
          <w:spacing w:val="-6"/>
          <w:sz w:val="24"/>
          <w:szCs w:val="24"/>
        </w:rPr>
      </w:pPr>
      <w:r>
        <w:rPr>
          <w:rFonts w:ascii="Times New Roman" w:hAnsi="Times New Roman" w:cs="Times New Roman"/>
          <w:b/>
          <w:bCs/>
          <w:spacing w:val="-6"/>
          <w:sz w:val="24"/>
          <w:szCs w:val="24"/>
          <w:lang w:val="fa-IR"/>
        </w:rPr>
        <w:t>max_heat_formation_</w:t>
      </w:r>
      <w:r>
        <w:rPr>
          <w:rFonts w:ascii="Times New Roman" w:hAnsi="Times New Roman" w:cs="Times New Roman"/>
          <w:b/>
          <w:bCs/>
          <w:spacing w:val="-6"/>
          <w:sz w:val="24"/>
          <w:szCs w:val="24"/>
          <w:lang w:val="en-GB"/>
        </w:rPr>
        <w:t>Elemental</w:t>
      </w:r>
      <w:r>
        <w:rPr>
          <w:rFonts w:ascii="Times New Roman" w:hAnsi="Times New Roman" w:cs="Times New Roman"/>
          <w:b/>
          <w:bCs/>
          <w:spacing w:val="-6"/>
          <w:sz w:val="24"/>
          <w:szCs w:val="24"/>
          <w:lang w:val="fa-IR"/>
        </w:rPr>
        <w:t>:</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maximum</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heat formation</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ment</w:t>
      </w:r>
      <w:r w:rsidR="007C4E04">
        <w:rPr>
          <w:rFonts w:ascii="Times New Roman" w:hAnsi="Times New Roman" w:cs="Times New Roman"/>
          <w:spacing w:val="-6"/>
          <w:sz w:val="24"/>
          <w:szCs w:val="24"/>
          <w:lang w:val="en-GB"/>
        </w:rPr>
        <w:t>s</w:t>
      </w:r>
      <w:r>
        <w:rPr>
          <w:rFonts w:ascii="Times New Roman" w:hAnsi="Times New Roman" w:cs="Times New Roman"/>
          <w:spacing w:val="-6"/>
          <w:sz w:val="24"/>
          <w:szCs w:val="24"/>
          <w:lang w:val="fa-IR"/>
        </w:rPr>
        <w:t>.</w:t>
      </w:r>
    </w:p>
    <w:p w14:paraId="5C535892" w14:textId="4A310176" w:rsidR="00F92577" w:rsidRDefault="00F92577" w:rsidP="00F92577">
      <w:pPr>
        <w:pStyle w:val="BodyText"/>
        <w:spacing w:after="0"/>
        <w:jc w:val="both"/>
        <w:rPr>
          <w:rFonts w:ascii="Times New Roman" w:hAnsi="Times New Roman"/>
          <w:sz w:val="24"/>
          <w:szCs w:val="24"/>
        </w:rPr>
      </w:pPr>
      <w:proofErr w:type="spellStart"/>
      <w:r>
        <w:rPr>
          <w:rFonts w:ascii="Times New Roman" w:hAnsi="Times New Roman"/>
          <w:b/>
          <w:bCs/>
          <w:sz w:val="24"/>
          <w:szCs w:val="24"/>
          <w:lang w:val="en-GB"/>
        </w:rPr>
        <w:t>max_UnpairedElec_Elemental</w:t>
      </w:r>
      <w:proofErr w:type="spellEnd"/>
      <w:r>
        <w:rPr>
          <w:rFonts w:ascii="Times New Roman" w:hAnsi="Times New Roman"/>
          <w:b/>
          <w:bCs/>
          <w:sz w:val="24"/>
          <w:szCs w:val="24"/>
          <w:lang w:val="fa-IR"/>
        </w:rPr>
        <w:t>:</w:t>
      </w:r>
      <w:r>
        <w:rPr>
          <w:rFonts w:ascii="Times New Roman" w:hAnsi="Times New Roman"/>
          <w:sz w:val="24"/>
          <w:szCs w:val="24"/>
        </w:rPr>
        <w:t xml:space="preserve"> </w:t>
      </w:r>
      <w:r>
        <w:rPr>
          <w:rFonts w:ascii="Times New Roman" w:hAnsi="Times New Roman"/>
          <w:sz w:val="24"/>
          <w:szCs w:val="24"/>
          <w:lang w:val="en-GB"/>
        </w:rPr>
        <w:t>This feature computes the maximum</w:t>
      </w:r>
      <w:r>
        <w:rPr>
          <w:rFonts w:ascii="Times New Roman" w:hAnsi="Times New Roman"/>
          <w:sz w:val="24"/>
          <w:szCs w:val="24"/>
        </w:rPr>
        <w:t xml:space="preserve"> </w:t>
      </w:r>
      <w:r>
        <w:rPr>
          <w:rFonts w:ascii="Times New Roman" w:hAnsi="Times New Roman"/>
          <w:sz w:val="24"/>
          <w:szCs w:val="24"/>
          <w:lang w:val="en-GB"/>
        </w:rPr>
        <w:t>of the number of unpaired electrons</w:t>
      </w:r>
      <w:r>
        <w:rPr>
          <w:rFonts w:ascii="Times New Roman" w:hAnsi="Times New Roman"/>
          <w:sz w:val="24"/>
          <w:szCs w:val="24"/>
        </w:rPr>
        <w:t xml:space="preserve"> </w:t>
      </w:r>
      <w:r>
        <w:rPr>
          <w:rFonts w:ascii="Times New Roman" w:hAnsi="Times New Roman"/>
          <w:sz w:val="24"/>
          <w:szCs w:val="24"/>
          <w:lang w:val="en-GB"/>
        </w:rPr>
        <w:t xml:space="preserve">of </w:t>
      </w:r>
      <w:r>
        <w:rPr>
          <w:rFonts w:ascii="Times New Roman" w:hAnsi="Times New Roman"/>
          <w:sz w:val="24"/>
          <w:szCs w:val="24"/>
        </w:rPr>
        <w:t>atoms of each compound</w:t>
      </w:r>
      <w:r>
        <w:rPr>
          <w:rFonts w:ascii="Times New Roman" w:hAnsi="Times New Roman"/>
          <w:sz w:val="24"/>
          <w:szCs w:val="24"/>
          <w:lang w:val="en-GB"/>
        </w:rPr>
        <w:t>, considering their Element</w:t>
      </w:r>
      <w:r w:rsidR="007C4E04">
        <w:rPr>
          <w:rFonts w:ascii="Times New Roman" w:hAnsi="Times New Roman"/>
          <w:sz w:val="24"/>
          <w:szCs w:val="24"/>
          <w:lang w:val="en-GB"/>
        </w:rPr>
        <w:t>s</w:t>
      </w:r>
      <w:r>
        <w:rPr>
          <w:rFonts w:ascii="Times New Roman" w:hAnsi="Times New Roman"/>
          <w:sz w:val="24"/>
          <w:szCs w:val="24"/>
          <w:lang w:val="fa-IR"/>
        </w:rPr>
        <w:t>.</w:t>
      </w:r>
      <w:r>
        <w:rPr>
          <w:rFonts w:ascii="Times New Roman" w:hAnsi="Times New Roman"/>
          <w:sz w:val="24"/>
          <w:szCs w:val="24"/>
        </w:rPr>
        <w:t> </w:t>
      </w:r>
    </w:p>
    <w:p w14:paraId="0479BF78" w14:textId="5511F7B0" w:rsidR="00F92577" w:rsidRDefault="00F92577" w:rsidP="00F92577">
      <w:pPr>
        <w:tabs>
          <w:tab w:val="left" w:pos="479"/>
        </w:tabs>
        <w:spacing w:before="17" w:line="276" w:lineRule="auto"/>
        <w:rPr>
          <w:rFonts w:ascii="Times New Roman" w:hAnsi="Times New Roman" w:cs="Times New Roman"/>
          <w:b/>
          <w:bCs/>
          <w:spacing w:val="-6"/>
          <w:sz w:val="24"/>
          <w:szCs w:val="24"/>
        </w:rPr>
      </w:pPr>
      <w:r>
        <w:rPr>
          <w:rFonts w:ascii="Times New Roman" w:hAnsi="Times New Roman" w:cs="Times New Roman"/>
          <w:b/>
          <w:bCs/>
          <w:spacing w:val="-6"/>
          <w:sz w:val="24"/>
          <w:szCs w:val="24"/>
          <w:lang w:val="fa-IR"/>
        </w:rPr>
        <w:t>range_heat_formation_</w:t>
      </w:r>
      <w:r>
        <w:rPr>
          <w:rFonts w:ascii="Times New Roman" w:hAnsi="Times New Roman" w:cs="Times New Roman"/>
          <w:b/>
          <w:bCs/>
          <w:spacing w:val="-6"/>
          <w:sz w:val="24"/>
          <w:szCs w:val="24"/>
          <w:lang w:val="en-GB"/>
        </w:rPr>
        <w:t>Elemental</w:t>
      </w:r>
      <w:r>
        <w:rPr>
          <w:rFonts w:ascii="Times New Roman" w:hAnsi="Times New Roman" w:cs="Times New Roman"/>
          <w:b/>
          <w:bCs/>
          <w:spacing w:val="-6"/>
          <w:sz w:val="24"/>
          <w:szCs w:val="24"/>
          <w:lang w:val="fa-IR"/>
        </w:rPr>
        <w:t>:</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rang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heat formation</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ment</w:t>
      </w:r>
      <w:r w:rsidR="007C4E04">
        <w:rPr>
          <w:rFonts w:ascii="Times New Roman" w:hAnsi="Times New Roman" w:cs="Times New Roman"/>
          <w:spacing w:val="-6"/>
          <w:sz w:val="24"/>
          <w:szCs w:val="24"/>
          <w:lang w:val="en-GB"/>
        </w:rPr>
        <w:t>s</w:t>
      </w:r>
      <w:r>
        <w:rPr>
          <w:rFonts w:ascii="Times New Roman" w:hAnsi="Times New Roman" w:cs="Times New Roman"/>
          <w:spacing w:val="-6"/>
          <w:sz w:val="24"/>
          <w:szCs w:val="24"/>
          <w:lang w:val="fa-IR"/>
        </w:rPr>
        <w:t>.</w:t>
      </w:r>
    </w:p>
    <w:p w14:paraId="4DB31DAF" w14:textId="77777777" w:rsidR="00F92577" w:rsidRDefault="00F92577" w:rsidP="00F92577">
      <w:pPr>
        <w:pStyle w:val="BodyText"/>
        <w:widowControl w:val="0"/>
        <w:tabs>
          <w:tab w:val="left" w:pos="479"/>
        </w:tabs>
        <w:spacing w:after="0"/>
        <w:jc w:val="both"/>
        <w:rPr>
          <w:rFonts w:ascii="Times New Roman" w:hAnsi="Times New Roman" w:cs="Times New Roman"/>
          <w:b/>
          <w:bCs/>
          <w:spacing w:val="-6"/>
          <w:sz w:val="24"/>
          <w:szCs w:val="24"/>
        </w:rPr>
      </w:pPr>
      <w:proofErr w:type="spellStart"/>
      <w:r>
        <w:rPr>
          <w:rFonts w:ascii="Times New Roman" w:hAnsi="Times New Roman" w:cs="Times New Roman"/>
          <w:b/>
          <w:bCs/>
          <w:spacing w:val="-6"/>
          <w:sz w:val="24"/>
          <w:szCs w:val="24"/>
          <w:lang w:val="en-GB"/>
        </w:rPr>
        <w:t>mean_Pettifor_fraction</w:t>
      </w:r>
      <w:proofErr w:type="spellEnd"/>
      <w:r>
        <w:rPr>
          <w:rFonts w:ascii="Times New Roman" w:hAnsi="Times New Roman" w:cs="Times New Roman"/>
          <w:b/>
          <w:bCs/>
          <w:spacing w:val="-6"/>
          <w:sz w:val="24"/>
          <w:szCs w:val="24"/>
          <w:lang w:val="fa-IR"/>
        </w:rPr>
        <w:t xml:space="preserve">: </w:t>
      </w:r>
      <w:r>
        <w:rPr>
          <w:rFonts w:ascii="Times New Roman" w:hAnsi="Times New Roman" w:cs="Times New Roman"/>
          <w:spacing w:val="-6"/>
          <w:sz w:val="24"/>
          <w:szCs w:val="24"/>
          <w:lang w:val="en-GB"/>
        </w:rPr>
        <w:t xml:space="preserve">This feature computes the mean of the </w:t>
      </w:r>
      <w:proofErr w:type="spellStart"/>
      <w:r>
        <w:rPr>
          <w:rFonts w:ascii="Times New Roman" w:hAnsi="Times New Roman" w:cs="Times New Roman"/>
          <w:spacing w:val="-6"/>
          <w:sz w:val="24"/>
          <w:szCs w:val="24"/>
          <w:lang w:val="en-GB"/>
        </w:rPr>
        <w:t>Pettifor</w:t>
      </w:r>
      <w:proofErr w:type="spellEnd"/>
      <w:r>
        <w:rPr>
          <w:rFonts w:ascii="Times New Roman" w:hAnsi="Times New Roman" w:cs="Times New Roman"/>
          <w:spacing w:val="-6"/>
          <w:sz w:val="24"/>
          <w:szCs w:val="24"/>
          <w:lang w:val="en-GB"/>
        </w:rPr>
        <w:t xml:space="preserve"> number of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en-GB"/>
        </w:rPr>
        <w:t>, considering their Fraction.</w:t>
      </w:r>
      <w:r>
        <w:rPr>
          <w:rFonts w:ascii="Times New Roman" w:hAnsi="Times New Roman" w:cs="Times New Roman"/>
          <w:spacing w:val="-6"/>
          <w:sz w:val="24"/>
          <w:szCs w:val="24"/>
          <w:lang w:val="fa-IR"/>
        </w:rPr>
        <w:t> </w:t>
      </w:r>
    </w:p>
    <w:p w14:paraId="6B869A2A" w14:textId="77777777" w:rsidR="00F92577" w:rsidRDefault="00F92577" w:rsidP="00F92577">
      <w:pPr>
        <w:tabs>
          <w:tab w:val="left" w:pos="479"/>
        </w:tabs>
        <w:spacing w:before="17" w:line="276" w:lineRule="auto"/>
        <w:rPr>
          <w:rFonts w:ascii="Times New Roman" w:hAnsi="Times New Roman" w:cs="Times New Roman"/>
          <w:b/>
          <w:bCs/>
          <w:spacing w:val="-6"/>
          <w:sz w:val="24"/>
          <w:szCs w:val="24"/>
        </w:rPr>
      </w:pPr>
      <w:r>
        <w:rPr>
          <w:rFonts w:ascii="Times New Roman" w:hAnsi="Times New Roman" w:cs="Times New Roman"/>
          <w:b/>
          <w:bCs/>
          <w:spacing w:val="-6"/>
          <w:sz w:val="24"/>
          <w:szCs w:val="24"/>
          <w:lang w:val="en-GB"/>
        </w:rPr>
        <w:t>mean</w:t>
      </w:r>
      <w:r>
        <w:rPr>
          <w:rFonts w:ascii="Times New Roman" w:hAnsi="Times New Roman" w:cs="Times New Roman"/>
          <w:b/>
          <w:bCs/>
          <w:spacing w:val="-6"/>
          <w:sz w:val="24"/>
          <w:szCs w:val="24"/>
          <w:lang w:val="fa-IR"/>
        </w:rPr>
        <w:t>_heat_formation_fraction:</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mean</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heat formation</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color w:val="000000"/>
          <w:spacing w:val="-6"/>
          <w:sz w:val="24"/>
          <w:szCs w:val="24"/>
        </w:rPr>
        <w:t>compound</w:t>
      </w:r>
      <w:r>
        <w:rPr>
          <w:rFonts w:ascii="Times New Roman" w:hAnsi="Times New Roman" w:cs="Times New Roman"/>
          <w:color w:val="000000"/>
          <w:spacing w:val="-6"/>
          <w:sz w:val="24"/>
          <w:szCs w:val="24"/>
          <w:lang w:val="fa-IR"/>
        </w:rPr>
        <w:t xml:space="preserve">, </w:t>
      </w:r>
      <w:r>
        <w:rPr>
          <w:rFonts w:ascii="Times New Roman" w:hAnsi="Times New Roman" w:cs="Times New Roman"/>
          <w:color w:val="000000"/>
          <w:spacing w:val="-6"/>
          <w:sz w:val="24"/>
          <w:szCs w:val="24"/>
        </w:rPr>
        <w:t>considering</w:t>
      </w:r>
      <w:r>
        <w:rPr>
          <w:rFonts w:ascii="Times New Roman" w:hAnsi="Times New Roman" w:cs="Times New Roman"/>
          <w:color w:val="000000"/>
          <w:spacing w:val="-6"/>
          <w:sz w:val="24"/>
          <w:szCs w:val="24"/>
          <w:lang w:val="fa-IR"/>
        </w:rPr>
        <w:t xml:space="preserve"> </w:t>
      </w:r>
      <w:r>
        <w:rPr>
          <w:rFonts w:ascii="Times New Roman" w:hAnsi="Times New Roman" w:cs="Times New Roman"/>
          <w:color w:val="000000"/>
          <w:spacing w:val="-6"/>
          <w:sz w:val="24"/>
          <w:szCs w:val="24"/>
        </w:rPr>
        <w:t>their</w:t>
      </w:r>
      <w:r>
        <w:rPr>
          <w:rFonts w:ascii="Times New Roman" w:hAnsi="Times New Roman" w:cs="Times New Roman"/>
          <w:color w:val="000000"/>
          <w:spacing w:val="-6"/>
          <w:sz w:val="24"/>
          <w:szCs w:val="24"/>
          <w:lang w:val="fa-IR"/>
        </w:rPr>
        <w:t xml:space="preserve"> </w:t>
      </w:r>
      <w:r>
        <w:rPr>
          <w:rFonts w:ascii="Times New Roman" w:hAnsi="Times New Roman" w:cs="Times New Roman"/>
          <w:color w:val="000000"/>
          <w:spacing w:val="-6"/>
          <w:sz w:val="24"/>
          <w:szCs w:val="24"/>
          <w:lang w:val="en-GB"/>
        </w:rPr>
        <w:t>Fraction</w:t>
      </w:r>
      <w:r>
        <w:rPr>
          <w:rFonts w:ascii="Times New Roman" w:hAnsi="Times New Roman" w:cs="Times New Roman"/>
          <w:color w:val="000000"/>
          <w:spacing w:val="-6"/>
          <w:sz w:val="24"/>
          <w:szCs w:val="24"/>
          <w:lang w:val="fa-IR"/>
        </w:rPr>
        <w:t>.</w:t>
      </w:r>
    </w:p>
    <w:p w14:paraId="25D52410" w14:textId="107FC173" w:rsidR="00F92577" w:rsidRDefault="00F92577" w:rsidP="00F92577">
      <w:pPr>
        <w:pStyle w:val="BodyText"/>
        <w:widowControl w:val="0"/>
        <w:tabs>
          <w:tab w:val="left" w:pos="479"/>
        </w:tabs>
        <w:spacing w:after="0"/>
        <w:jc w:val="both"/>
        <w:rPr>
          <w:rFonts w:ascii="Times New Roman" w:hAnsi="Times New Roman" w:cs="Times New Roman"/>
          <w:b/>
          <w:bCs/>
          <w:spacing w:val="-6"/>
          <w:sz w:val="24"/>
          <w:szCs w:val="24"/>
        </w:rPr>
      </w:pPr>
      <w:r>
        <w:rPr>
          <w:rFonts w:ascii="Times New Roman" w:hAnsi="Times New Roman" w:cs="Times New Roman"/>
          <w:b/>
          <w:bCs/>
          <w:spacing w:val="-6"/>
          <w:sz w:val="24"/>
          <w:szCs w:val="24"/>
          <w:lang w:val="fa-IR"/>
        </w:rPr>
        <w:t>range</w:t>
      </w:r>
      <w:r>
        <w:rPr>
          <w:rFonts w:ascii="Times New Roman" w:hAnsi="Times New Roman" w:cs="Times New Roman"/>
          <w:b/>
          <w:bCs/>
          <w:spacing w:val="-6"/>
          <w:sz w:val="24"/>
          <w:szCs w:val="24"/>
          <w:lang w:val="en-GB"/>
        </w:rPr>
        <w:t>_</w:t>
      </w:r>
      <w:proofErr w:type="spellStart"/>
      <w:r>
        <w:rPr>
          <w:rFonts w:ascii="Times New Roman" w:hAnsi="Times New Roman" w:cs="Times New Roman"/>
          <w:b/>
          <w:bCs/>
          <w:spacing w:val="-6"/>
          <w:sz w:val="24"/>
          <w:szCs w:val="24"/>
          <w:lang w:val="en-GB"/>
        </w:rPr>
        <w:t>ElecAffinity_Elemental</w:t>
      </w:r>
      <w:proofErr w:type="spellEnd"/>
      <w:r>
        <w:rPr>
          <w:rFonts w:ascii="Times New Roman" w:hAnsi="Times New Roman" w:cs="Times New Roman"/>
          <w:b/>
          <w:bCs/>
          <w:spacing w:val="-6"/>
          <w:sz w:val="24"/>
          <w:szCs w:val="24"/>
          <w:lang w:val="en-GB"/>
        </w:rPr>
        <w:t>:</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rang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ctron affinity</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ment</w:t>
      </w:r>
      <w:r w:rsidR="005E2B98">
        <w:rPr>
          <w:rFonts w:ascii="Times New Roman" w:hAnsi="Times New Roman" w:cs="Times New Roman"/>
          <w:spacing w:val="-6"/>
          <w:sz w:val="24"/>
          <w:szCs w:val="24"/>
          <w:lang w:val="en-GB"/>
        </w:rPr>
        <w:t>s</w:t>
      </w:r>
      <w:r>
        <w:rPr>
          <w:rFonts w:ascii="Times New Roman" w:hAnsi="Times New Roman" w:cs="Times New Roman"/>
          <w:spacing w:val="-6"/>
          <w:sz w:val="24"/>
          <w:szCs w:val="24"/>
          <w:lang w:val="en-GB"/>
        </w:rPr>
        <w:t>.</w:t>
      </w:r>
    </w:p>
    <w:p w14:paraId="7CD53561" w14:textId="3D7A1B8D" w:rsidR="00F92577" w:rsidRDefault="00F92577" w:rsidP="00F92577">
      <w:pPr>
        <w:pStyle w:val="BodyText"/>
        <w:widowControl w:val="0"/>
        <w:tabs>
          <w:tab w:val="left" w:pos="479"/>
        </w:tabs>
        <w:spacing w:after="0"/>
        <w:jc w:val="both"/>
        <w:rPr>
          <w:rFonts w:ascii="Times New Roman" w:hAnsi="Times New Roman" w:cs="Times New Roman"/>
          <w:b/>
          <w:bCs/>
          <w:spacing w:val="-6"/>
          <w:sz w:val="24"/>
          <w:szCs w:val="24"/>
        </w:rPr>
      </w:pPr>
      <w:r>
        <w:rPr>
          <w:rFonts w:ascii="Times New Roman" w:hAnsi="Times New Roman" w:cs="Times New Roman"/>
          <w:b/>
          <w:bCs/>
          <w:spacing w:val="-6"/>
          <w:sz w:val="24"/>
          <w:szCs w:val="24"/>
          <w:lang w:val="fa-IR"/>
        </w:rPr>
        <w:t>range</w:t>
      </w:r>
      <w:r>
        <w:rPr>
          <w:rFonts w:ascii="Times New Roman" w:hAnsi="Times New Roman" w:cs="Times New Roman"/>
          <w:b/>
          <w:bCs/>
          <w:spacing w:val="-6"/>
          <w:sz w:val="24"/>
          <w:szCs w:val="24"/>
          <w:lang w:val="en-GB"/>
        </w:rPr>
        <w:t>_</w:t>
      </w:r>
      <w:proofErr w:type="spellStart"/>
      <w:r>
        <w:rPr>
          <w:rFonts w:ascii="Times New Roman" w:hAnsi="Times New Roman" w:cs="Times New Roman"/>
          <w:b/>
          <w:bCs/>
          <w:spacing w:val="-6"/>
          <w:sz w:val="24"/>
          <w:szCs w:val="24"/>
          <w:lang w:val="en-GB"/>
        </w:rPr>
        <w:t>Pettifor_Elemental</w:t>
      </w:r>
      <w:proofErr w:type="spellEnd"/>
      <w:r>
        <w:rPr>
          <w:rFonts w:ascii="Times New Roman" w:hAnsi="Times New Roman" w:cs="Times New Roman"/>
          <w:b/>
          <w:bCs/>
          <w:spacing w:val="-6"/>
          <w:sz w:val="24"/>
          <w:szCs w:val="24"/>
          <w:lang w:val="fa-IR"/>
        </w:rPr>
        <w:t>:</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 xml:space="preserve">This feature computes the </w:t>
      </w:r>
      <w:r>
        <w:rPr>
          <w:rFonts w:ascii="Times New Roman" w:hAnsi="Times New Roman" w:cs="Times New Roman"/>
          <w:spacing w:val="-6"/>
          <w:sz w:val="24"/>
          <w:szCs w:val="24"/>
        </w:rPr>
        <w:t>range</w:t>
      </w:r>
      <w:r>
        <w:rPr>
          <w:rFonts w:ascii="Times New Roman" w:hAnsi="Times New Roman" w:cs="Times New Roman"/>
          <w:spacing w:val="-6"/>
          <w:sz w:val="24"/>
          <w:szCs w:val="24"/>
          <w:lang w:val="en-GB"/>
        </w:rPr>
        <w:t xml:space="preserve"> of the </w:t>
      </w:r>
      <w:proofErr w:type="spellStart"/>
      <w:r>
        <w:rPr>
          <w:rFonts w:ascii="Times New Roman" w:hAnsi="Times New Roman" w:cs="Times New Roman"/>
          <w:spacing w:val="-6"/>
          <w:sz w:val="24"/>
          <w:szCs w:val="24"/>
          <w:lang w:val="en-GB"/>
        </w:rPr>
        <w:t>Pettifor</w:t>
      </w:r>
      <w:proofErr w:type="spellEnd"/>
      <w:r>
        <w:rPr>
          <w:rFonts w:ascii="Times New Roman" w:hAnsi="Times New Roman" w:cs="Times New Roman"/>
          <w:spacing w:val="-6"/>
          <w:sz w:val="24"/>
          <w:szCs w:val="24"/>
          <w:lang w:val="en-GB"/>
        </w:rPr>
        <w:t xml:space="preserve"> number of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en-GB"/>
        </w:rPr>
        <w:t>, considering their Element</w:t>
      </w:r>
      <w:r w:rsidR="005E2B98">
        <w:rPr>
          <w:rFonts w:ascii="Times New Roman" w:hAnsi="Times New Roman" w:cs="Times New Roman"/>
          <w:spacing w:val="-6"/>
          <w:sz w:val="24"/>
          <w:szCs w:val="24"/>
          <w:lang w:val="en-GB"/>
        </w:rPr>
        <w:t>s</w:t>
      </w:r>
      <w:r>
        <w:rPr>
          <w:rFonts w:ascii="Times New Roman" w:hAnsi="Times New Roman" w:cs="Times New Roman"/>
          <w:spacing w:val="-6"/>
          <w:sz w:val="24"/>
          <w:szCs w:val="24"/>
          <w:lang w:val="en-GB"/>
        </w:rPr>
        <w:t>.</w:t>
      </w:r>
    </w:p>
    <w:p w14:paraId="1A6DB397" w14:textId="64E8063E" w:rsidR="00F92577" w:rsidRDefault="00F92577" w:rsidP="00F92577">
      <w:pPr>
        <w:pStyle w:val="BodyText"/>
        <w:widowControl w:val="0"/>
        <w:tabs>
          <w:tab w:val="left" w:pos="479"/>
        </w:tabs>
        <w:spacing w:after="0"/>
        <w:jc w:val="both"/>
        <w:rPr>
          <w:rFonts w:ascii="Times New Roman" w:hAnsi="Times New Roman" w:cs="Times New Roman"/>
          <w:b/>
          <w:bCs/>
          <w:spacing w:val="-6"/>
          <w:sz w:val="24"/>
          <w:szCs w:val="24"/>
        </w:rPr>
      </w:pPr>
      <w:proofErr w:type="spellStart"/>
      <w:r>
        <w:rPr>
          <w:rFonts w:ascii="Times New Roman" w:hAnsi="Times New Roman" w:cs="Times New Roman"/>
          <w:b/>
          <w:bCs/>
          <w:spacing w:val="-6"/>
          <w:sz w:val="24"/>
          <w:szCs w:val="24"/>
          <w:lang w:val="en-GB"/>
        </w:rPr>
        <w:lastRenderedPageBreak/>
        <w:t>median_ElecGativ_Elemental</w:t>
      </w:r>
      <w:proofErr w:type="spellEnd"/>
      <w:r>
        <w:rPr>
          <w:rFonts w:ascii="Times New Roman" w:hAnsi="Times New Roman" w:cs="Times New Roman"/>
          <w:b/>
          <w:bCs/>
          <w:spacing w:val="-6"/>
          <w:sz w:val="24"/>
          <w:szCs w:val="24"/>
          <w:lang w:val="en-GB"/>
        </w:rPr>
        <w:t xml:space="preserve">: </w:t>
      </w:r>
      <w:r>
        <w:rPr>
          <w:rFonts w:ascii="Times New Roman" w:hAnsi="Times New Roman" w:cs="Times New Roman"/>
          <w:spacing w:val="-6"/>
          <w:sz w:val="24"/>
          <w:szCs w:val="24"/>
          <w:lang w:val="en-GB"/>
        </w:rPr>
        <w:t xml:space="preserve">This feature computes the median of the electronegativity of </w:t>
      </w:r>
      <w:r>
        <w:rPr>
          <w:rFonts w:ascii="Times New Roman" w:hAnsi="Times New Roman" w:cs="Times New Roman"/>
          <w:spacing w:val="-6"/>
          <w:sz w:val="24"/>
          <w:szCs w:val="24"/>
        </w:rPr>
        <w:t>atoms</w:t>
      </w:r>
      <w:r>
        <w:rPr>
          <w:rFonts w:ascii="Times New Roman" w:hAnsi="Times New Roman" w:cs="Times New Roman"/>
          <w:spacing w:val="-6"/>
          <w:sz w:val="24"/>
          <w:szCs w:val="24"/>
          <w:lang w:val="en-GB"/>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en-GB"/>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en-GB"/>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en-GB"/>
        </w:rPr>
        <w:t>, considering their Element</w:t>
      </w:r>
      <w:r w:rsidR="005E2B98">
        <w:rPr>
          <w:rFonts w:ascii="Times New Roman" w:hAnsi="Times New Roman" w:cs="Times New Roman"/>
          <w:spacing w:val="-6"/>
          <w:sz w:val="24"/>
          <w:szCs w:val="24"/>
          <w:lang w:val="en-GB"/>
        </w:rPr>
        <w:t>s</w:t>
      </w:r>
      <w:r>
        <w:rPr>
          <w:rFonts w:ascii="Times New Roman" w:hAnsi="Times New Roman" w:cs="Times New Roman"/>
          <w:spacing w:val="-6"/>
          <w:sz w:val="24"/>
          <w:szCs w:val="24"/>
          <w:lang w:val="fa-IR"/>
        </w:rPr>
        <w:t>.</w:t>
      </w:r>
      <w:r>
        <w:rPr>
          <w:rFonts w:ascii="Times New Roman" w:hAnsi="Times New Roman" w:cs="Times New Roman"/>
          <w:spacing w:val="-6"/>
          <w:sz w:val="24"/>
          <w:szCs w:val="24"/>
          <w:lang w:val="en-GB"/>
        </w:rPr>
        <w:t> </w:t>
      </w:r>
    </w:p>
    <w:p w14:paraId="7D8F6A50" w14:textId="2D9FC226" w:rsidR="00F92577" w:rsidRDefault="00F92577" w:rsidP="00F92577">
      <w:pPr>
        <w:pStyle w:val="BodyText"/>
        <w:widowControl w:val="0"/>
        <w:tabs>
          <w:tab w:val="left" w:pos="479"/>
        </w:tabs>
        <w:spacing w:after="0"/>
        <w:jc w:val="both"/>
        <w:rPr>
          <w:rFonts w:ascii="Times New Roman" w:hAnsi="Times New Roman" w:cs="Times New Roman"/>
          <w:b/>
          <w:bCs/>
          <w:spacing w:val="-6"/>
          <w:sz w:val="24"/>
          <w:szCs w:val="24"/>
        </w:rPr>
      </w:pPr>
      <w:proofErr w:type="spellStart"/>
      <w:r>
        <w:rPr>
          <w:rFonts w:ascii="Times New Roman" w:hAnsi="Times New Roman" w:cs="Times New Roman"/>
          <w:b/>
          <w:bCs/>
          <w:spacing w:val="-6"/>
          <w:sz w:val="24"/>
          <w:szCs w:val="24"/>
          <w:lang w:val="en-GB"/>
        </w:rPr>
        <w:t>mean_First_Ionis_Energy_Elemental</w:t>
      </w:r>
      <w:proofErr w:type="spellEnd"/>
      <w:r>
        <w:rPr>
          <w:rFonts w:ascii="Times New Roman" w:hAnsi="Times New Roman" w:cs="Times New Roman"/>
          <w:b/>
          <w:bCs/>
          <w:spacing w:val="-6"/>
          <w:sz w:val="24"/>
          <w:szCs w:val="24"/>
          <w:lang w:val="en-GB"/>
        </w:rPr>
        <w:t xml:space="preserve">: </w:t>
      </w:r>
      <w:r>
        <w:rPr>
          <w:rFonts w:ascii="Times New Roman" w:hAnsi="Times New Roman" w:cs="Times New Roman"/>
          <w:spacing w:val="-6"/>
          <w:sz w:val="24"/>
          <w:szCs w:val="24"/>
          <w:lang w:val="en-GB"/>
        </w:rPr>
        <w:t xml:space="preserve">This feature computes the mean of the first ionisation energy of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en-GB"/>
        </w:rPr>
        <w:t>, considering their Element</w:t>
      </w:r>
      <w:r w:rsidR="005E2B98">
        <w:rPr>
          <w:rFonts w:ascii="Times New Roman" w:hAnsi="Times New Roman" w:cs="Times New Roman"/>
          <w:spacing w:val="-6"/>
          <w:sz w:val="24"/>
          <w:szCs w:val="24"/>
          <w:lang w:val="en-GB"/>
        </w:rPr>
        <w:t>s</w:t>
      </w:r>
      <w:r>
        <w:rPr>
          <w:rFonts w:ascii="Times New Roman" w:hAnsi="Times New Roman" w:cs="Times New Roman"/>
          <w:spacing w:val="-6"/>
          <w:sz w:val="24"/>
          <w:szCs w:val="24"/>
          <w:lang w:val="en-GB"/>
        </w:rPr>
        <w:t>.</w:t>
      </w:r>
      <w:r>
        <w:rPr>
          <w:rFonts w:ascii="Times New Roman" w:hAnsi="Times New Roman" w:cs="Times New Roman"/>
          <w:spacing w:val="-6"/>
          <w:sz w:val="24"/>
          <w:szCs w:val="24"/>
          <w:lang w:val="fa-IR"/>
        </w:rPr>
        <w:t> </w:t>
      </w:r>
    </w:p>
    <w:p w14:paraId="01EE83B1" w14:textId="75BEA3D3" w:rsidR="00F92577" w:rsidRDefault="00F92577" w:rsidP="00F92577">
      <w:pPr>
        <w:tabs>
          <w:tab w:val="left" w:pos="479"/>
        </w:tabs>
        <w:spacing w:before="17" w:line="276" w:lineRule="auto"/>
        <w:rPr>
          <w:rFonts w:ascii="Times New Roman" w:hAnsi="Times New Roman" w:cs="Times New Roman"/>
          <w:b/>
          <w:bCs/>
          <w:spacing w:val="-6"/>
          <w:sz w:val="24"/>
          <w:szCs w:val="24"/>
        </w:rPr>
      </w:pPr>
      <w:r>
        <w:rPr>
          <w:rFonts w:ascii="Times New Roman" w:hAnsi="Times New Roman" w:cs="Times New Roman"/>
          <w:b/>
          <w:bCs/>
          <w:spacing w:val="-6"/>
          <w:sz w:val="24"/>
          <w:szCs w:val="24"/>
          <w:lang w:val="fa-IR"/>
        </w:rPr>
        <w:t>range_dipole_polarizability_</w:t>
      </w:r>
      <w:r>
        <w:rPr>
          <w:rFonts w:ascii="Times New Roman" w:hAnsi="Times New Roman" w:cs="Times New Roman"/>
          <w:b/>
          <w:bCs/>
          <w:spacing w:val="-6"/>
          <w:sz w:val="24"/>
          <w:szCs w:val="24"/>
          <w:lang w:val="en-GB"/>
        </w:rPr>
        <w:t>Elemental</w:t>
      </w:r>
      <w:r>
        <w:rPr>
          <w:rFonts w:ascii="Times New Roman" w:hAnsi="Times New Roman" w:cs="Times New Roman"/>
          <w:b/>
          <w:bCs/>
          <w:spacing w:val="-6"/>
          <w:sz w:val="24"/>
          <w:szCs w:val="24"/>
          <w:lang w:val="fa-IR"/>
        </w:rPr>
        <w:t>:</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rang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dipole polarizability</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ment</w:t>
      </w:r>
      <w:r w:rsidR="005E2B98">
        <w:rPr>
          <w:rFonts w:ascii="Times New Roman" w:hAnsi="Times New Roman" w:cs="Times New Roman"/>
          <w:spacing w:val="-6"/>
          <w:sz w:val="24"/>
          <w:szCs w:val="24"/>
          <w:lang w:val="en-GB"/>
        </w:rPr>
        <w:t>s</w:t>
      </w:r>
      <w:r>
        <w:rPr>
          <w:rFonts w:ascii="Times New Roman" w:hAnsi="Times New Roman" w:cs="Times New Roman"/>
          <w:spacing w:val="-6"/>
          <w:sz w:val="24"/>
          <w:szCs w:val="24"/>
          <w:lang w:val="fa-IR"/>
        </w:rPr>
        <w:t>.</w:t>
      </w:r>
    </w:p>
    <w:p w14:paraId="363EBDE5" w14:textId="2EA7C85F" w:rsidR="00F92577" w:rsidRDefault="00F92577" w:rsidP="00F92577">
      <w:pPr>
        <w:tabs>
          <w:tab w:val="left" w:pos="479"/>
        </w:tabs>
        <w:spacing w:before="17" w:line="276" w:lineRule="auto"/>
        <w:rPr>
          <w:rFonts w:ascii="Times New Roman" w:hAnsi="Times New Roman" w:cs="Times New Roman"/>
          <w:b/>
          <w:bCs/>
          <w:spacing w:val="-6"/>
          <w:sz w:val="24"/>
          <w:szCs w:val="24"/>
        </w:rPr>
      </w:pPr>
      <w:r>
        <w:rPr>
          <w:rFonts w:ascii="Times New Roman" w:hAnsi="Times New Roman" w:cs="Times New Roman"/>
          <w:b/>
          <w:bCs/>
          <w:spacing w:val="-6"/>
          <w:sz w:val="24"/>
          <w:szCs w:val="24"/>
          <w:lang w:val="en-GB"/>
        </w:rPr>
        <w:t>median</w:t>
      </w:r>
      <w:r>
        <w:rPr>
          <w:rFonts w:ascii="Times New Roman" w:hAnsi="Times New Roman" w:cs="Times New Roman"/>
          <w:b/>
          <w:bCs/>
          <w:spacing w:val="-6"/>
          <w:sz w:val="24"/>
          <w:szCs w:val="24"/>
          <w:lang w:val="fa-IR"/>
        </w:rPr>
        <w:t>_dipole_polarizability_</w:t>
      </w:r>
      <w:r>
        <w:rPr>
          <w:rFonts w:ascii="Times New Roman" w:hAnsi="Times New Roman" w:cs="Times New Roman"/>
          <w:b/>
          <w:bCs/>
          <w:spacing w:val="-6"/>
          <w:sz w:val="24"/>
          <w:szCs w:val="24"/>
          <w:lang w:val="en-GB"/>
        </w:rPr>
        <w:t>Elemental</w:t>
      </w:r>
      <w:r>
        <w:rPr>
          <w:rFonts w:ascii="Times New Roman" w:hAnsi="Times New Roman" w:cs="Times New Roman"/>
          <w:b/>
          <w:bCs/>
          <w:spacing w:val="-6"/>
          <w:sz w:val="24"/>
          <w:szCs w:val="24"/>
          <w:lang w:val="fa-IR"/>
        </w:rPr>
        <w:t>:</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median</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dipole polarizability</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ment</w:t>
      </w:r>
      <w:r w:rsidR="005E2B98">
        <w:rPr>
          <w:rFonts w:ascii="Times New Roman" w:hAnsi="Times New Roman" w:cs="Times New Roman"/>
          <w:spacing w:val="-6"/>
          <w:sz w:val="24"/>
          <w:szCs w:val="24"/>
          <w:lang w:val="en-GB"/>
        </w:rPr>
        <w:t>s</w:t>
      </w:r>
      <w:r>
        <w:rPr>
          <w:rFonts w:ascii="Times New Roman" w:hAnsi="Times New Roman" w:cs="Times New Roman"/>
          <w:spacing w:val="-6"/>
          <w:sz w:val="24"/>
          <w:szCs w:val="24"/>
          <w:lang w:val="fa-IR"/>
        </w:rPr>
        <w:t>.</w:t>
      </w:r>
    </w:p>
    <w:p w14:paraId="2007D48F" w14:textId="19961B73" w:rsidR="00F92577" w:rsidRDefault="00F92577" w:rsidP="00F92577">
      <w:pPr>
        <w:pStyle w:val="BodyText"/>
        <w:spacing w:after="0"/>
        <w:jc w:val="both"/>
        <w:rPr>
          <w:sz w:val="24"/>
          <w:szCs w:val="24"/>
        </w:rPr>
      </w:pPr>
      <w:proofErr w:type="spellStart"/>
      <w:r>
        <w:rPr>
          <w:rFonts w:ascii="Times New Roman" w:hAnsi="Times New Roman"/>
          <w:b/>
          <w:bCs/>
          <w:sz w:val="24"/>
          <w:szCs w:val="24"/>
        </w:rPr>
        <w:t>min_Ionic_Radius_Elemental</w:t>
      </w:r>
      <w:proofErr w:type="spellEnd"/>
      <w:r>
        <w:rPr>
          <w:rFonts w:ascii="Times New Roman" w:hAnsi="Times New Roman"/>
          <w:b/>
          <w:bCs/>
          <w:sz w:val="24"/>
          <w:szCs w:val="24"/>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minimum</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i</w:t>
      </w:r>
      <w:proofErr w:type="spellStart"/>
      <w:r>
        <w:rPr>
          <w:rFonts w:ascii="Times New Roman" w:hAnsi="Times New Roman" w:cs="Times New Roman"/>
          <w:spacing w:val="-6"/>
          <w:sz w:val="24"/>
          <w:szCs w:val="24"/>
          <w:lang w:val="en-GB"/>
        </w:rPr>
        <w:t>onic</w:t>
      </w:r>
      <w:proofErr w:type="spellEnd"/>
      <w:r>
        <w:rPr>
          <w:rFonts w:ascii="Times New Roman" w:hAnsi="Times New Roman" w:cs="Times New Roman"/>
          <w:spacing w:val="-6"/>
          <w:sz w:val="24"/>
          <w:szCs w:val="24"/>
          <w:lang w:val="en-GB"/>
        </w:rPr>
        <w:t xml:space="preserve"> radiu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ment</w:t>
      </w:r>
      <w:r w:rsidR="005E2B98">
        <w:rPr>
          <w:rFonts w:ascii="Times New Roman" w:hAnsi="Times New Roman" w:cs="Times New Roman"/>
          <w:spacing w:val="-6"/>
          <w:sz w:val="24"/>
          <w:szCs w:val="24"/>
          <w:lang w:val="en-GB"/>
        </w:rPr>
        <w:t>s</w:t>
      </w:r>
      <w:r>
        <w:rPr>
          <w:rFonts w:ascii="Times New Roman" w:hAnsi="Times New Roman" w:cs="Times New Roman"/>
          <w:spacing w:val="-6"/>
          <w:sz w:val="24"/>
          <w:szCs w:val="24"/>
          <w:lang w:val="en-GB"/>
        </w:rPr>
        <w:t>.</w:t>
      </w:r>
    </w:p>
    <w:p w14:paraId="67723EAC" w14:textId="34445B94" w:rsidR="00F92577" w:rsidRDefault="00F92577" w:rsidP="00F92577">
      <w:pPr>
        <w:pStyle w:val="BodyText"/>
        <w:spacing w:after="0"/>
        <w:rPr>
          <w:rFonts w:ascii="Times New Roman" w:hAnsi="Times New Roman"/>
          <w:sz w:val="24"/>
          <w:szCs w:val="24"/>
        </w:rPr>
      </w:pPr>
      <w:proofErr w:type="spellStart"/>
      <w:r>
        <w:rPr>
          <w:rFonts w:ascii="Times New Roman" w:hAnsi="Times New Roman"/>
          <w:b/>
          <w:bCs/>
          <w:sz w:val="24"/>
          <w:szCs w:val="24"/>
          <w:lang w:val="en-GB"/>
        </w:rPr>
        <w:t>median_NumElecValence_Elemental</w:t>
      </w:r>
      <w:proofErr w:type="spellEnd"/>
      <w:r>
        <w:rPr>
          <w:rFonts w:ascii="Times New Roman" w:hAnsi="Times New Roman"/>
          <w:b/>
          <w:bCs/>
          <w:sz w:val="24"/>
          <w:szCs w:val="24"/>
          <w:lang w:val="fa-IR"/>
        </w:rPr>
        <w:t>:</w:t>
      </w:r>
      <w:r>
        <w:rPr>
          <w:rFonts w:ascii="Times New Roman" w:hAnsi="Times New Roman"/>
          <w:b/>
          <w:bCs/>
          <w:sz w:val="24"/>
          <w:szCs w:val="24"/>
        </w:rPr>
        <w:t xml:space="preserve"> </w:t>
      </w:r>
      <w:r>
        <w:rPr>
          <w:rFonts w:ascii="Times New Roman" w:hAnsi="Times New Roman"/>
          <w:sz w:val="24"/>
          <w:szCs w:val="24"/>
          <w:lang w:val="en-GB"/>
        </w:rPr>
        <w:t xml:space="preserve">This feature computes the median of the number of valence electrons of </w:t>
      </w:r>
      <w:r>
        <w:rPr>
          <w:rFonts w:ascii="Times New Roman" w:hAnsi="Times New Roman"/>
          <w:sz w:val="24"/>
          <w:szCs w:val="24"/>
        </w:rPr>
        <w:t>atoms of each compound</w:t>
      </w:r>
      <w:r>
        <w:rPr>
          <w:rFonts w:ascii="Times New Roman" w:hAnsi="Times New Roman"/>
          <w:sz w:val="24"/>
          <w:szCs w:val="24"/>
          <w:lang w:val="en-GB"/>
        </w:rPr>
        <w:t>, considering their Element</w:t>
      </w:r>
      <w:r w:rsidR="005E2B98">
        <w:rPr>
          <w:rFonts w:ascii="Times New Roman" w:hAnsi="Times New Roman"/>
          <w:sz w:val="24"/>
          <w:szCs w:val="24"/>
          <w:lang w:val="en-GB"/>
        </w:rPr>
        <w:t>s</w:t>
      </w:r>
      <w:r>
        <w:rPr>
          <w:rFonts w:ascii="Times New Roman" w:hAnsi="Times New Roman"/>
          <w:sz w:val="24"/>
          <w:szCs w:val="24"/>
          <w:lang w:val="fa-IR"/>
        </w:rPr>
        <w:t>.</w:t>
      </w:r>
      <w:r>
        <w:rPr>
          <w:rFonts w:ascii="Times New Roman" w:hAnsi="Times New Roman"/>
          <w:sz w:val="24"/>
          <w:szCs w:val="24"/>
        </w:rPr>
        <w:t> </w:t>
      </w:r>
    </w:p>
    <w:p w14:paraId="24DB4CB0" w14:textId="05333C1F" w:rsidR="00F92577" w:rsidRDefault="00F92577" w:rsidP="00F92577">
      <w:pPr>
        <w:pStyle w:val="BodyText"/>
        <w:spacing w:after="0"/>
        <w:jc w:val="both"/>
        <w:rPr>
          <w:rFonts w:ascii="Times New Roman" w:hAnsi="Times New Roman"/>
          <w:sz w:val="24"/>
          <w:szCs w:val="24"/>
        </w:rPr>
      </w:pPr>
      <w:r>
        <w:rPr>
          <w:rFonts w:ascii="Times New Roman" w:hAnsi="Times New Roman" w:cs="Times New Roman"/>
          <w:b/>
          <w:bCs/>
          <w:spacing w:val="-6"/>
          <w:sz w:val="24"/>
          <w:szCs w:val="24"/>
          <w:lang w:val="fa-IR"/>
        </w:rPr>
        <w:t>range</w:t>
      </w:r>
      <w:r>
        <w:rPr>
          <w:rFonts w:ascii="Times New Roman" w:hAnsi="Times New Roman"/>
          <w:b/>
          <w:bCs/>
          <w:sz w:val="24"/>
          <w:szCs w:val="24"/>
        </w:rPr>
        <w:t>_</w:t>
      </w:r>
      <w:proofErr w:type="spellStart"/>
      <w:r>
        <w:rPr>
          <w:rFonts w:ascii="Times New Roman" w:hAnsi="Times New Roman"/>
          <w:b/>
          <w:bCs/>
          <w:sz w:val="24"/>
          <w:szCs w:val="24"/>
        </w:rPr>
        <w:t>Ionic_Radius_Elemental</w:t>
      </w:r>
      <w:proofErr w:type="spellEnd"/>
      <w:r>
        <w:rPr>
          <w:rFonts w:ascii="Times New Roman" w:hAnsi="Times New Roman"/>
          <w:b/>
          <w:bCs/>
          <w:sz w:val="24"/>
          <w:szCs w:val="24"/>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rang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i</w:t>
      </w:r>
      <w:proofErr w:type="spellStart"/>
      <w:r>
        <w:rPr>
          <w:rFonts w:ascii="Times New Roman" w:hAnsi="Times New Roman" w:cs="Times New Roman"/>
          <w:spacing w:val="-6"/>
          <w:sz w:val="24"/>
          <w:szCs w:val="24"/>
          <w:lang w:val="en-GB"/>
        </w:rPr>
        <w:t>onic</w:t>
      </w:r>
      <w:proofErr w:type="spellEnd"/>
      <w:r>
        <w:rPr>
          <w:rFonts w:ascii="Times New Roman" w:hAnsi="Times New Roman" w:cs="Times New Roman"/>
          <w:spacing w:val="-6"/>
          <w:sz w:val="24"/>
          <w:szCs w:val="24"/>
          <w:lang w:val="en-GB"/>
        </w:rPr>
        <w:t xml:space="preserve"> radiu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ment</w:t>
      </w:r>
      <w:r w:rsidR="005E2B98">
        <w:rPr>
          <w:rFonts w:ascii="Times New Roman" w:hAnsi="Times New Roman" w:cs="Times New Roman"/>
          <w:spacing w:val="-6"/>
          <w:sz w:val="24"/>
          <w:szCs w:val="24"/>
          <w:lang w:val="en-GB"/>
        </w:rPr>
        <w:t>s</w:t>
      </w:r>
      <w:r>
        <w:rPr>
          <w:rFonts w:ascii="Times New Roman" w:hAnsi="Times New Roman" w:cs="Times New Roman"/>
          <w:spacing w:val="-6"/>
          <w:sz w:val="24"/>
          <w:szCs w:val="24"/>
          <w:lang w:val="en-GB"/>
        </w:rPr>
        <w:t>.</w:t>
      </w:r>
    </w:p>
    <w:p w14:paraId="0C19CD9D" w14:textId="0F853AF3" w:rsidR="00F92577" w:rsidRDefault="00F92577" w:rsidP="00F92577">
      <w:pPr>
        <w:pStyle w:val="BodyText"/>
        <w:widowControl w:val="0"/>
        <w:tabs>
          <w:tab w:val="left" w:pos="479"/>
        </w:tabs>
        <w:spacing w:after="0"/>
        <w:jc w:val="both"/>
        <w:rPr>
          <w:rFonts w:ascii="Times New Roman" w:hAnsi="Times New Roman" w:cs="Times New Roman"/>
          <w:b/>
          <w:bCs/>
          <w:spacing w:val="-6"/>
          <w:sz w:val="24"/>
          <w:szCs w:val="24"/>
        </w:rPr>
      </w:pPr>
      <w:proofErr w:type="spellStart"/>
      <w:r>
        <w:rPr>
          <w:rFonts w:ascii="Times New Roman" w:hAnsi="Times New Roman" w:cs="Times New Roman"/>
          <w:b/>
          <w:bCs/>
          <w:spacing w:val="-6"/>
          <w:sz w:val="24"/>
          <w:szCs w:val="24"/>
          <w:lang w:val="en-GB"/>
        </w:rPr>
        <w:t>min_ElecAffinity_Elemental</w:t>
      </w:r>
      <w:proofErr w:type="spellEnd"/>
      <w:r>
        <w:rPr>
          <w:rFonts w:ascii="Times New Roman" w:hAnsi="Times New Roman" w:cs="Times New Roman"/>
          <w:b/>
          <w:bCs/>
          <w:spacing w:val="-6"/>
          <w:sz w:val="24"/>
          <w:szCs w:val="24"/>
          <w:lang w:val="en-GB"/>
        </w:rPr>
        <w:t>:</w:t>
      </w:r>
      <w:r>
        <w:rPr>
          <w:rFonts w:ascii="Times New Roman" w:hAnsi="Times New Roman" w:cs="Times New Roman"/>
          <w:b/>
          <w:bCs/>
          <w:spacing w:val="-6"/>
          <w:sz w:val="24"/>
          <w:szCs w:val="24"/>
          <w:lang w:val="fa-IR"/>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minimum</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ctron affinity</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ment</w:t>
      </w:r>
      <w:r w:rsidR="005E2B98">
        <w:rPr>
          <w:rFonts w:ascii="Times New Roman" w:hAnsi="Times New Roman" w:cs="Times New Roman"/>
          <w:spacing w:val="-6"/>
          <w:sz w:val="24"/>
          <w:szCs w:val="24"/>
          <w:lang w:val="en-GB"/>
        </w:rPr>
        <w:t>s</w:t>
      </w:r>
      <w:r>
        <w:rPr>
          <w:rFonts w:ascii="Times New Roman" w:hAnsi="Times New Roman" w:cs="Times New Roman"/>
          <w:spacing w:val="-6"/>
          <w:sz w:val="24"/>
          <w:szCs w:val="24"/>
          <w:lang w:val="en-GB"/>
        </w:rPr>
        <w:t>.</w:t>
      </w:r>
    </w:p>
    <w:p w14:paraId="54F1B30F" w14:textId="4D3FB24D" w:rsidR="00F92577" w:rsidRDefault="00F92577" w:rsidP="00F92577">
      <w:pPr>
        <w:pStyle w:val="BodyText"/>
        <w:widowControl w:val="0"/>
        <w:tabs>
          <w:tab w:val="left" w:pos="479"/>
        </w:tabs>
        <w:spacing w:after="0"/>
        <w:jc w:val="both"/>
        <w:rPr>
          <w:rFonts w:ascii="Times New Roman" w:hAnsi="Times New Roman" w:cs="Times New Roman"/>
          <w:b/>
          <w:bCs/>
          <w:spacing w:val="-6"/>
          <w:sz w:val="24"/>
          <w:szCs w:val="24"/>
        </w:rPr>
      </w:pPr>
      <w:r>
        <w:rPr>
          <w:rFonts w:ascii="Times New Roman" w:hAnsi="Times New Roman" w:cs="Times New Roman"/>
          <w:b/>
          <w:bCs/>
          <w:spacing w:val="-6"/>
          <w:sz w:val="24"/>
          <w:szCs w:val="24"/>
          <w:lang w:val="fa-IR"/>
        </w:rPr>
        <w:t>max</w:t>
      </w:r>
      <w:r>
        <w:rPr>
          <w:rFonts w:ascii="Times New Roman" w:hAnsi="Times New Roman" w:cs="Times New Roman"/>
          <w:b/>
          <w:bCs/>
          <w:spacing w:val="-6"/>
          <w:sz w:val="24"/>
          <w:szCs w:val="24"/>
          <w:lang w:val="en-GB"/>
        </w:rPr>
        <w:t>_</w:t>
      </w:r>
      <w:proofErr w:type="spellStart"/>
      <w:r>
        <w:rPr>
          <w:rFonts w:ascii="Times New Roman" w:hAnsi="Times New Roman" w:cs="Times New Roman"/>
          <w:b/>
          <w:bCs/>
          <w:spacing w:val="-6"/>
          <w:sz w:val="24"/>
          <w:szCs w:val="24"/>
          <w:lang w:val="en-GB"/>
        </w:rPr>
        <w:t>Ionic_Radius_Elemental</w:t>
      </w:r>
      <w:proofErr w:type="spellEnd"/>
      <w:r>
        <w:rPr>
          <w:rFonts w:ascii="Times New Roman" w:hAnsi="Times New Roman" w:cs="Times New Roman"/>
          <w:b/>
          <w:bCs/>
          <w:spacing w:val="-6"/>
          <w:sz w:val="24"/>
          <w:szCs w:val="24"/>
          <w:lang w:val="en-GB"/>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maximum</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i</w:t>
      </w:r>
      <w:proofErr w:type="spellStart"/>
      <w:r>
        <w:rPr>
          <w:rFonts w:ascii="Times New Roman" w:hAnsi="Times New Roman" w:cs="Times New Roman"/>
          <w:spacing w:val="-6"/>
          <w:sz w:val="24"/>
          <w:szCs w:val="24"/>
          <w:lang w:val="en-GB"/>
        </w:rPr>
        <w:t>onic</w:t>
      </w:r>
      <w:proofErr w:type="spellEnd"/>
      <w:r>
        <w:rPr>
          <w:rFonts w:ascii="Times New Roman" w:hAnsi="Times New Roman" w:cs="Times New Roman"/>
          <w:spacing w:val="-6"/>
          <w:sz w:val="24"/>
          <w:szCs w:val="24"/>
          <w:lang w:val="en-GB"/>
        </w:rPr>
        <w:t xml:space="preserve"> radiu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ment</w:t>
      </w:r>
      <w:r w:rsidR="005E2B98">
        <w:rPr>
          <w:rFonts w:ascii="Times New Roman" w:hAnsi="Times New Roman" w:cs="Times New Roman"/>
          <w:spacing w:val="-6"/>
          <w:sz w:val="24"/>
          <w:szCs w:val="24"/>
          <w:lang w:val="en-GB"/>
        </w:rPr>
        <w:t>s</w:t>
      </w:r>
      <w:r>
        <w:rPr>
          <w:rFonts w:ascii="Times New Roman" w:hAnsi="Times New Roman" w:cs="Times New Roman"/>
          <w:spacing w:val="-6"/>
          <w:sz w:val="24"/>
          <w:szCs w:val="24"/>
          <w:lang w:val="en-GB"/>
        </w:rPr>
        <w:t>.</w:t>
      </w:r>
    </w:p>
    <w:p w14:paraId="576F3B09" w14:textId="1FA81DA0" w:rsidR="00F92577" w:rsidRDefault="00F92577" w:rsidP="00F92577">
      <w:pPr>
        <w:pStyle w:val="BodyText"/>
        <w:widowControl w:val="0"/>
        <w:tabs>
          <w:tab w:val="left" w:pos="479"/>
        </w:tabs>
        <w:spacing w:after="0"/>
        <w:jc w:val="both"/>
        <w:rPr>
          <w:rFonts w:ascii="Times New Roman" w:hAnsi="Times New Roman" w:cs="Times New Roman"/>
          <w:b/>
          <w:bCs/>
          <w:spacing w:val="-6"/>
          <w:sz w:val="24"/>
          <w:szCs w:val="24"/>
        </w:rPr>
      </w:pPr>
      <w:proofErr w:type="spellStart"/>
      <w:r>
        <w:rPr>
          <w:rFonts w:ascii="Times New Roman" w:hAnsi="Times New Roman" w:cs="Times New Roman"/>
          <w:b/>
          <w:bCs/>
          <w:spacing w:val="-6"/>
          <w:sz w:val="24"/>
          <w:szCs w:val="24"/>
          <w:lang w:val="en-GB"/>
        </w:rPr>
        <w:t>max_period_Elemental</w:t>
      </w:r>
      <w:proofErr w:type="spellEnd"/>
      <w:r>
        <w:rPr>
          <w:rFonts w:ascii="Times New Roman" w:hAnsi="Times New Roman" w:cs="Times New Roman"/>
          <w:b/>
          <w:bCs/>
          <w:spacing w:val="-6"/>
          <w:sz w:val="24"/>
          <w:szCs w:val="24"/>
          <w:lang w:val="en-GB"/>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maximum</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period numbe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ment</w:t>
      </w:r>
      <w:r w:rsidR="005E2B98">
        <w:rPr>
          <w:rFonts w:ascii="Times New Roman" w:hAnsi="Times New Roman" w:cs="Times New Roman"/>
          <w:spacing w:val="-6"/>
          <w:sz w:val="24"/>
          <w:szCs w:val="24"/>
          <w:lang w:val="en-GB"/>
        </w:rPr>
        <w:t>s</w:t>
      </w:r>
      <w:r>
        <w:rPr>
          <w:rFonts w:ascii="Times New Roman" w:hAnsi="Times New Roman" w:cs="Times New Roman"/>
          <w:spacing w:val="-6"/>
          <w:sz w:val="24"/>
          <w:szCs w:val="24"/>
          <w:lang w:val="en-GB"/>
        </w:rPr>
        <w:t>.</w:t>
      </w:r>
    </w:p>
    <w:p w14:paraId="6138BA62" w14:textId="313A3A64" w:rsidR="00F92577" w:rsidRDefault="00F92577" w:rsidP="00F92577">
      <w:pPr>
        <w:pStyle w:val="BodyText"/>
        <w:widowControl w:val="0"/>
        <w:tabs>
          <w:tab w:val="left" w:pos="479"/>
        </w:tabs>
        <w:spacing w:after="0"/>
        <w:jc w:val="both"/>
        <w:rPr>
          <w:rFonts w:ascii="Times New Roman" w:hAnsi="Times New Roman"/>
          <w:sz w:val="24"/>
          <w:szCs w:val="24"/>
        </w:rPr>
      </w:pPr>
      <w:proofErr w:type="spellStart"/>
      <w:r>
        <w:rPr>
          <w:rFonts w:ascii="Times New Roman" w:hAnsi="Times New Roman" w:cs="Times New Roman"/>
          <w:b/>
          <w:bCs/>
          <w:spacing w:val="-6"/>
          <w:sz w:val="24"/>
          <w:szCs w:val="24"/>
          <w:lang w:val="en-GB"/>
        </w:rPr>
        <w:t>min_Electric_Conduct_Elemental</w:t>
      </w:r>
      <w:proofErr w:type="spellEnd"/>
      <w:r>
        <w:rPr>
          <w:rFonts w:ascii="Times New Roman" w:hAnsi="Times New Roman" w:cs="Times New Roman"/>
          <w:b/>
          <w:bCs/>
          <w:spacing w:val="-6"/>
          <w:sz w:val="24"/>
          <w:szCs w:val="24"/>
          <w:lang w:val="en-GB"/>
        </w:rPr>
        <w:t>:</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minimum</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e</w:t>
      </w:r>
      <w:proofErr w:type="spellStart"/>
      <w:r>
        <w:rPr>
          <w:rFonts w:ascii="Times New Roman" w:hAnsi="Times New Roman" w:cs="Times New Roman"/>
          <w:spacing w:val="-6"/>
          <w:sz w:val="24"/>
          <w:szCs w:val="24"/>
          <w:lang w:val="en-GB"/>
        </w:rPr>
        <w:t>lectrical</w:t>
      </w:r>
      <w:proofErr w:type="spellEnd"/>
      <w:r>
        <w:rPr>
          <w:rFonts w:ascii="Times New Roman" w:hAnsi="Times New Roman" w:cs="Times New Roman"/>
          <w:spacing w:val="-6"/>
          <w:sz w:val="24"/>
          <w:szCs w:val="24"/>
          <w:lang w:val="en-GB"/>
        </w:rPr>
        <w:t xml:space="preserve"> conductivity</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ment</w:t>
      </w:r>
      <w:r w:rsidR="005E2B98">
        <w:rPr>
          <w:rFonts w:ascii="Times New Roman" w:hAnsi="Times New Roman" w:cs="Times New Roman"/>
          <w:spacing w:val="-6"/>
          <w:sz w:val="24"/>
          <w:szCs w:val="24"/>
          <w:lang w:val="en-GB"/>
        </w:rPr>
        <w:t>s</w:t>
      </w:r>
      <w:r>
        <w:rPr>
          <w:rFonts w:ascii="Times New Roman" w:hAnsi="Times New Roman" w:cs="Times New Roman"/>
          <w:spacing w:val="-6"/>
          <w:sz w:val="24"/>
          <w:szCs w:val="24"/>
          <w:lang w:val="en-GB"/>
        </w:rPr>
        <w:t>.</w:t>
      </w:r>
    </w:p>
    <w:p w14:paraId="585333F1" w14:textId="77777777" w:rsidR="00F92577" w:rsidRDefault="00F92577" w:rsidP="00F92577">
      <w:pPr>
        <w:pStyle w:val="BodyText"/>
        <w:widowControl w:val="0"/>
        <w:tabs>
          <w:tab w:val="left" w:pos="479"/>
        </w:tabs>
        <w:spacing w:after="0"/>
        <w:jc w:val="both"/>
        <w:rPr>
          <w:rFonts w:ascii="Times New Roman" w:hAnsi="Times New Roman"/>
          <w:sz w:val="24"/>
          <w:szCs w:val="24"/>
        </w:rPr>
      </w:pPr>
      <w:proofErr w:type="spellStart"/>
      <w:r>
        <w:rPr>
          <w:rFonts w:ascii="Times New Roman" w:hAnsi="Times New Roman" w:cs="Times New Roman"/>
          <w:b/>
          <w:bCs/>
          <w:spacing w:val="-6"/>
          <w:sz w:val="24"/>
          <w:szCs w:val="24"/>
          <w:lang w:val="en-GB"/>
        </w:rPr>
        <w:t>Number_Elements</w:t>
      </w:r>
      <w:proofErr w:type="spellEnd"/>
      <w:r>
        <w:rPr>
          <w:rFonts w:ascii="Times New Roman" w:hAnsi="Times New Roman" w:cs="Times New Roman"/>
          <w:b/>
          <w:bCs/>
          <w:spacing w:val="-6"/>
          <w:sz w:val="24"/>
          <w:szCs w:val="24"/>
          <w:lang w:val="en-GB"/>
        </w:rPr>
        <w:t>:</w:t>
      </w:r>
      <w:r>
        <w:rPr>
          <w:rFonts w:ascii="Times New Roman" w:hAnsi="Times New Roman" w:cs="Times New Roman"/>
          <w:spacing w:val="-6"/>
          <w:sz w:val="24"/>
          <w:szCs w:val="24"/>
          <w:lang w:val="en-GB"/>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 number of elements in each compound.</w:t>
      </w:r>
    </w:p>
    <w:p w14:paraId="0AFC8570" w14:textId="21DECCBF" w:rsidR="00F92577" w:rsidRDefault="00F92577" w:rsidP="00F92577">
      <w:pPr>
        <w:pStyle w:val="BodyText"/>
        <w:widowControl w:val="0"/>
        <w:tabs>
          <w:tab w:val="left" w:pos="479"/>
        </w:tabs>
        <w:spacing w:after="0"/>
        <w:jc w:val="both"/>
        <w:rPr>
          <w:rFonts w:ascii="Times New Roman" w:hAnsi="Times New Roman" w:cs="Times New Roman"/>
          <w:b/>
          <w:bCs/>
          <w:spacing w:val="-6"/>
          <w:sz w:val="24"/>
          <w:szCs w:val="24"/>
        </w:rPr>
      </w:pPr>
      <w:r>
        <w:rPr>
          <w:rFonts w:ascii="Times New Roman" w:hAnsi="Times New Roman" w:cs="Times New Roman"/>
          <w:b/>
          <w:bCs/>
          <w:spacing w:val="-6"/>
          <w:sz w:val="24"/>
          <w:szCs w:val="24"/>
          <w:lang w:val="fa-IR"/>
        </w:rPr>
        <w:t>range</w:t>
      </w:r>
      <w:r>
        <w:rPr>
          <w:rFonts w:ascii="Times New Roman" w:hAnsi="Times New Roman" w:cs="Times New Roman"/>
          <w:b/>
          <w:bCs/>
          <w:spacing w:val="-6"/>
          <w:sz w:val="24"/>
          <w:szCs w:val="24"/>
          <w:lang w:val="en-GB"/>
        </w:rPr>
        <w:t>_</w:t>
      </w:r>
      <w:proofErr w:type="spellStart"/>
      <w:r>
        <w:rPr>
          <w:rFonts w:ascii="Times New Roman" w:hAnsi="Times New Roman" w:cs="Times New Roman"/>
          <w:b/>
          <w:bCs/>
          <w:spacing w:val="-6"/>
          <w:sz w:val="24"/>
          <w:szCs w:val="24"/>
          <w:lang w:val="en-GB"/>
        </w:rPr>
        <w:t>period_Elemental</w:t>
      </w:r>
      <w:proofErr w:type="spellEnd"/>
      <w:r>
        <w:rPr>
          <w:rFonts w:ascii="Times New Roman" w:hAnsi="Times New Roman" w:cs="Times New Roman"/>
          <w:b/>
          <w:bCs/>
          <w:spacing w:val="-6"/>
          <w:sz w:val="24"/>
          <w:szCs w:val="24"/>
          <w:lang w:val="en-GB"/>
        </w:rPr>
        <w:t>:</w:t>
      </w:r>
      <w:r>
        <w:rPr>
          <w:rFonts w:ascii="Times New Roman" w:hAnsi="Times New Roman" w:cs="Times New Roman"/>
          <w:spacing w:val="-6"/>
          <w:sz w:val="24"/>
          <w:szCs w:val="24"/>
          <w:lang w:val="en-GB"/>
        </w:rPr>
        <w:t xml:space="preserve"> </w:t>
      </w:r>
      <w:r>
        <w:rPr>
          <w:rFonts w:ascii="Times New Roman" w:hAnsi="Times New Roman" w:cs="Times New Roman"/>
          <w:spacing w:val="-6"/>
          <w:sz w:val="24"/>
          <w:szCs w:val="24"/>
        </w:rPr>
        <w:t>Thi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featur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ute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rang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period numbe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atoms</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of</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each</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mpound</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considering</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rPr>
        <w:t>their</w:t>
      </w:r>
      <w:r>
        <w:rPr>
          <w:rFonts w:ascii="Times New Roman" w:hAnsi="Times New Roman" w:cs="Times New Roman"/>
          <w:spacing w:val="-6"/>
          <w:sz w:val="24"/>
          <w:szCs w:val="24"/>
          <w:lang w:val="fa-IR"/>
        </w:rPr>
        <w:t xml:space="preserve"> </w:t>
      </w:r>
      <w:r>
        <w:rPr>
          <w:rFonts w:ascii="Times New Roman" w:hAnsi="Times New Roman" w:cs="Times New Roman"/>
          <w:spacing w:val="-6"/>
          <w:sz w:val="24"/>
          <w:szCs w:val="24"/>
          <w:lang w:val="en-GB"/>
        </w:rPr>
        <w:t>Element</w:t>
      </w:r>
      <w:r w:rsidR="005E2B98">
        <w:rPr>
          <w:rFonts w:ascii="Times New Roman" w:hAnsi="Times New Roman" w:cs="Times New Roman"/>
          <w:spacing w:val="-6"/>
          <w:sz w:val="24"/>
          <w:szCs w:val="24"/>
          <w:lang w:val="en-GB"/>
        </w:rPr>
        <w:t>s</w:t>
      </w:r>
      <w:r>
        <w:rPr>
          <w:rFonts w:ascii="Times New Roman" w:hAnsi="Times New Roman" w:cs="Times New Roman"/>
          <w:spacing w:val="-6"/>
          <w:sz w:val="24"/>
          <w:szCs w:val="24"/>
          <w:lang w:val="en-GB"/>
        </w:rPr>
        <w:t>.</w:t>
      </w:r>
    </w:p>
    <w:p w14:paraId="1497C7D9" w14:textId="77777777" w:rsidR="00F92577" w:rsidRDefault="00F92577" w:rsidP="00F92577">
      <w:pPr>
        <w:tabs>
          <w:tab w:val="left" w:pos="479"/>
        </w:tabs>
        <w:spacing w:before="17" w:line="276" w:lineRule="auto"/>
        <w:rPr>
          <w:rFonts w:ascii="Times New Roman" w:hAnsi="Times New Roman" w:cs="Times New Roman"/>
          <w:spacing w:val="-6"/>
          <w:sz w:val="20"/>
          <w:szCs w:val="20"/>
        </w:rPr>
      </w:pPr>
    </w:p>
    <w:p w14:paraId="1DDA7F1D" w14:textId="77777777" w:rsidR="00F92577" w:rsidRDefault="00F92577" w:rsidP="00F92577">
      <w:pPr>
        <w:tabs>
          <w:tab w:val="left" w:pos="479"/>
        </w:tabs>
        <w:spacing w:before="17" w:line="276" w:lineRule="auto"/>
        <w:rPr>
          <w:rFonts w:ascii="Times New Roman" w:hAnsi="Times New Roman" w:cs="Times New Roman"/>
          <w:spacing w:val="-6"/>
          <w:sz w:val="20"/>
          <w:szCs w:val="20"/>
        </w:rPr>
      </w:pPr>
    </w:p>
    <w:p w14:paraId="624B469D" w14:textId="77777777" w:rsidR="00F92577" w:rsidRDefault="00F92577" w:rsidP="00F92577">
      <w:pPr>
        <w:tabs>
          <w:tab w:val="left" w:pos="479"/>
        </w:tabs>
        <w:spacing w:before="17" w:line="276" w:lineRule="auto"/>
        <w:rPr>
          <w:rFonts w:ascii="Times New Roman" w:hAnsi="Times New Roman" w:cs="Times New Roman"/>
          <w:spacing w:val="-6"/>
          <w:sz w:val="20"/>
          <w:szCs w:val="20"/>
        </w:rPr>
      </w:pPr>
    </w:p>
    <w:p w14:paraId="7C1D49EF" w14:textId="18541E9C" w:rsidR="00592B9F" w:rsidRDefault="00592B9F" w:rsidP="00CE24A2">
      <w:pPr>
        <w:spacing w:line="480" w:lineRule="auto"/>
        <w:jc w:val="left"/>
        <w:rPr>
          <w:rFonts w:ascii="Arial" w:hAnsi="Arial" w:cs="Arial"/>
          <w:b/>
          <w:sz w:val="36"/>
        </w:rPr>
      </w:pPr>
    </w:p>
    <w:p w14:paraId="7B0752A7" w14:textId="77777777" w:rsidR="008168E4" w:rsidRPr="00911276" w:rsidRDefault="008168E4" w:rsidP="00CE24A2">
      <w:pPr>
        <w:spacing w:line="480" w:lineRule="auto"/>
        <w:jc w:val="left"/>
        <w:rPr>
          <w:rFonts w:ascii="Arial" w:hAnsi="Arial" w:cs="Arial"/>
          <w:b/>
          <w:sz w:val="36"/>
        </w:rPr>
      </w:pPr>
    </w:p>
    <w:sectPr w:rsidR="008168E4" w:rsidRPr="00911276" w:rsidSect="00CE24A2">
      <w:footerReference w:type="default" r:id="rId8"/>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BDFCF" w14:textId="77777777" w:rsidR="00632AB1" w:rsidRDefault="00632AB1" w:rsidP="00241495">
      <w:r>
        <w:separator/>
      </w:r>
    </w:p>
  </w:endnote>
  <w:endnote w:type="continuationSeparator" w:id="0">
    <w:p w14:paraId="2B96874C" w14:textId="77777777" w:rsidR="00632AB1" w:rsidRDefault="00632AB1" w:rsidP="00241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ncho">
    <w:altName w:val="明朝"/>
    <w:panose1 w:val="02020609040305080305"/>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141943"/>
      <w:docPartObj>
        <w:docPartGallery w:val="Page Numbers (Bottom of Page)"/>
        <w:docPartUnique/>
      </w:docPartObj>
    </w:sdtPr>
    <w:sdtContent>
      <w:p w14:paraId="16AF49E8" w14:textId="77777777" w:rsidR="00A43EE2" w:rsidRDefault="00A43EE2">
        <w:pPr>
          <w:pStyle w:val="Footer"/>
          <w:jc w:val="center"/>
        </w:pPr>
        <w:r>
          <w:fldChar w:fldCharType="begin"/>
        </w:r>
        <w:r>
          <w:instrText>PAGE   \* MERGEFORMAT</w:instrText>
        </w:r>
        <w:r>
          <w:fldChar w:fldCharType="separate"/>
        </w:r>
        <w:r w:rsidR="00FE1EE8" w:rsidRPr="00FE1EE8">
          <w:rPr>
            <w:noProof/>
            <w:lang w:val="ja-JP"/>
          </w:rPr>
          <w:t>9</w:t>
        </w:r>
        <w:r>
          <w:fldChar w:fldCharType="end"/>
        </w:r>
      </w:p>
    </w:sdtContent>
  </w:sdt>
  <w:p w14:paraId="5DB3134F" w14:textId="77777777" w:rsidR="00A43EE2" w:rsidRDefault="00A43E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FE7BB" w14:textId="77777777" w:rsidR="00632AB1" w:rsidRDefault="00632AB1" w:rsidP="00241495">
      <w:r>
        <w:separator/>
      </w:r>
    </w:p>
  </w:footnote>
  <w:footnote w:type="continuationSeparator" w:id="0">
    <w:p w14:paraId="783B5DEF" w14:textId="77777777" w:rsidR="00632AB1" w:rsidRDefault="00632AB1" w:rsidP="002414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8E6D9EC"/>
    <w:lvl w:ilvl="0">
      <w:start w:val="1"/>
      <w:numFmt w:val="bullet"/>
      <w:pStyle w:val="ListBullet"/>
      <w:lvlText w:val=""/>
      <w:lvlJc w:val="left"/>
      <w:pPr>
        <w:tabs>
          <w:tab w:val="num" w:pos="360"/>
        </w:tabs>
        <w:ind w:left="360" w:hangingChars="200" w:hanging="360"/>
      </w:pPr>
      <w:rPr>
        <w:rFonts w:ascii="Wingdings" w:hAnsi="Wingdings" w:hint="default"/>
      </w:rPr>
    </w:lvl>
  </w:abstractNum>
  <w:abstractNum w:abstractNumId="1" w15:restartNumberingAfterBreak="0">
    <w:nsid w:val="38D207F3"/>
    <w:multiLevelType w:val="hybridMultilevel"/>
    <w:tmpl w:val="37DE9482"/>
    <w:lvl w:ilvl="0" w:tplc="AFBA1CD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723940934">
    <w:abstractNumId w:val="1"/>
  </w:num>
  <w:num w:numId="2" w16cid:durableId="746272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0D30"/>
    <w:rsid w:val="000002DD"/>
    <w:rsid w:val="000004E5"/>
    <w:rsid w:val="000006CE"/>
    <w:rsid w:val="0000392B"/>
    <w:rsid w:val="00003A2B"/>
    <w:rsid w:val="000040DB"/>
    <w:rsid w:val="00004551"/>
    <w:rsid w:val="0000556F"/>
    <w:rsid w:val="00006069"/>
    <w:rsid w:val="00006E28"/>
    <w:rsid w:val="0000700C"/>
    <w:rsid w:val="00010B32"/>
    <w:rsid w:val="000125C6"/>
    <w:rsid w:val="00012CBD"/>
    <w:rsid w:val="00013B02"/>
    <w:rsid w:val="00015660"/>
    <w:rsid w:val="00016899"/>
    <w:rsid w:val="00017DA1"/>
    <w:rsid w:val="000211EC"/>
    <w:rsid w:val="00022631"/>
    <w:rsid w:val="00022FD6"/>
    <w:rsid w:val="00024EA0"/>
    <w:rsid w:val="00026696"/>
    <w:rsid w:val="00027070"/>
    <w:rsid w:val="00027B93"/>
    <w:rsid w:val="0003074D"/>
    <w:rsid w:val="00030852"/>
    <w:rsid w:val="00030CFB"/>
    <w:rsid w:val="00031FDA"/>
    <w:rsid w:val="0003369F"/>
    <w:rsid w:val="00034284"/>
    <w:rsid w:val="0003458A"/>
    <w:rsid w:val="00034DDC"/>
    <w:rsid w:val="00035294"/>
    <w:rsid w:val="0003586B"/>
    <w:rsid w:val="00036A4F"/>
    <w:rsid w:val="000374C9"/>
    <w:rsid w:val="00040812"/>
    <w:rsid w:val="0004135A"/>
    <w:rsid w:val="00042362"/>
    <w:rsid w:val="00042387"/>
    <w:rsid w:val="00043635"/>
    <w:rsid w:val="000444E6"/>
    <w:rsid w:val="000456BF"/>
    <w:rsid w:val="00046525"/>
    <w:rsid w:val="0004688B"/>
    <w:rsid w:val="00046D16"/>
    <w:rsid w:val="000519AA"/>
    <w:rsid w:val="000539F8"/>
    <w:rsid w:val="00054F15"/>
    <w:rsid w:val="00056455"/>
    <w:rsid w:val="00056563"/>
    <w:rsid w:val="00056FE1"/>
    <w:rsid w:val="0005708A"/>
    <w:rsid w:val="00057200"/>
    <w:rsid w:val="00060649"/>
    <w:rsid w:val="000613F9"/>
    <w:rsid w:val="00061409"/>
    <w:rsid w:val="00061781"/>
    <w:rsid w:val="00063424"/>
    <w:rsid w:val="000638DF"/>
    <w:rsid w:val="00064481"/>
    <w:rsid w:val="00065320"/>
    <w:rsid w:val="00065958"/>
    <w:rsid w:val="00065DEA"/>
    <w:rsid w:val="00066E96"/>
    <w:rsid w:val="000670A7"/>
    <w:rsid w:val="000670FA"/>
    <w:rsid w:val="00067E0A"/>
    <w:rsid w:val="00067E7D"/>
    <w:rsid w:val="00067F6D"/>
    <w:rsid w:val="00070F43"/>
    <w:rsid w:val="00072279"/>
    <w:rsid w:val="00072E9E"/>
    <w:rsid w:val="00073618"/>
    <w:rsid w:val="00073EF1"/>
    <w:rsid w:val="00074620"/>
    <w:rsid w:val="00074872"/>
    <w:rsid w:val="000769F9"/>
    <w:rsid w:val="00076A04"/>
    <w:rsid w:val="00076A28"/>
    <w:rsid w:val="000770C9"/>
    <w:rsid w:val="00080649"/>
    <w:rsid w:val="000819B1"/>
    <w:rsid w:val="00081AF7"/>
    <w:rsid w:val="00083B82"/>
    <w:rsid w:val="00085ABA"/>
    <w:rsid w:val="00086928"/>
    <w:rsid w:val="00086B3D"/>
    <w:rsid w:val="00087E0A"/>
    <w:rsid w:val="00091582"/>
    <w:rsid w:val="0009194F"/>
    <w:rsid w:val="00092E70"/>
    <w:rsid w:val="0009458F"/>
    <w:rsid w:val="000961AC"/>
    <w:rsid w:val="00096283"/>
    <w:rsid w:val="00096575"/>
    <w:rsid w:val="00096A6D"/>
    <w:rsid w:val="00097E45"/>
    <w:rsid w:val="000A047A"/>
    <w:rsid w:val="000A05A0"/>
    <w:rsid w:val="000A1BF8"/>
    <w:rsid w:val="000A1F90"/>
    <w:rsid w:val="000A2543"/>
    <w:rsid w:val="000A2BF9"/>
    <w:rsid w:val="000A2DFB"/>
    <w:rsid w:val="000A32DD"/>
    <w:rsid w:val="000A391A"/>
    <w:rsid w:val="000A3A97"/>
    <w:rsid w:val="000A476B"/>
    <w:rsid w:val="000A5CA8"/>
    <w:rsid w:val="000A5FC9"/>
    <w:rsid w:val="000B680C"/>
    <w:rsid w:val="000B6B0B"/>
    <w:rsid w:val="000B7FF1"/>
    <w:rsid w:val="000C0C9C"/>
    <w:rsid w:val="000C1528"/>
    <w:rsid w:val="000C1C62"/>
    <w:rsid w:val="000C2090"/>
    <w:rsid w:val="000C402E"/>
    <w:rsid w:val="000C467E"/>
    <w:rsid w:val="000C4837"/>
    <w:rsid w:val="000C4A33"/>
    <w:rsid w:val="000C5033"/>
    <w:rsid w:val="000C511F"/>
    <w:rsid w:val="000C5E3F"/>
    <w:rsid w:val="000C6228"/>
    <w:rsid w:val="000C638A"/>
    <w:rsid w:val="000C6E68"/>
    <w:rsid w:val="000D114A"/>
    <w:rsid w:val="000D2BF0"/>
    <w:rsid w:val="000D2E33"/>
    <w:rsid w:val="000D435A"/>
    <w:rsid w:val="000D49CA"/>
    <w:rsid w:val="000D4B6E"/>
    <w:rsid w:val="000D515A"/>
    <w:rsid w:val="000D68A0"/>
    <w:rsid w:val="000D6B6A"/>
    <w:rsid w:val="000D7067"/>
    <w:rsid w:val="000D710D"/>
    <w:rsid w:val="000D7FED"/>
    <w:rsid w:val="000E0032"/>
    <w:rsid w:val="000E0762"/>
    <w:rsid w:val="000E0E95"/>
    <w:rsid w:val="000E1798"/>
    <w:rsid w:val="000E2B98"/>
    <w:rsid w:val="000E3CDA"/>
    <w:rsid w:val="000E47B4"/>
    <w:rsid w:val="000E509B"/>
    <w:rsid w:val="000E7158"/>
    <w:rsid w:val="000F1E07"/>
    <w:rsid w:val="000F29F8"/>
    <w:rsid w:val="000F2D8B"/>
    <w:rsid w:val="000F6635"/>
    <w:rsid w:val="000F7DC1"/>
    <w:rsid w:val="000F7FEF"/>
    <w:rsid w:val="00100C4A"/>
    <w:rsid w:val="00101FF1"/>
    <w:rsid w:val="001035C9"/>
    <w:rsid w:val="001036B9"/>
    <w:rsid w:val="0010415E"/>
    <w:rsid w:val="00104592"/>
    <w:rsid w:val="00104E84"/>
    <w:rsid w:val="00105848"/>
    <w:rsid w:val="0010767D"/>
    <w:rsid w:val="001108D6"/>
    <w:rsid w:val="00111F24"/>
    <w:rsid w:val="00112A9A"/>
    <w:rsid w:val="00112C6E"/>
    <w:rsid w:val="001133A3"/>
    <w:rsid w:val="00113721"/>
    <w:rsid w:val="001137CC"/>
    <w:rsid w:val="00113BC4"/>
    <w:rsid w:val="001145B4"/>
    <w:rsid w:val="0011515A"/>
    <w:rsid w:val="001157A9"/>
    <w:rsid w:val="0012133C"/>
    <w:rsid w:val="001215C1"/>
    <w:rsid w:val="001217AF"/>
    <w:rsid w:val="00122B7C"/>
    <w:rsid w:val="00123B10"/>
    <w:rsid w:val="001244DF"/>
    <w:rsid w:val="001253B5"/>
    <w:rsid w:val="00125941"/>
    <w:rsid w:val="0012671A"/>
    <w:rsid w:val="001318F3"/>
    <w:rsid w:val="001319CC"/>
    <w:rsid w:val="00133A63"/>
    <w:rsid w:val="001341AD"/>
    <w:rsid w:val="001347FA"/>
    <w:rsid w:val="00134D18"/>
    <w:rsid w:val="001364FF"/>
    <w:rsid w:val="001403FE"/>
    <w:rsid w:val="001406CE"/>
    <w:rsid w:val="00141876"/>
    <w:rsid w:val="00141E0B"/>
    <w:rsid w:val="0014253D"/>
    <w:rsid w:val="00142E82"/>
    <w:rsid w:val="001441E4"/>
    <w:rsid w:val="00144CBA"/>
    <w:rsid w:val="00144D1C"/>
    <w:rsid w:val="00144F1C"/>
    <w:rsid w:val="00144F96"/>
    <w:rsid w:val="0014616C"/>
    <w:rsid w:val="00146617"/>
    <w:rsid w:val="0014771D"/>
    <w:rsid w:val="00147999"/>
    <w:rsid w:val="001508C4"/>
    <w:rsid w:val="001510A0"/>
    <w:rsid w:val="00151505"/>
    <w:rsid w:val="00152FA9"/>
    <w:rsid w:val="001541DF"/>
    <w:rsid w:val="0015572D"/>
    <w:rsid w:val="00155954"/>
    <w:rsid w:val="00156EEC"/>
    <w:rsid w:val="001573B1"/>
    <w:rsid w:val="00164131"/>
    <w:rsid w:val="00165773"/>
    <w:rsid w:val="00167140"/>
    <w:rsid w:val="001671D4"/>
    <w:rsid w:val="001676A6"/>
    <w:rsid w:val="001678B9"/>
    <w:rsid w:val="00170C6F"/>
    <w:rsid w:val="00171A15"/>
    <w:rsid w:val="00172525"/>
    <w:rsid w:val="00173D3D"/>
    <w:rsid w:val="00173EFC"/>
    <w:rsid w:val="00174DC2"/>
    <w:rsid w:val="00176E20"/>
    <w:rsid w:val="0017780E"/>
    <w:rsid w:val="00177C51"/>
    <w:rsid w:val="00181FE9"/>
    <w:rsid w:val="0018364F"/>
    <w:rsid w:val="00184A80"/>
    <w:rsid w:val="00184D31"/>
    <w:rsid w:val="00186C04"/>
    <w:rsid w:val="00187058"/>
    <w:rsid w:val="001877E5"/>
    <w:rsid w:val="00187CA6"/>
    <w:rsid w:val="001902DD"/>
    <w:rsid w:val="00190D85"/>
    <w:rsid w:val="00191446"/>
    <w:rsid w:val="00191B47"/>
    <w:rsid w:val="001920AF"/>
    <w:rsid w:val="00193244"/>
    <w:rsid w:val="001953D2"/>
    <w:rsid w:val="00195D51"/>
    <w:rsid w:val="001963B3"/>
    <w:rsid w:val="00196E91"/>
    <w:rsid w:val="00197F22"/>
    <w:rsid w:val="001A0223"/>
    <w:rsid w:val="001A0B13"/>
    <w:rsid w:val="001A1CC9"/>
    <w:rsid w:val="001A2C1D"/>
    <w:rsid w:val="001A3CED"/>
    <w:rsid w:val="001A3E0D"/>
    <w:rsid w:val="001A3FD7"/>
    <w:rsid w:val="001A6070"/>
    <w:rsid w:val="001A7030"/>
    <w:rsid w:val="001A713E"/>
    <w:rsid w:val="001A71D7"/>
    <w:rsid w:val="001A7750"/>
    <w:rsid w:val="001B046B"/>
    <w:rsid w:val="001B120D"/>
    <w:rsid w:val="001B1E95"/>
    <w:rsid w:val="001B2608"/>
    <w:rsid w:val="001B2C2C"/>
    <w:rsid w:val="001B4242"/>
    <w:rsid w:val="001B5D16"/>
    <w:rsid w:val="001B609A"/>
    <w:rsid w:val="001B63B2"/>
    <w:rsid w:val="001C1F59"/>
    <w:rsid w:val="001C235C"/>
    <w:rsid w:val="001C315B"/>
    <w:rsid w:val="001C3A7B"/>
    <w:rsid w:val="001C4CDD"/>
    <w:rsid w:val="001C5FBE"/>
    <w:rsid w:val="001C63DF"/>
    <w:rsid w:val="001C6F00"/>
    <w:rsid w:val="001D1892"/>
    <w:rsid w:val="001D1A41"/>
    <w:rsid w:val="001D2E1F"/>
    <w:rsid w:val="001D3073"/>
    <w:rsid w:val="001D45CD"/>
    <w:rsid w:val="001D4BE8"/>
    <w:rsid w:val="001D4F00"/>
    <w:rsid w:val="001D4F97"/>
    <w:rsid w:val="001D5173"/>
    <w:rsid w:val="001D592E"/>
    <w:rsid w:val="001D5E78"/>
    <w:rsid w:val="001D6506"/>
    <w:rsid w:val="001E0013"/>
    <w:rsid w:val="001E0B8A"/>
    <w:rsid w:val="001E1223"/>
    <w:rsid w:val="001E15E3"/>
    <w:rsid w:val="001E19E7"/>
    <w:rsid w:val="001E274F"/>
    <w:rsid w:val="001E3D77"/>
    <w:rsid w:val="001E67B1"/>
    <w:rsid w:val="001F0501"/>
    <w:rsid w:val="001F31E5"/>
    <w:rsid w:val="001F32C7"/>
    <w:rsid w:val="001F3CBD"/>
    <w:rsid w:val="001F4639"/>
    <w:rsid w:val="001F4A19"/>
    <w:rsid w:val="001F4C34"/>
    <w:rsid w:val="001F5409"/>
    <w:rsid w:val="001F57E7"/>
    <w:rsid w:val="001F6747"/>
    <w:rsid w:val="001F6BD2"/>
    <w:rsid w:val="001F765D"/>
    <w:rsid w:val="0020077D"/>
    <w:rsid w:val="00200E09"/>
    <w:rsid w:val="00203492"/>
    <w:rsid w:val="0020401C"/>
    <w:rsid w:val="0020437C"/>
    <w:rsid w:val="0020576E"/>
    <w:rsid w:val="00205DB8"/>
    <w:rsid w:val="0020785A"/>
    <w:rsid w:val="002108E1"/>
    <w:rsid w:val="002110F1"/>
    <w:rsid w:val="0021197E"/>
    <w:rsid w:val="0021253B"/>
    <w:rsid w:val="00212D6D"/>
    <w:rsid w:val="002132B5"/>
    <w:rsid w:val="0021423E"/>
    <w:rsid w:val="00214A35"/>
    <w:rsid w:val="00215378"/>
    <w:rsid w:val="002155EB"/>
    <w:rsid w:val="00215BBD"/>
    <w:rsid w:val="00216F2E"/>
    <w:rsid w:val="002177DA"/>
    <w:rsid w:val="00217C07"/>
    <w:rsid w:val="0022010E"/>
    <w:rsid w:val="002203C6"/>
    <w:rsid w:val="0022055D"/>
    <w:rsid w:val="00220DCF"/>
    <w:rsid w:val="00220F5B"/>
    <w:rsid w:val="00221AA8"/>
    <w:rsid w:val="002222A5"/>
    <w:rsid w:val="002243F7"/>
    <w:rsid w:val="002253A1"/>
    <w:rsid w:val="00225799"/>
    <w:rsid w:val="00226662"/>
    <w:rsid w:val="00226726"/>
    <w:rsid w:val="002278EA"/>
    <w:rsid w:val="002312CE"/>
    <w:rsid w:val="0023183D"/>
    <w:rsid w:val="00231AC4"/>
    <w:rsid w:val="0023699E"/>
    <w:rsid w:val="002371E8"/>
    <w:rsid w:val="002378D7"/>
    <w:rsid w:val="00241495"/>
    <w:rsid w:val="00241D27"/>
    <w:rsid w:val="00245768"/>
    <w:rsid w:val="00246347"/>
    <w:rsid w:val="00246C9C"/>
    <w:rsid w:val="002479F6"/>
    <w:rsid w:val="002502AE"/>
    <w:rsid w:val="00251854"/>
    <w:rsid w:val="00251930"/>
    <w:rsid w:val="00252037"/>
    <w:rsid w:val="00252370"/>
    <w:rsid w:val="002539E2"/>
    <w:rsid w:val="00255159"/>
    <w:rsid w:val="002578EE"/>
    <w:rsid w:val="00257C88"/>
    <w:rsid w:val="00261A62"/>
    <w:rsid w:val="00262846"/>
    <w:rsid w:val="00262FDA"/>
    <w:rsid w:val="002633FD"/>
    <w:rsid w:val="0026389C"/>
    <w:rsid w:val="00263AAC"/>
    <w:rsid w:val="002645C7"/>
    <w:rsid w:val="00264B1A"/>
    <w:rsid w:val="00266904"/>
    <w:rsid w:val="00267B70"/>
    <w:rsid w:val="00270749"/>
    <w:rsid w:val="002710B5"/>
    <w:rsid w:val="00271CAA"/>
    <w:rsid w:val="00272288"/>
    <w:rsid w:val="00272406"/>
    <w:rsid w:val="002732C0"/>
    <w:rsid w:val="00274983"/>
    <w:rsid w:val="00274A37"/>
    <w:rsid w:val="002755DA"/>
    <w:rsid w:val="002800BE"/>
    <w:rsid w:val="002839D9"/>
    <w:rsid w:val="0028445F"/>
    <w:rsid w:val="00285E8A"/>
    <w:rsid w:val="00286B54"/>
    <w:rsid w:val="002904CF"/>
    <w:rsid w:val="00290644"/>
    <w:rsid w:val="00291A93"/>
    <w:rsid w:val="002925D0"/>
    <w:rsid w:val="002932C2"/>
    <w:rsid w:val="00293570"/>
    <w:rsid w:val="00293C74"/>
    <w:rsid w:val="00296155"/>
    <w:rsid w:val="00296622"/>
    <w:rsid w:val="00296E0F"/>
    <w:rsid w:val="002977D2"/>
    <w:rsid w:val="00297C0F"/>
    <w:rsid w:val="002A1757"/>
    <w:rsid w:val="002A26AF"/>
    <w:rsid w:val="002A304E"/>
    <w:rsid w:val="002A39AF"/>
    <w:rsid w:val="002A44F4"/>
    <w:rsid w:val="002A45F3"/>
    <w:rsid w:val="002A4B87"/>
    <w:rsid w:val="002A59A1"/>
    <w:rsid w:val="002A754F"/>
    <w:rsid w:val="002B06CA"/>
    <w:rsid w:val="002B17CF"/>
    <w:rsid w:val="002B1892"/>
    <w:rsid w:val="002B1DFB"/>
    <w:rsid w:val="002B218C"/>
    <w:rsid w:val="002B3D9D"/>
    <w:rsid w:val="002B4966"/>
    <w:rsid w:val="002B4DB6"/>
    <w:rsid w:val="002B56F7"/>
    <w:rsid w:val="002B7360"/>
    <w:rsid w:val="002B77F1"/>
    <w:rsid w:val="002C0C50"/>
    <w:rsid w:val="002C1262"/>
    <w:rsid w:val="002C2B13"/>
    <w:rsid w:val="002C2FF8"/>
    <w:rsid w:val="002C390F"/>
    <w:rsid w:val="002C39F0"/>
    <w:rsid w:val="002C408E"/>
    <w:rsid w:val="002C511F"/>
    <w:rsid w:val="002C5DF7"/>
    <w:rsid w:val="002D1860"/>
    <w:rsid w:val="002D4A1A"/>
    <w:rsid w:val="002D6A41"/>
    <w:rsid w:val="002D6EBB"/>
    <w:rsid w:val="002D799B"/>
    <w:rsid w:val="002E0852"/>
    <w:rsid w:val="002E1125"/>
    <w:rsid w:val="002E11EC"/>
    <w:rsid w:val="002E2309"/>
    <w:rsid w:val="002E397D"/>
    <w:rsid w:val="002E3CA1"/>
    <w:rsid w:val="002E48FD"/>
    <w:rsid w:val="002E5B7D"/>
    <w:rsid w:val="002E6CBF"/>
    <w:rsid w:val="002E6F9E"/>
    <w:rsid w:val="002E734C"/>
    <w:rsid w:val="002E75CB"/>
    <w:rsid w:val="002F09CA"/>
    <w:rsid w:val="002F129B"/>
    <w:rsid w:val="002F1A2A"/>
    <w:rsid w:val="002F2107"/>
    <w:rsid w:val="002F2462"/>
    <w:rsid w:val="002F2BBD"/>
    <w:rsid w:val="002F2EB0"/>
    <w:rsid w:val="002F3253"/>
    <w:rsid w:val="002F3DD9"/>
    <w:rsid w:val="002F731B"/>
    <w:rsid w:val="00301355"/>
    <w:rsid w:val="00302153"/>
    <w:rsid w:val="0030231A"/>
    <w:rsid w:val="00302597"/>
    <w:rsid w:val="00302F3C"/>
    <w:rsid w:val="00303351"/>
    <w:rsid w:val="003036E7"/>
    <w:rsid w:val="003038A5"/>
    <w:rsid w:val="00303E76"/>
    <w:rsid w:val="00305514"/>
    <w:rsid w:val="00305DAF"/>
    <w:rsid w:val="00310254"/>
    <w:rsid w:val="00310878"/>
    <w:rsid w:val="00311A91"/>
    <w:rsid w:val="00311F73"/>
    <w:rsid w:val="00313585"/>
    <w:rsid w:val="00313928"/>
    <w:rsid w:val="0031477C"/>
    <w:rsid w:val="003151C0"/>
    <w:rsid w:val="00315611"/>
    <w:rsid w:val="00315A02"/>
    <w:rsid w:val="00317801"/>
    <w:rsid w:val="0032028C"/>
    <w:rsid w:val="00320F25"/>
    <w:rsid w:val="003216FA"/>
    <w:rsid w:val="003218CE"/>
    <w:rsid w:val="00322AEE"/>
    <w:rsid w:val="00323284"/>
    <w:rsid w:val="00323A02"/>
    <w:rsid w:val="00323EC9"/>
    <w:rsid w:val="0032517A"/>
    <w:rsid w:val="003260C7"/>
    <w:rsid w:val="00327081"/>
    <w:rsid w:val="00327AC9"/>
    <w:rsid w:val="00331C6B"/>
    <w:rsid w:val="00333A05"/>
    <w:rsid w:val="00333C5D"/>
    <w:rsid w:val="003340E8"/>
    <w:rsid w:val="00335376"/>
    <w:rsid w:val="00335E41"/>
    <w:rsid w:val="003366E5"/>
    <w:rsid w:val="00336E3E"/>
    <w:rsid w:val="00341487"/>
    <w:rsid w:val="003414AC"/>
    <w:rsid w:val="00343BB5"/>
    <w:rsid w:val="00345B36"/>
    <w:rsid w:val="00345D43"/>
    <w:rsid w:val="00347543"/>
    <w:rsid w:val="003515B7"/>
    <w:rsid w:val="00351877"/>
    <w:rsid w:val="00351935"/>
    <w:rsid w:val="0035305D"/>
    <w:rsid w:val="003534B6"/>
    <w:rsid w:val="003537AC"/>
    <w:rsid w:val="00354726"/>
    <w:rsid w:val="0035524A"/>
    <w:rsid w:val="003562AD"/>
    <w:rsid w:val="003570AD"/>
    <w:rsid w:val="00357AC8"/>
    <w:rsid w:val="00357B0A"/>
    <w:rsid w:val="00360FB8"/>
    <w:rsid w:val="00361479"/>
    <w:rsid w:val="003615E6"/>
    <w:rsid w:val="00362A0D"/>
    <w:rsid w:val="0036320F"/>
    <w:rsid w:val="0036497D"/>
    <w:rsid w:val="00364F52"/>
    <w:rsid w:val="00365E2F"/>
    <w:rsid w:val="00366524"/>
    <w:rsid w:val="00366790"/>
    <w:rsid w:val="003704D1"/>
    <w:rsid w:val="00370A8D"/>
    <w:rsid w:val="0037118C"/>
    <w:rsid w:val="0037121B"/>
    <w:rsid w:val="003716C0"/>
    <w:rsid w:val="00372AEB"/>
    <w:rsid w:val="00372CC8"/>
    <w:rsid w:val="00373291"/>
    <w:rsid w:val="0037502D"/>
    <w:rsid w:val="00375711"/>
    <w:rsid w:val="00375F1E"/>
    <w:rsid w:val="00377C05"/>
    <w:rsid w:val="003801A1"/>
    <w:rsid w:val="003805B3"/>
    <w:rsid w:val="00381D45"/>
    <w:rsid w:val="00382A32"/>
    <w:rsid w:val="00382D40"/>
    <w:rsid w:val="00383211"/>
    <w:rsid w:val="00385400"/>
    <w:rsid w:val="00385A66"/>
    <w:rsid w:val="0038672F"/>
    <w:rsid w:val="003900D6"/>
    <w:rsid w:val="00390ACC"/>
    <w:rsid w:val="003920F2"/>
    <w:rsid w:val="003921A8"/>
    <w:rsid w:val="0039376A"/>
    <w:rsid w:val="00394AB6"/>
    <w:rsid w:val="00394DE8"/>
    <w:rsid w:val="00395C65"/>
    <w:rsid w:val="00395D7E"/>
    <w:rsid w:val="003A0D30"/>
    <w:rsid w:val="003A2415"/>
    <w:rsid w:val="003A2DED"/>
    <w:rsid w:val="003A5748"/>
    <w:rsid w:val="003A6C11"/>
    <w:rsid w:val="003A77AD"/>
    <w:rsid w:val="003B13B2"/>
    <w:rsid w:val="003B1493"/>
    <w:rsid w:val="003B19C1"/>
    <w:rsid w:val="003B2221"/>
    <w:rsid w:val="003B2425"/>
    <w:rsid w:val="003B3F41"/>
    <w:rsid w:val="003B4CFF"/>
    <w:rsid w:val="003B5290"/>
    <w:rsid w:val="003B5CAF"/>
    <w:rsid w:val="003B5E91"/>
    <w:rsid w:val="003B789E"/>
    <w:rsid w:val="003C0182"/>
    <w:rsid w:val="003C0AB6"/>
    <w:rsid w:val="003C370C"/>
    <w:rsid w:val="003C418C"/>
    <w:rsid w:val="003C61F2"/>
    <w:rsid w:val="003C6402"/>
    <w:rsid w:val="003C74FC"/>
    <w:rsid w:val="003C7828"/>
    <w:rsid w:val="003D0FB2"/>
    <w:rsid w:val="003D1B42"/>
    <w:rsid w:val="003D1E66"/>
    <w:rsid w:val="003D22FD"/>
    <w:rsid w:val="003D3AFC"/>
    <w:rsid w:val="003D3B53"/>
    <w:rsid w:val="003D76B4"/>
    <w:rsid w:val="003D78AF"/>
    <w:rsid w:val="003E01F8"/>
    <w:rsid w:val="003E02BA"/>
    <w:rsid w:val="003E06C2"/>
    <w:rsid w:val="003E1186"/>
    <w:rsid w:val="003E346F"/>
    <w:rsid w:val="003E4010"/>
    <w:rsid w:val="003E488C"/>
    <w:rsid w:val="003E6A11"/>
    <w:rsid w:val="003E7054"/>
    <w:rsid w:val="003F05FA"/>
    <w:rsid w:val="003F09F2"/>
    <w:rsid w:val="003F14F3"/>
    <w:rsid w:val="003F174D"/>
    <w:rsid w:val="003F1918"/>
    <w:rsid w:val="003F19EB"/>
    <w:rsid w:val="003F1DF8"/>
    <w:rsid w:val="003F20A2"/>
    <w:rsid w:val="003F4130"/>
    <w:rsid w:val="003F50DE"/>
    <w:rsid w:val="003F5FB0"/>
    <w:rsid w:val="003F6DAB"/>
    <w:rsid w:val="003F7316"/>
    <w:rsid w:val="003F7788"/>
    <w:rsid w:val="004014CB"/>
    <w:rsid w:val="00404726"/>
    <w:rsid w:val="0040517E"/>
    <w:rsid w:val="00405399"/>
    <w:rsid w:val="0040587B"/>
    <w:rsid w:val="00405C9F"/>
    <w:rsid w:val="0040607A"/>
    <w:rsid w:val="00406B6B"/>
    <w:rsid w:val="00407210"/>
    <w:rsid w:val="00407347"/>
    <w:rsid w:val="00407386"/>
    <w:rsid w:val="00410080"/>
    <w:rsid w:val="00410517"/>
    <w:rsid w:val="00410CA5"/>
    <w:rsid w:val="004115CC"/>
    <w:rsid w:val="0041289D"/>
    <w:rsid w:val="00412B9D"/>
    <w:rsid w:val="00413163"/>
    <w:rsid w:val="0041456D"/>
    <w:rsid w:val="00414E02"/>
    <w:rsid w:val="00416AEA"/>
    <w:rsid w:val="0041765B"/>
    <w:rsid w:val="004204BE"/>
    <w:rsid w:val="0042503F"/>
    <w:rsid w:val="0042538F"/>
    <w:rsid w:val="00426BC1"/>
    <w:rsid w:val="00426DC9"/>
    <w:rsid w:val="00427328"/>
    <w:rsid w:val="00427B8C"/>
    <w:rsid w:val="00430230"/>
    <w:rsid w:val="00430ADB"/>
    <w:rsid w:val="00431453"/>
    <w:rsid w:val="00433A27"/>
    <w:rsid w:val="00441FF5"/>
    <w:rsid w:val="00442414"/>
    <w:rsid w:val="00442723"/>
    <w:rsid w:val="00445DCB"/>
    <w:rsid w:val="00445FC3"/>
    <w:rsid w:val="00447AE7"/>
    <w:rsid w:val="00447C8A"/>
    <w:rsid w:val="00450FE5"/>
    <w:rsid w:val="004511E0"/>
    <w:rsid w:val="00453AB6"/>
    <w:rsid w:val="00454EFC"/>
    <w:rsid w:val="00455F7A"/>
    <w:rsid w:val="00456253"/>
    <w:rsid w:val="00456A56"/>
    <w:rsid w:val="0046206F"/>
    <w:rsid w:val="004627E2"/>
    <w:rsid w:val="004630D4"/>
    <w:rsid w:val="00463B48"/>
    <w:rsid w:val="00464A7C"/>
    <w:rsid w:val="0046559B"/>
    <w:rsid w:val="004656F1"/>
    <w:rsid w:val="00465A8A"/>
    <w:rsid w:val="0046697A"/>
    <w:rsid w:val="00466E53"/>
    <w:rsid w:val="00470602"/>
    <w:rsid w:val="00471A7A"/>
    <w:rsid w:val="004758CB"/>
    <w:rsid w:val="00475992"/>
    <w:rsid w:val="00475C5F"/>
    <w:rsid w:val="0047718D"/>
    <w:rsid w:val="00477E2F"/>
    <w:rsid w:val="00477F6B"/>
    <w:rsid w:val="0048049E"/>
    <w:rsid w:val="004811DD"/>
    <w:rsid w:val="0048435D"/>
    <w:rsid w:val="00484ED1"/>
    <w:rsid w:val="0048501D"/>
    <w:rsid w:val="0048506C"/>
    <w:rsid w:val="00486093"/>
    <w:rsid w:val="00487B34"/>
    <w:rsid w:val="00487CC8"/>
    <w:rsid w:val="0049131F"/>
    <w:rsid w:val="0049142B"/>
    <w:rsid w:val="00492D54"/>
    <w:rsid w:val="004939B2"/>
    <w:rsid w:val="00495084"/>
    <w:rsid w:val="00497ACC"/>
    <w:rsid w:val="004A3996"/>
    <w:rsid w:val="004A3E19"/>
    <w:rsid w:val="004A4916"/>
    <w:rsid w:val="004A4BD6"/>
    <w:rsid w:val="004A4C3D"/>
    <w:rsid w:val="004A4F5B"/>
    <w:rsid w:val="004A61E5"/>
    <w:rsid w:val="004B20E7"/>
    <w:rsid w:val="004B2861"/>
    <w:rsid w:val="004B304E"/>
    <w:rsid w:val="004B3C5F"/>
    <w:rsid w:val="004B559A"/>
    <w:rsid w:val="004B59BC"/>
    <w:rsid w:val="004B5A28"/>
    <w:rsid w:val="004B6C22"/>
    <w:rsid w:val="004C0C8A"/>
    <w:rsid w:val="004C126E"/>
    <w:rsid w:val="004C22DE"/>
    <w:rsid w:val="004C2AF4"/>
    <w:rsid w:val="004C315D"/>
    <w:rsid w:val="004C3868"/>
    <w:rsid w:val="004C53EE"/>
    <w:rsid w:val="004C6EF0"/>
    <w:rsid w:val="004D0A3D"/>
    <w:rsid w:val="004D1945"/>
    <w:rsid w:val="004D1CD5"/>
    <w:rsid w:val="004D3677"/>
    <w:rsid w:val="004D50ED"/>
    <w:rsid w:val="004E06E1"/>
    <w:rsid w:val="004E19AA"/>
    <w:rsid w:val="004E2000"/>
    <w:rsid w:val="004E21C4"/>
    <w:rsid w:val="004E39D7"/>
    <w:rsid w:val="004E445D"/>
    <w:rsid w:val="004E64F5"/>
    <w:rsid w:val="004E70E7"/>
    <w:rsid w:val="004E7AF8"/>
    <w:rsid w:val="004F0E40"/>
    <w:rsid w:val="004F2493"/>
    <w:rsid w:val="004F2D66"/>
    <w:rsid w:val="004F36E5"/>
    <w:rsid w:val="004F3C7A"/>
    <w:rsid w:val="004F4A6E"/>
    <w:rsid w:val="004F4B92"/>
    <w:rsid w:val="004F5A30"/>
    <w:rsid w:val="004F6744"/>
    <w:rsid w:val="004F79D9"/>
    <w:rsid w:val="0050394D"/>
    <w:rsid w:val="00505E1C"/>
    <w:rsid w:val="00506483"/>
    <w:rsid w:val="005069FA"/>
    <w:rsid w:val="00507156"/>
    <w:rsid w:val="00507789"/>
    <w:rsid w:val="00507FB6"/>
    <w:rsid w:val="005102A8"/>
    <w:rsid w:val="005119D4"/>
    <w:rsid w:val="00512352"/>
    <w:rsid w:val="00512B73"/>
    <w:rsid w:val="00513EBE"/>
    <w:rsid w:val="0051446C"/>
    <w:rsid w:val="00515F52"/>
    <w:rsid w:val="0051658C"/>
    <w:rsid w:val="005209B2"/>
    <w:rsid w:val="00521785"/>
    <w:rsid w:val="00522985"/>
    <w:rsid w:val="005229E5"/>
    <w:rsid w:val="00522E21"/>
    <w:rsid w:val="005242CE"/>
    <w:rsid w:val="00524305"/>
    <w:rsid w:val="0052493E"/>
    <w:rsid w:val="0052603B"/>
    <w:rsid w:val="00527435"/>
    <w:rsid w:val="00527859"/>
    <w:rsid w:val="0052791A"/>
    <w:rsid w:val="00530614"/>
    <w:rsid w:val="005309EE"/>
    <w:rsid w:val="00531598"/>
    <w:rsid w:val="0053167D"/>
    <w:rsid w:val="005321E2"/>
    <w:rsid w:val="00533F14"/>
    <w:rsid w:val="00534360"/>
    <w:rsid w:val="00534D79"/>
    <w:rsid w:val="0053719D"/>
    <w:rsid w:val="00537637"/>
    <w:rsid w:val="005379C6"/>
    <w:rsid w:val="005410AF"/>
    <w:rsid w:val="00541E24"/>
    <w:rsid w:val="005444CD"/>
    <w:rsid w:val="00544704"/>
    <w:rsid w:val="00544987"/>
    <w:rsid w:val="00544F23"/>
    <w:rsid w:val="005454D9"/>
    <w:rsid w:val="00545E2B"/>
    <w:rsid w:val="00546986"/>
    <w:rsid w:val="00546C15"/>
    <w:rsid w:val="005471CA"/>
    <w:rsid w:val="00547A96"/>
    <w:rsid w:val="005500F9"/>
    <w:rsid w:val="005507E2"/>
    <w:rsid w:val="00550BFD"/>
    <w:rsid w:val="00551287"/>
    <w:rsid w:val="00551393"/>
    <w:rsid w:val="00552021"/>
    <w:rsid w:val="0055269A"/>
    <w:rsid w:val="00553066"/>
    <w:rsid w:val="005532CD"/>
    <w:rsid w:val="005545DC"/>
    <w:rsid w:val="005560B5"/>
    <w:rsid w:val="00556117"/>
    <w:rsid w:val="00556983"/>
    <w:rsid w:val="00560E96"/>
    <w:rsid w:val="00561216"/>
    <w:rsid w:val="0056282E"/>
    <w:rsid w:val="00562F09"/>
    <w:rsid w:val="0056334F"/>
    <w:rsid w:val="00564AA2"/>
    <w:rsid w:val="00564DA5"/>
    <w:rsid w:val="005668E7"/>
    <w:rsid w:val="0056754D"/>
    <w:rsid w:val="00567773"/>
    <w:rsid w:val="005679D6"/>
    <w:rsid w:val="00570237"/>
    <w:rsid w:val="005719AB"/>
    <w:rsid w:val="00571CC8"/>
    <w:rsid w:val="0057251C"/>
    <w:rsid w:val="005726B3"/>
    <w:rsid w:val="0057413B"/>
    <w:rsid w:val="005748BC"/>
    <w:rsid w:val="00574EA0"/>
    <w:rsid w:val="005769F5"/>
    <w:rsid w:val="00577344"/>
    <w:rsid w:val="005777B3"/>
    <w:rsid w:val="00581B10"/>
    <w:rsid w:val="0058243A"/>
    <w:rsid w:val="00582809"/>
    <w:rsid w:val="0058319F"/>
    <w:rsid w:val="00585009"/>
    <w:rsid w:val="00586A0A"/>
    <w:rsid w:val="00587076"/>
    <w:rsid w:val="00587312"/>
    <w:rsid w:val="0059007A"/>
    <w:rsid w:val="005904FC"/>
    <w:rsid w:val="00590A31"/>
    <w:rsid w:val="00590D53"/>
    <w:rsid w:val="00590DA3"/>
    <w:rsid w:val="005910E5"/>
    <w:rsid w:val="005912C4"/>
    <w:rsid w:val="00591932"/>
    <w:rsid w:val="00592B9F"/>
    <w:rsid w:val="00592D02"/>
    <w:rsid w:val="00592D56"/>
    <w:rsid w:val="005934B6"/>
    <w:rsid w:val="00594EA5"/>
    <w:rsid w:val="00596632"/>
    <w:rsid w:val="00597A60"/>
    <w:rsid w:val="005A04EE"/>
    <w:rsid w:val="005A0A9B"/>
    <w:rsid w:val="005A1253"/>
    <w:rsid w:val="005A143A"/>
    <w:rsid w:val="005A1CFA"/>
    <w:rsid w:val="005A1D97"/>
    <w:rsid w:val="005A6A81"/>
    <w:rsid w:val="005A6BC5"/>
    <w:rsid w:val="005A7809"/>
    <w:rsid w:val="005A7871"/>
    <w:rsid w:val="005B0BC4"/>
    <w:rsid w:val="005B1867"/>
    <w:rsid w:val="005B3073"/>
    <w:rsid w:val="005B54EA"/>
    <w:rsid w:val="005B57AF"/>
    <w:rsid w:val="005B5CF8"/>
    <w:rsid w:val="005B6232"/>
    <w:rsid w:val="005B690F"/>
    <w:rsid w:val="005B6B4F"/>
    <w:rsid w:val="005C1594"/>
    <w:rsid w:val="005C1860"/>
    <w:rsid w:val="005C18CB"/>
    <w:rsid w:val="005C29C0"/>
    <w:rsid w:val="005C31A1"/>
    <w:rsid w:val="005C6016"/>
    <w:rsid w:val="005C60F4"/>
    <w:rsid w:val="005C7BC7"/>
    <w:rsid w:val="005D0100"/>
    <w:rsid w:val="005D09F0"/>
    <w:rsid w:val="005D0C64"/>
    <w:rsid w:val="005D18B5"/>
    <w:rsid w:val="005D1F30"/>
    <w:rsid w:val="005D20BE"/>
    <w:rsid w:val="005D2975"/>
    <w:rsid w:val="005D29C9"/>
    <w:rsid w:val="005D311B"/>
    <w:rsid w:val="005D32E3"/>
    <w:rsid w:val="005D5126"/>
    <w:rsid w:val="005D7930"/>
    <w:rsid w:val="005D7A5D"/>
    <w:rsid w:val="005E043F"/>
    <w:rsid w:val="005E067A"/>
    <w:rsid w:val="005E0A30"/>
    <w:rsid w:val="005E2B98"/>
    <w:rsid w:val="005E2CB7"/>
    <w:rsid w:val="005E51F1"/>
    <w:rsid w:val="005E5554"/>
    <w:rsid w:val="005E5978"/>
    <w:rsid w:val="005E6D07"/>
    <w:rsid w:val="005E712F"/>
    <w:rsid w:val="005E71AD"/>
    <w:rsid w:val="005E7330"/>
    <w:rsid w:val="005F018F"/>
    <w:rsid w:val="005F1BD6"/>
    <w:rsid w:val="005F2CEB"/>
    <w:rsid w:val="005F3398"/>
    <w:rsid w:val="005F3428"/>
    <w:rsid w:val="005F36E9"/>
    <w:rsid w:val="005F5C9D"/>
    <w:rsid w:val="005F6D47"/>
    <w:rsid w:val="005F6F07"/>
    <w:rsid w:val="00600ECB"/>
    <w:rsid w:val="00601AC0"/>
    <w:rsid w:val="00601CD4"/>
    <w:rsid w:val="006036F0"/>
    <w:rsid w:val="00604270"/>
    <w:rsid w:val="00604630"/>
    <w:rsid w:val="00605B19"/>
    <w:rsid w:val="00605BCE"/>
    <w:rsid w:val="00607722"/>
    <w:rsid w:val="0060794D"/>
    <w:rsid w:val="00607C91"/>
    <w:rsid w:val="00610FE1"/>
    <w:rsid w:val="0061112C"/>
    <w:rsid w:val="006123A0"/>
    <w:rsid w:val="00612BA4"/>
    <w:rsid w:val="006135F6"/>
    <w:rsid w:val="006149D0"/>
    <w:rsid w:val="00614AB3"/>
    <w:rsid w:val="00617E1A"/>
    <w:rsid w:val="00620004"/>
    <w:rsid w:val="00620116"/>
    <w:rsid w:val="00620119"/>
    <w:rsid w:val="00620850"/>
    <w:rsid w:val="00620BA1"/>
    <w:rsid w:val="00620BCD"/>
    <w:rsid w:val="00621189"/>
    <w:rsid w:val="00622705"/>
    <w:rsid w:val="00625207"/>
    <w:rsid w:val="00625C96"/>
    <w:rsid w:val="006272BA"/>
    <w:rsid w:val="0062741D"/>
    <w:rsid w:val="0063041C"/>
    <w:rsid w:val="006309CC"/>
    <w:rsid w:val="00630B0B"/>
    <w:rsid w:val="00630C2F"/>
    <w:rsid w:val="00631A29"/>
    <w:rsid w:val="00632AB1"/>
    <w:rsid w:val="00632D09"/>
    <w:rsid w:val="00633102"/>
    <w:rsid w:val="006336DE"/>
    <w:rsid w:val="006343A6"/>
    <w:rsid w:val="006345F1"/>
    <w:rsid w:val="00635B82"/>
    <w:rsid w:val="00637749"/>
    <w:rsid w:val="00640270"/>
    <w:rsid w:val="00640945"/>
    <w:rsid w:val="00640A8A"/>
    <w:rsid w:val="00641DB0"/>
    <w:rsid w:val="00642CAA"/>
    <w:rsid w:val="006430C5"/>
    <w:rsid w:val="006460AA"/>
    <w:rsid w:val="00646540"/>
    <w:rsid w:val="006467DA"/>
    <w:rsid w:val="006469B8"/>
    <w:rsid w:val="00647678"/>
    <w:rsid w:val="00647C5D"/>
    <w:rsid w:val="006504E4"/>
    <w:rsid w:val="00650697"/>
    <w:rsid w:val="00650BF5"/>
    <w:rsid w:val="00651811"/>
    <w:rsid w:val="00653011"/>
    <w:rsid w:val="00654566"/>
    <w:rsid w:val="00654582"/>
    <w:rsid w:val="0065669E"/>
    <w:rsid w:val="00657B2F"/>
    <w:rsid w:val="00657E46"/>
    <w:rsid w:val="0066085A"/>
    <w:rsid w:val="006609B7"/>
    <w:rsid w:val="00661508"/>
    <w:rsid w:val="0066329D"/>
    <w:rsid w:val="00664287"/>
    <w:rsid w:val="006644C7"/>
    <w:rsid w:val="00666A74"/>
    <w:rsid w:val="00666E57"/>
    <w:rsid w:val="006709CF"/>
    <w:rsid w:val="00671933"/>
    <w:rsid w:val="006741AF"/>
    <w:rsid w:val="0067534E"/>
    <w:rsid w:val="00675469"/>
    <w:rsid w:val="00675F59"/>
    <w:rsid w:val="00676CEF"/>
    <w:rsid w:val="00680B14"/>
    <w:rsid w:val="00681A00"/>
    <w:rsid w:val="00682A09"/>
    <w:rsid w:val="00683F9A"/>
    <w:rsid w:val="006847CF"/>
    <w:rsid w:val="006848F5"/>
    <w:rsid w:val="0068499F"/>
    <w:rsid w:val="006849A3"/>
    <w:rsid w:val="0068505C"/>
    <w:rsid w:val="00685C22"/>
    <w:rsid w:val="0068630A"/>
    <w:rsid w:val="00690505"/>
    <w:rsid w:val="00692AF2"/>
    <w:rsid w:val="00693A6B"/>
    <w:rsid w:val="00693BFA"/>
    <w:rsid w:val="00695610"/>
    <w:rsid w:val="00695D4A"/>
    <w:rsid w:val="00696EF1"/>
    <w:rsid w:val="006A3130"/>
    <w:rsid w:val="006A3E75"/>
    <w:rsid w:val="006A3F0A"/>
    <w:rsid w:val="006B09A8"/>
    <w:rsid w:val="006B0EC8"/>
    <w:rsid w:val="006B11E4"/>
    <w:rsid w:val="006B1C63"/>
    <w:rsid w:val="006B1F21"/>
    <w:rsid w:val="006B2295"/>
    <w:rsid w:val="006B22E9"/>
    <w:rsid w:val="006B45AA"/>
    <w:rsid w:val="006B63E1"/>
    <w:rsid w:val="006C059E"/>
    <w:rsid w:val="006C0B54"/>
    <w:rsid w:val="006C21FD"/>
    <w:rsid w:val="006C25DE"/>
    <w:rsid w:val="006C365B"/>
    <w:rsid w:val="006C6AE0"/>
    <w:rsid w:val="006C6C42"/>
    <w:rsid w:val="006C6E8D"/>
    <w:rsid w:val="006C7CB4"/>
    <w:rsid w:val="006C7DB8"/>
    <w:rsid w:val="006C7EE2"/>
    <w:rsid w:val="006D1368"/>
    <w:rsid w:val="006D16EF"/>
    <w:rsid w:val="006D210A"/>
    <w:rsid w:val="006D4F52"/>
    <w:rsid w:val="006D5562"/>
    <w:rsid w:val="006D5604"/>
    <w:rsid w:val="006D6B3F"/>
    <w:rsid w:val="006D7978"/>
    <w:rsid w:val="006E198E"/>
    <w:rsid w:val="006E1C29"/>
    <w:rsid w:val="006E2B12"/>
    <w:rsid w:val="006E3A07"/>
    <w:rsid w:val="006E48A1"/>
    <w:rsid w:val="006E5292"/>
    <w:rsid w:val="006F05A3"/>
    <w:rsid w:val="006F05DC"/>
    <w:rsid w:val="006F1239"/>
    <w:rsid w:val="006F2254"/>
    <w:rsid w:val="006F3BD0"/>
    <w:rsid w:val="006F579A"/>
    <w:rsid w:val="006F7FBB"/>
    <w:rsid w:val="007005F6"/>
    <w:rsid w:val="007022B2"/>
    <w:rsid w:val="00702373"/>
    <w:rsid w:val="0070495D"/>
    <w:rsid w:val="00704A31"/>
    <w:rsid w:val="00705BFB"/>
    <w:rsid w:val="00712044"/>
    <w:rsid w:val="00712831"/>
    <w:rsid w:val="00712B30"/>
    <w:rsid w:val="00713A0B"/>
    <w:rsid w:val="00713C06"/>
    <w:rsid w:val="0071417F"/>
    <w:rsid w:val="00714318"/>
    <w:rsid w:val="007150D1"/>
    <w:rsid w:val="007158B8"/>
    <w:rsid w:val="00715B9F"/>
    <w:rsid w:val="00715E61"/>
    <w:rsid w:val="00716640"/>
    <w:rsid w:val="00716BA2"/>
    <w:rsid w:val="00720AFE"/>
    <w:rsid w:val="00720C51"/>
    <w:rsid w:val="00721569"/>
    <w:rsid w:val="007221C2"/>
    <w:rsid w:val="00722778"/>
    <w:rsid w:val="00722AC8"/>
    <w:rsid w:val="00724619"/>
    <w:rsid w:val="00724C6E"/>
    <w:rsid w:val="00727DBC"/>
    <w:rsid w:val="00730066"/>
    <w:rsid w:val="00730CEE"/>
    <w:rsid w:val="00732B39"/>
    <w:rsid w:val="00732CBD"/>
    <w:rsid w:val="007335B7"/>
    <w:rsid w:val="007338F1"/>
    <w:rsid w:val="00735402"/>
    <w:rsid w:val="00736506"/>
    <w:rsid w:val="0073738E"/>
    <w:rsid w:val="0074123C"/>
    <w:rsid w:val="007427D1"/>
    <w:rsid w:val="00743BDB"/>
    <w:rsid w:val="00743D85"/>
    <w:rsid w:val="00745533"/>
    <w:rsid w:val="007457A8"/>
    <w:rsid w:val="007458C4"/>
    <w:rsid w:val="00745FC6"/>
    <w:rsid w:val="00746093"/>
    <w:rsid w:val="00746138"/>
    <w:rsid w:val="00746A6F"/>
    <w:rsid w:val="00746D83"/>
    <w:rsid w:val="00747003"/>
    <w:rsid w:val="007507D3"/>
    <w:rsid w:val="00750C7F"/>
    <w:rsid w:val="00751089"/>
    <w:rsid w:val="0075112A"/>
    <w:rsid w:val="00751FD4"/>
    <w:rsid w:val="00752A61"/>
    <w:rsid w:val="0075453E"/>
    <w:rsid w:val="00754586"/>
    <w:rsid w:val="007545C3"/>
    <w:rsid w:val="00754D85"/>
    <w:rsid w:val="007551F3"/>
    <w:rsid w:val="007556B5"/>
    <w:rsid w:val="007557B4"/>
    <w:rsid w:val="00755D76"/>
    <w:rsid w:val="00755F89"/>
    <w:rsid w:val="0076029C"/>
    <w:rsid w:val="0076279F"/>
    <w:rsid w:val="007631B7"/>
    <w:rsid w:val="0076331D"/>
    <w:rsid w:val="0076390B"/>
    <w:rsid w:val="0076567A"/>
    <w:rsid w:val="00766225"/>
    <w:rsid w:val="00766C35"/>
    <w:rsid w:val="00767B06"/>
    <w:rsid w:val="00767DD8"/>
    <w:rsid w:val="007710E4"/>
    <w:rsid w:val="00771A21"/>
    <w:rsid w:val="00771DF9"/>
    <w:rsid w:val="00773D8B"/>
    <w:rsid w:val="00774677"/>
    <w:rsid w:val="00775B58"/>
    <w:rsid w:val="007778E2"/>
    <w:rsid w:val="00780328"/>
    <w:rsid w:val="00780A22"/>
    <w:rsid w:val="00780F0A"/>
    <w:rsid w:val="007835D7"/>
    <w:rsid w:val="00783A2F"/>
    <w:rsid w:val="007843A8"/>
    <w:rsid w:val="00784E23"/>
    <w:rsid w:val="00785459"/>
    <w:rsid w:val="00785976"/>
    <w:rsid w:val="007874AF"/>
    <w:rsid w:val="0079185D"/>
    <w:rsid w:val="0079201D"/>
    <w:rsid w:val="007927EC"/>
    <w:rsid w:val="007928A7"/>
    <w:rsid w:val="007934AA"/>
    <w:rsid w:val="00795265"/>
    <w:rsid w:val="00795833"/>
    <w:rsid w:val="00797B7D"/>
    <w:rsid w:val="007A1A23"/>
    <w:rsid w:val="007A22E8"/>
    <w:rsid w:val="007A2580"/>
    <w:rsid w:val="007A3E11"/>
    <w:rsid w:val="007A4DB1"/>
    <w:rsid w:val="007B3AF0"/>
    <w:rsid w:val="007B52FD"/>
    <w:rsid w:val="007B54F5"/>
    <w:rsid w:val="007B73B8"/>
    <w:rsid w:val="007C02C1"/>
    <w:rsid w:val="007C054E"/>
    <w:rsid w:val="007C0697"/>
    <w:rsid w:val="007C2643"/>
    <w:rsid w:val="007C31DD"/>
    <w:rsid w:val="007C4E04"/>
    <w:rsid w:val="007C5356"/>
    <w:rsid w:val="007C553E"/>
    <w:rsid w:val="007C55D9"/>
    <w:rsid w:val="007C5D09"/>
    <w:rsid w:val="007C5D95"/>
    <w:rsid w:val="007C74F2"/>
    <w:rsid w:val="007C76CF"/>
    <w:rsid w:val="007D294D"/>
    <w:rsid w:val="007D4377"/>
    <w:rsid w:val="007D454F"/>
    <w:rsid w:val="007D542C"/>
    <w:rsid w:val="007D71D3"/>
    <w:rsid w:val="007D75F8"/>
    <w:rsid w:val="007D788D"/>
    <w:rsid w:val="007E0A86"/>
    <w:rsid w:val="007E0C85"/>
    <w:rsid w:val="007E1A7F"/>
    <w:rsid w:val="007E269F"/>
    <w:rsid w:val="007E28FB"/>
    <w:rsid w:val="007E406B"/>
    <w:rsid w:val="007E407B"/>
    <w:rsid w:val="007E47D2"/>
    <w:rsid w:val="007E58CA"/>
    <w:rsid w:val="007E615A"/>
    <w:rsid w:val="007E6363"/>
    <w:rsid w:val="007E683A"/>
    <w:rsid w:val="007E7879"/>
    <w:rsid w:val="007F093C"/>
    <w:rsid w:val="007F2A10"/>
    <w:rsid w:val="007F36A2"/>
    <w:rsid w:val="007F3B46"/>
    <w:rsid w:val="007F3CE9"/>
    <w:rsid w:val="007F4BB6"/>
    <w:rsid w:val="007F6131"/>
    <w:rsid w:val="007F6A95"/>
    <w:rsid w:val="007F7D96"/>
    <w:rsid w:val="0080022D"/>
    <w:rsid w:val="0080037E"/>
    <w:rsid w:val="00800570"/>
    <w:rsid w:val="0080076D"/>
    <w:rsid w:val="0080159D"/>
    <w:rsid w:val="0080195C"/>
    <w:rsid w:val="00802A3F"/>
    <w:rsid w:val="00802DF0"/>
    <w:rsid w:val="00802F93"/>
    <w:rsid w:val="0080333F"/>
    <w:rsid w:val="00804CA9"/>
    <w:rsid w:val="00805E96"/>
    <w:rsid w:val="00806559"/>
    <w:rsid w:val="0080718A"/>
    <w:rsid w:val="008073E3"/>
    <w:rsid w:val="00810F43"/>
    <w:rsid w:val="0081117E"/>
    <w:rsid w:val="0081120E"/>
    <w:rsid w:val="00811ADE"/>
    <w:rsid w:val="00812157"/>
    <w:rsid w:val="008126CB"/>
    <w:rsid w:val="00812C1F"/>
    <w:rsid w:val="00813D1B"/>
    <w:rsid w:val="008142DD"/>
    <w:rsid w:val="00815165"/>
    <w:rsid w:val="008168E4"/>
    <w:rsid w:val="008171ED"/>
    <w:rsid w:val="008200BD"/>
    <w:rsid w:val="00820B77"/>
    <w:rsid w:val="0082131F"/>
    <w:rsid w:val="00825A20"/>
    <w:rsid w:val="00826DD4"/>
    <w:rsid w:val="00826F6F"/>
    <w:rsid w:val="00831C42"/>
    <w:rsid w:val="00832ACB"/>
    <w:rsid w:val="008333F5"/>
    <w:rsid w:val="008336C1"/>
    <w:rsid w:val="008339D8"/>
    <w:rsid w:val="00835995"/>
    <w:rsid w:val="00837153"/>
    <w:rsid w:val="00837475"/>
    <w:rsid w:val="00841713"/>
    <w:rsid w:val="00842267"/>
    <w:rsid w:val="00842689"/>
    <w:rsid w:val="008437F1"/>
    <w:rsid w:val="008453E7"/>
    <w:rsid w:val="00847D27"/>
    <w:rsid w:val="00851320"/>
    <w:rsid w:val="008536CF"/>
    <w:rsid w:val="008540D6"/>
    <w:rsid w:val="00854182"/>
    <w:rsid w:val="00854461"/>
    <w:rsid w:val="008548AE"/>
    <w:rsid w:val="00854F48"/>
    <w:rsid w:val="00855AA1"/>
    <w:rsid w:val="00857EAE"/>
    <w:rsid w:val="00857EB1"/>
    <w:rsid w:val="00860EFE"/>
    <w:rsid w:val="008614CC"/>
    <w:rsid w:val="00861B69"/>
    <w:rsid w:val="0086297D"/>
    <w:rsid w:val="00863480"/>
    <w:rsid w:val="00863809"/>
    <w:rsid w:val="00863853"/>
    <w:rsid w:val="00864EF3"/>
    <w:rsid w:val="00865ACB"/>
    <w:rsid w:val="00865F97"/>
    <w:rsid w:val="008662D2"/>
    <w:rsid w:val="00866806"/>
    <w:rsid w:val="00866E48"/>
    <w:rsid w:val="00872EF5"/>
    <w:rsid w:val="00873986"/>
    <w:rsid w:val="00874774"/>
    <w:rsid w:val="00876310"/>
    <w:rsid w:val="00877F0F"/>
    <w:rsid w:val="00877F98"/>
    <w:rsid w:val="00883DC1"/>
    <w:rsid w:val="00883FB3"/>
    <w:rsid w:val="00884319"/>
    <w:rsid w:val="0088549F"/>
    <w:rsid w:val="0088682E"/>
    <w:rsid w:val="00886BEE"/>
    <w:rsid w:val="0088767A"/>
    <w:rsid w:val="00890647"/>
    <w:rsid w:val="00891279"/>
    <w:rsid w:val="00891793"/>
    <w:rsid w:val="00891C42"/>
    <w:rsid w:val="00891ECD"/>
    <w:rsid w:val="008926CF"/>
    <w:rsid w:val="008928EB"/>
    <w:rsid w:val="00892B04"/>
    <w:rsid w:val="0089353D"/>
    <w:rsid w:val="0089649A"/>
    <w:rsid w:val="00897386"/>
    <w:rsid w:val="008A1430"/>
    <w:rsid w:val="008A1B11"/>
    <w:rsid w:val="008A454B"/>
    <w:rsid w:val="008A4818"/>
    <w:rsid w:val="008A4F2A"/>
    <w:rsid w:val="008A51A9"/>
    <w:rsid w:val="008A5908"/>
    <w:rsid w:val="008A727E"/>
    <w:rsid w:val="008B4BDA"/>
    <w:rsid w:val="008B6E48"/>
    <w:rsid w:val="008C0A96"/>
    <w:rsid w:val="008C0B84"/>
    <w:rsid w:val="008C238F"/>
    <w:rsid w:val="008C492F"/>
    <w:rsid w:val="008C49DB"/>
    <w:rsid w:val="008C53E2"/>
    <w:rsid w:val="008C64C2"/>
    <w:rsid w:val="008C7042"/>
    <w:rsid w:val="008C7999"/>
    <w:rsid w:val="008D034E"/>
    <w:rsid w:val="008D0BF0"/>
    <w:rsid w:val="008D19FC"/>
    <w:rsid w:val="008D28D0"/>
    <w:rsid w:val="008D2E9F"/>
    <w:rsid w:val="008D4748"/>
    <w:rsid w:val="008D4D5C"/>
    <w:rsid w:val="008D5B22"/>
    <w:rsid w:val="008D624B"/>
    <w:rsid w:val="008D6E21"/>
    <w:rsid w:val="008D72F7"/>
    <w:rsid w:val="008D7399"/>
    <w:rsid w:val="008D7A64"/>
    <w:rsid w:val="008D7AE9"/>
    <w:rsid w:val="008E06C2"/>
    <w:rsid w:val="008E09ED"/>
    <w:rsid w:val="008E1CF7"/>
    <w:rsid w:val="008E1E70"/>
    <w:rsid w:val="008E3BAF"/>
    <w:rsid w:val="008E3BD5"/>
    <w:rsid w:val="008E5911"/>
    <w:rsid w:val="008E6225"/>
    <w:rsid w:val="008E7327"/>
    <w:rsid w:val="008F026A"/>
    <w:rsid w:val="008F042C"/>
    <w:rsid w:val="008F0630"/>
    <w:rsid w:val="008F0AB2"/>
    <w:rsid w:val="008F1075"/>
    <w:rsid w:val="008F143F"/>
    <w:rsid w:val="008F16C6"/>
    <w:rsid w:val="008F40D9"/>
    <w:rsid w:val="008F5EC3"/>
    <w:rsid w:val="008F6BBA"/>
    <w:rsid w:val="008F7490"/>
    <w:rsid w:val="008F7B9E"/>
    <w:rsid w:val="00900217"/>
    <w:rsid w:val="009023B1"/>
    <w:rsid w:val="00902643"/>
    <w:rsid w:val="009042BE"/>
    <w:rsid w:val="00904D2C"/>
    <w:rsid w:val="00905DA6"/>
    <w:rsid w:val="00906BD6"/>
    <w:rsid w:val="00911194"/>
    <w:rsid w:val="00911276"/>
    <w:rsid w:val="009114CF"/>
    <w:rsid w:val="00911EFA"/>
    <w:rsid w:val="009125D0"/>
    <w:rsid w:val="009172C3"/>
    <w:rsid w:val="009203CB"/>
    <w:rsid w:val="009208B8"/>
    <w:rsid w:val="00920B4E"/>
    <w:rsid w:val="00922641"/>
    <w:rsid w:val="0092306B"/>
    <w:rsid w:val="009230A4"/>
    <w:rsid w:val="0092383E"/>
    <w:rsid w:val="009239BE"/>
    <w:rsid w:val="009245FB"/>
    <w:rsid w:val="00924913"/>
    <w:rsid w:val="0092601C"/>
    <w:rsid w:val="00926528"/>
    <w:rsid w:val="00926D2B"/>
    <w:rsid w:val="00931D14"/>
    <w:rsid w:val="009325A8"/>
    <w:rsid w:val="009329E9"/>
    <w:rsid w:val="009336D6"/>
    <w:rsid w:val="0093392D"/>
    <w:rsid w:val="00936A0A"/>
    <w:rsid w:val="009370AF"/>
    <w:rsid w:val="009377EF"/>
    <w:rsid w:val="0094118A"/>
    <w:rsid w:val="00941A3F"/>
    <w:rsid w:val="00941B62"/>
    <w:rsid w:val="00941CB9"/>
    <w:rsid w:val="00943573"/>
    <w:rsid w:val="009439AC"/>
    <w:rsid w:val="00943DBC"/>
    <w:rsid w:val="009441EB"/>
    <w:rsid w:val="00944B82"/>
    <w:rsid w:val="009450DB"/>
    <w:rsid w:val="00945249"/>
    <w:rsid w:val="00947A63"/>
    <w:rsid w:val="00947EBE"/>
    <w:rsid w:val="009506FA"/>
    <w:rsid w:val="00951152"/>
    <w:rsid w:val="00952E95"/>
    <w:rsid w:val="00953B26"/>
    <w:rsid w:val="00953DDE"/>
    <w:rsid w:val="00955169"/>
    <w:rsid w:val="00956AAB"/>
    <w:rsid w:val="0095750A"/>
    <w:rsid w:val="00960525"/>
    <w:rsid w:val="00960527"/>
    <w:rsid w:val="009608AD"/>
    <w:rsid w:val="009608FC"/>
    <w:rsid w:val="009609B2"/>
    <w:rsid w:val="00960A53"/>
    <w:rsid w:val="00961238"/>
    <w:rsid w:val="00962C58"/>
    <w:rsid w:val="009634CD"/>
    <w:rsid w:val="00964398"/>
    <w:rsid w:val="00964AEF"/>
    <w:rsid w:val="009651BC"/>
    <w:rsid w:val="00966EC5"/>
    <w:rsid w:val="00967F58"/>
    <w:rsid w:val="00970244"/>
    <w:rsid w:val="00970684"/>
    <w:rsid w:val="00972AC3"/>
    <w:rsid w:val="009747BB"/>
    <w:rsid w:val="009755E2"/>
    <w:rsid w:val="00976DBD"/>
    <w:rsid w:val="0097700E"/>
    <w:rsid w:val="0097745A"/>
    <w:rsid w:val="009778B6"/>
    <w:rsid w:val="0098092C"/>
    <w:rsid w:val="00980BE3"/>
    <w:rsid w:val="00981D89"/>
    <w:rsid w:val="009823A4"/>
    <w:rsid w:val="00982A59"/>
    <w:rsid w:val="00984699"/>
    <w:rsid w:val="00984D98"/>
    <w:rsid w:val="00986498"/>
    <w:rsid w:val="009905F4"/>
    <w:rsid w:val="009906F6"/>
    <w:rsid w:val="00991181"/>
    <w:rsid w:val="00991762"/>
    <w:rsid w:val="0099177A"/>
    <w:rsid w:val="009923DA"/>
    <w:rsid w:val="00992D9E"/>
    <w:rsid w:val="00993211"/>
    <w:rsid w:val="00993850"/>
    <w:rsid w:val="00993F18"/>
    <w:rsid w:val="00994845"/>
    <w:rsid w:val="00994B43"/>
    <w:rsid w:val="00996154"/>
    <w:rsid w:val="00996BA1"/>
    <w:rsid w:val="00996CB0"/>
    <w:rsid w:val="009A0D24"/>
    <w:rsid w:val="009A0DA8"/>
    <w:rsid w:val="009A245E"/>
    <w:rsid w:val="009A2889"/>
    <w:rsid w:val="009A2B0B"/>
    <w:rsid w:val="009A5A46"/>
    <w:rsid w:val="009A5B9B"/>
    <w:rsid w:val="009A60D6"/>
    <w:rsid w:val="009A6B0D"/>
    <w:rsid w:val="009A70FB"/>
    <w:rsid w:val="009A7A28"/>
    <w:rsid w:val="009A7F6E"/>
    <w:rsid w:val="009B042B"/>
    <w:rsid w:val="009B3208"/>
    <w:rsid w:val="009B322A"/>
    <w:rsid w:val="009B3A4F"/>
    <w:rsid w:val="009B44AC"/>
    <w:rsid w:val="009B551C"/>
    <w:rsid w:val="009B5E2F"/>
    <w:rsid w:val="009B6E56"/>
    <w:rsid w:val="009C13E8"/>
    <w:rsid w:val="009C1CDD"/>
    <w:rsid w:val="009C2BFF"/>
    <w:rsid w:val="009C3568"/>
    <w:rsid w:val="009C4096"/>
    <w:rsid w:val="009C4128"/>
    <w:rsid w:val="009C4817"/>
    <w:rsid w:val="009C5000"/>
    <w:rsid w:val="009C6CFE"/>
    <w:rsid w:val="009D11B3"/>
    <w:rsid w:val="009D136A"/>
    <w:rsid w:val="009D1EDC"/>
    <w:rsid w:val="009D3371"/>
    <w:rsid w:val="009D58F6"/>
    <w:rsid w:val="009D6448"/>
    <w:rsid w:val="009D6531"/>
    <w:rsid w:val="009D6F23"/>
    <w:rsid w:val="009D7097"/>
    <w:rsid w:val="009D771D"/>
    <w:rsid w:val="009E04D1"/>
    <w:rsid w:val="009E1957"/>
    <w:rsid w:val="009E1E77"/>
    <w:rsid w:val="009E1FBD"/>
    <w:rsid w:val="009E23DB"/>
    <w:rsid w:val="009E2696"/>
    <w:rsid w:val="009E280C"/>
    <w:rsid w:val="009E5541"/>
    <w:rsid w:val="009E5C53"/>
    <w:rsid w:val="009E64ED"/>
    <w:rsid w:val="009E663F"/>
    <w:rsid w:val="009E6CD1"/>
    <w:rsid w:val="009F040A"/>
    <w:rsid w:val="009F04B8"/>
    <w:rsid w:val="009F0FD4"/>
    <w:rsid w:val="009F13B9"/>
    <w:rsid w:val="009F4092"/>
    <w:rsid w:val="009F45A5"/>
    <w:rsid w:val="009F6455"/>
    <w:rsid w:val="009F6631"/>
    <w:rsid w:val="00A00527"/>
    <w:rsid w:val="00A01270"/>
    <w:rsid w:val="00A013EC"/>
    <w:rsid w:val="00A03C40"/>
    <w:rsid w:val="00A05A06"/>
    <w:rsid w:val="00A068D3"/>
    <w:rsid w:val="00A06D66"/>
    <w:rsid w:val="00A074C6"/>
    <w:rsid w:val="00A07BA6"/>
    <w:rsid w:val="00A07D79"/>
    <w:rsid w:val="00A11C74"/>
    <w:rsid w:val="00A12C8E"/>
    <w:rsid w:val="00A13443"/>
    <w:rsid w:val="00A13862"/>
    <w:rsid w:val="00A13A16"/>
    <w:rsid w:val="00A14F86"/>
    <w:rsid w:val="00A15049"/>
    <w:rsid w:val="00A16403"/>
    <w:rsid w:val="00A20E0F"/>
    <w:rsid w:val="00A20E85"/>
    <w:rsid w:val="00A21351"/>
    <w:rsid w:val="00A2153F"/>
    <w:rsid w:val="00A2458F"/>
    <w:rsid w:val="00A252DD"/>
    <w:rsid w:val="00A25C1F"/>
    <w:rsid w:val="00A26088"/>
    <w:rsid w:val="00A26538"/>
    <w:rsid w:val="00A270ED"/>
    <w:rsid w:val="00A27921"/>
    <w:rsid w:val="00A27B1F"/>
    <w:rsid w:val="00A3059C"/>
    <w:rsid w:val="00A30F89"/>
    <w:rsid w:val="00A31A1B"/>
    <w:rsid w:val="00A31AC8"/>
    <w:rsid w:val="00A34068"/>
    <w:rsid w:val="00A340B4"/>
    <w:rsid w:val="00A35EDF"/>
    <w:rsid w:val="00A37AD3"/>
    <w:rsid w:val="00A37F31"/>
    <w:rsid w:val="00A402A1"/>
    <w:rsid w:val="00A42050"/>
    <w:rsid w:val="00A42D96"/>
    <w:rsid w:val="00A43B3B"/>
    <w:rsid w:val="00A43EE2"/>
    <w:rsid w:val="00A45E94"/>
    <w:rsid w:val="00A4657D"/>
    <w:rsid w:val="00A47E08"/>
    <w:rsid w:val="00A50F1E"/>
    <w:rsid w:val="00A516A4"/>
    <w:rsid w:val="00A5354A"/>
    <w:rsid w:val="00A5369A"/>
    <w:rsid w:val="00A53DCC"/>
    <w:rsid w:val="00A54511"/>
    <w:rsid w:val="00A54992"/>
    <w:rsid w:val="00A55EA1"/>
    <w:rsid w:val="00A56A9E"/>
    <w:rsid w:val="00A603C5"/>
    <w:rsid w:val="00A61936"/>
    <w:rsid w:val="00A61DA2"/>
    <w:rsid w:val="00A6261D"/>
    <w:rsid w:val="00A628CB"/>
    <w:rsid w:val="00A62A34"/>
    <w:rsid w:val="00A63579"/>
    <w:rsid w:val="00A6401C"/>
    <w:rsid w:val="00A64D90"/>
    <w:rsid w:val="00A65C73"/>
    <w:rsid w:val="00A66FFE"/>
    <w:rsid w:val="00A677C1"/>
    <w:rsid w:val="00A67DA8"/>
    <w:rsid w:val="00A70737"/>
    <w:rsid w:val="00A72CD8"/>
    <w:rsid w:val="00A72E34"/>
    <w:rsid w:val="00A74038"/>
    <w:rsid w:val="00A76D08"/>
    <w:rsid w:val="00A81131"/>
    <w:rsid w:val="00A81449"/>
    <w:rsid w:val="00A82423"/>
    <w:rsid w:val="00A8419E"/>
    <w:rsid w:val="00A850E0"/>
    <w:rsid w:val="00A86676"/>
    <w:rsid w:val="00A8669E"/>
    <w:rsid w:val="00A86CA5"/>
    <w:rsid w:val="00A87B61"/>
    <w:rsid w:val="00A905B0"/>
    <w:rsid w:val="00A91B2C"/>
    <w:rsid w:val="00A923DF"/>
    <w:rsid w:val="00A929CE"/>
    <w:rsid w:val="00A954A5"/>
    <w:rsid w:val="00A97420"/>
    <w:rsid w:val="00A97871"/>
    <w:rsid w:val="00AA0248"/>
    <w:rsid w:val="00AA1A63"/>
    <w:rsid w:val="00AA386E"/>
    <w:rsid w:val="00AA4180"/>
    <w:rsid w:val="00AA7120"/>
    <w:rsid w:val="00AA750B"/>
    <w:rsid w:val="00AA7F4F"/>
    <w:rsid w:val="00AB0243"/>
    <w:rsid w:val="00AB060E"/>
    <w:rsid w:val="00AB15EE"/>
    <w:rsid w:val="00AB1639"/>
    <w:rsid w:val="00AB3744"/>
    <w:rsid w:val="00AB4105"/>
    <w:rsid w:val="00AB5C5D"/>
    <w:rsid w:val="00AB5FEB"/>
    <w:rsid w:val="00AB7063"/>
    <w:rsid w:val="00AC17B0"/>
    <w:rsid w:val="00AC255F"/>
    <w:rsid w:val="00AC2625"/>
    <w:rsid w:val="00AC312C"/>
    <w:rsid w:val="00AC4031"/>
    <w:rsid w:val="00AC4B18"/>
    <w:rsid w:val="00AC5B0F"/>
    <w:rsid w:val="00AC5E1C"/>
    <w:rsid w:val="00AC65FB"/>
    <w:rsid w:val="00AC7738"/>
    <w:rsid w:val="00AD089C"/>
    <w:rsid w:val="00AD1ADA"/>
    <w:rsid w:val="00AD2B3C"/>
    <w:rsid w:val="00AD3C95"/>
    <w:rsid w:val="00AD5305"/>
    <w:rsid w:val="00AD702B"/>
    <w:rsid w:val="00AD7C38"/>
    <w:rsid w:val="00AD7C49"/>
    <w:rsid w:val="00AE024C"/>
    <w:rsid w:val="00AE1584"/>
    <w:rsid w:val="00AE1C98"/>
    <w:rsid w:val="00AE38F0"/>
    <w:rsid w:val="00AE463E"/>
    <w:rsid w:val="00AE5034"/>
    <w:rsid w:val="00AE52CC"/>
    <w:rsid w:val="00AE713F"/>
    <w:rsid w:val="00AE72B5"/>
    <w:rsid w:val="00AF2DEA"/>
    <w:rsid w:val="00AF453C"/>
    <w:rsid w:val="00AF4FAC"/>
    <w:rsid w:val="00AF5455"/>
    <w:rsid w:val="00AF5CAD"/>
    <w:rsid w:val="00AF6828"/>
    <w:rsid w:val="00AF69FB"/>
    <w:rsid w:val="00AF7B21"/>
    <w:rsid w:val="00AF7B3D"/>
    <w:rsid w:val="00B00A7E"/>
    <w:rsid w:val="00B019E1"/>
    <w:rsid w:val="00B07325"/>
    <w:rsid w:val="00B10572"/>
    <w:rsid w:val="00B1081C"/>
    <w:rsid w:val="00B131C5"/>
    <w:rsid w:val="00B13576"/>
    <w:rsid w:val="00B13D89"/>
    <w:rsid w:val="00B142F5"/>
    <w:rsid w:val="00B14928"/>
    <w:rsid w:val="00B2056B"/>
    <w:rsid w:val="00B219A6"/>
    <w:rsid w:val="00B24721"/>
    <w:rsid w:val="00B25D9D"/>
    <w:rsid w:val="00B2605A"/>
    <w:rsid w:val="00B26CA2"/>
    <w:rsid w:val="00B30BF5"/>
    <w:rsid w:val="00B316AD"/>
    <w:rsid w:val="00B3179F"/>
    <w:rsid w:val="00B317AA"/>
    <w:rsid w:val="00B35869"/>
    <w:rsid w:val="00B35C26"/>
    <w:rsid w:val="00B3602C"/>
    <w:rsid w:val="00B362E0"/>
    <w:rsid w:val="00B37060"/>
    <w:rsid w:val="00B370FB"/>
    <w:rsid w:val="00B3751A"/>
    <w:rsid w:val="00B4048D"/>
    <w:rsid w:val="00B40A5C"/>
    <w:rsid w:val="00B41176"/>
    <w:rsid w:val="00B41734"/>
    <w:rsid w:val="00B42942"/>
    <w:rsid w:val="00B438B7"/>
    <w:rsid w:val="00B43A28"/>
    <w:rsid w:val="00B43E8D"/>
    <w:rsid w:val="00B44485"/>
    <w:rsid w:val="00B44907"/>
    <w:rsid w:val="00B44D7A"/>
    <w:rsid w:val="00B47553"/>
    <w:rsid w:val="00B500E5"/>
    <w:rsid w:val="00B50A60"/>
    <w:rsid w:val="00B52452"/>
    <w:rsid w:val="00B52671"/>
    <w:rsid w:val="00B526FF"/>
    <w:rsid w:val="00B52E88"/>
    <w:rsid w:val="00B52F56"/>
    <w:rsid w:val="00B53FDC"/>
    <w:rsid w:val="00B55B34"/>
    <w:rsid w:val="00B55B7A"/>
    <w:rsid w:val="00B56AFF"/>
    <w:rsid w:val="00B56F8E"/>
    <w:rsid w:val="00B57813"/>
    <w:rsid w:val="00B57823"/>
    <w:rsid w:val="00B614D5"/>
    <w:rsid w:val="00B61F53"/>
    <w:rsid w:val="00B6202D"/>
    <w:rsid w:val="00B63ACD"/>
    <w:rsid w:val="00B64051"/>
    <w:rsid w:val="00B66102"/>
    <w:rsid w:val="00B67541"/>
    <w:rsid w:val="00B67D50"/>
    <w:rsid w:val="00B704DE"/>
    <w:rsid w:val="00B735FE"/>
    <w:rsid w:val="00B73DD1"/>
    <w:rsid w:val="00B75C51"/>
    <w:rsid w:val="00B77386"/>
    <w:rsid w:val="00B80FFF"/>
    <w:rsid w:val="00B82305"/>
    <w:rsid w:val="00B82B83"/>
    <w:rsid w:val="00B830C1"/>
    <w:rsid w:val="00B84618"/>
    <w:rsid w:val="00B85538"/>
    <w:rsid w:val="00B8610D"/>
    <w:rsid w:val="00B86F52"/>
    <w:rsid w:val="00B90297"/>
    <w:rsid w:val="00B91DBE"/>
    <w:rsid w:val="00B92E72"/>
    <w:rsid w:val="00B9343E"/>
    <w:rsid w:val="00B9419B"/>
    <w:rsid w:val="00B95EFB"/>
    <w:rsid w:val="00B95FE1"/>
    <w:rsid w:val="00B96855"/>
    <w:rsid w:val="00B97F49"/>
    <w:rsid w:val="00BA157C"/>
    <w:rsid w:val="00BA17DB"/>
    <w:rsid w:val="00BA18B9"/>
    <w:rsid w:val="00BA3D03"/>
    <w:rsid w:val="00BA3F5E"/>
    <w:rsid w:val="00BA425A"/>
    <w:rsid w:val="00BA5F3E"/>
    <w:rsid w:val="00BA63B0"/>
    <w:rsid w:val="00BA69CB"/>
    <w:rsid w:val="00BA6C5F"/>
    <w:rsid w:val="00BB0510"/>
    <w:rsid w:val="00BB10C6"/>
    <w:rsid w:val="00BB24D6"/>
    <w:rsid w:val="00BB2AD0"/>
    <w:rsid w:val="00BB2BC5"/>
    <w:rsid w:val="00BB4CAC"/>
    <w:rsid w:val="00BB4D1C"/>
    <w:rsid w:val="00BB6ADD"/>
    <w:rsid w:val="00BB77DE"/>
    <w:rsid w:val="00BC01B7"/>
    <w:rsid w:val="00BC1CD7"/>
    <w:rsid w:val="00BC3831"/>
    <w:rsid w:val="00BC386A"/>
    <w:rsid w:val="00BC3A43"/>
    <w:rsid w:val="00BC3B80"/>
    <w:rsid w:val="00BC45B7"/>
    <w:rsid w:val="00BC51EA"/>
    <w:rsid w:val="00BC54B9"/>
    <w:rsid w:val="00BC7476"/>
    <w:rsid w:val="00BC7B62"/>
    <w:rsid w:val="00BC7BBC"/>
    <w:rsid w:val="00BD0805"/>
    <w:rsid w:val="00BD0871"/>
    <w:rsid w:val="00BD09C7"/>
    <w:rsid w:val="00BD0F88"/>
    <w:rsid w:val="00BD1F48"/>
    <w:rsid w:val="00BD2E82"/>
    <w:rsid w:val="00BD34F5"/>
    <w:rsid w:val="00BD3933"/>
    <w:rsid w:val="00BE0323"/>
    <w:rsid w:val="00BE2523"/>
    <w:rsid w:val="00BE2CDF"/>
    <w:rsid w:val="00BE2E07"/>
    <w:rsid w:val="00BE33DF"/>
    <w:rsid w:val="00BE3454"/>
    <w:rsid w:val="00BE3CFC"/>
    <w:rsid w:val="00BE4C7B"/>
    <w:rsid w:val="00BE5EF7"/>
    <w:rsid w:val="00BE7372"/>
    <w:rsid w:val="00BE7D0A"/>
    <w:rsid w:val="00BF0605"/>
    <w:rsid w:val="00BF2629"/>
    <w:rsid w:val="00BF3355"/>
    <w:rsid w:val="00BF3644"/>
    <w:rsid w:val="00BF43CA"/>
    <w:rsid w:val="00BF4CAF"/>
    <w:rsid w:val="00C00541"/>
    <w:rsid w:val="00C035D2"/>
    <w:rsid w:val="00C03D0D"/>
    <w:rsid w:val="00C0412E"/>
    <w:rsid w:val="00C0531F"/>
    <w:rsid w:val="00C055A3"/>
    <w:rsid w:val="00C063F9"/>
    <w:rsid w:val="00C06A0C"/>
    <w:rsid w:val="00C078E7"/>
    <w:rsid w:val="00C07BAA"/>
    <w:rsid w:val="00C101BB"/>
    <w:rsid w:val="00C116D7"/>
    <w:rsid w:val="00C11C9E"/>
    <w:rsid w:val="00C12B1D"/>
    <w:rsid w:val="00C1517D"/>
    <w:rsid w:val="00C17E07"/>
    <w:rsid w:val="00C17FC6"/>
    <w:rsid w:val="00C20457"/>
    <w:rsid w:val="00C2112B"/>
    <w:rsid w:val="00C250B5"/>
    <w:rsid w:val="00C25407"/>
    <w:rsid w:val="00C270A5"/>
    <w:rsid w:val="00C27AA8"/>
    <w:rsid w:val="00C30646"/>
    <w:rsid w:val="00C308A4"/>
    <w:rsid w:val="00C30CC0"/>
    <w:rsid w:val="00C314B9"/>
    <w:rsid w:val="00C3161B"/>
    <w:rsid w:val="00C332B4"/>
    <w:rsid w:val="00C33387"/>
    <w:rsid w:val="00C341C0"/>
    <w:rsid w:val="00C3539C"/>
    <w:rsid w:val="00C35A77"/>
    <w:rsid w:val="00C3600D"/>
    <w:rsid w:val="00C37343"/>
    <w:rsid w:val="00C414E3"/>
    <w:rsid w:val="00C41668"/>
    <w:rsid w:val="00C41F24"/>
    <w:rsid w:val="00C424AA"/>
    <w:rsid w:val="00C42B77"/>
    <w:rsid w:val="00C43ADD"/>
    <w:rsid w:val="00C4402B"/>
    <w:rsid w:val="00C47EE9"/>
    <w:rsid w:val="00C50AD4"/>
    <w:rsid w:val="00C53D37"/>
    <w:rsid w:val="00C54649"/>
    <w:rsid w:val="00C55101"/>
    <w:rsid w:val="00C56C1D"/>
    <w:rsid w:val="00C57178"/>
    <w:rsid w:val="00C57B29"/>
    <w:rsid w:val="00C6026E"/>
    <w:rsid w:val="00C60AC8"/>
    <w:rsid w:val="00C60AEC"/>
    <w:rsid w:val="00C60E49"/>
    <w:rsid w:val="00C61DCE"/>
    <w:rsid w:val="00C62544"/>
    <w:rsid w:val="00C62611"/>
    <w:rsid w:val="00C6290A"/>
    <w:rsid w:val="00C6393F"/>
    <w:rsid w:val="00C67D60"/>
    <w:rsid w:val="00C70872"/>
    <w:rsid w:val="00C70C7A"/>
    <w:rsid w:val="00C70E9D"/>
    <w:rsid w:val="00C71FE2"/>
    <w:rsid w:val="00C73CE4"/>
    <w:rsid w:val="00C74456"/>
    <w:rsid w:val="00C74D52"/>
    <w:rsid w:val="00C76166"/>
    <w:rsid w:val="00C76B0D"/>
    <w:rsid w:val="00C76BDE"/>
    <w:rsid w:val="00C77EFE"/>
    <w:rsid w:val="00C8068A"/>
    <w:rsid w:val="00C810F7"/>
    <w:rsid w:val="00C813C4"/>
    <w:rsid w:val="00C8182C"/>
    <w:rsid w:val="00C82079"/>
    <w:rsid w:val="00C825D6"/>
    <w:rsid w:val="00C835D4"/>
    <w:rsid w:val="00C8411D"/>
    <w:rsid w:val="00C85D92"/>
    <w:rsid w:val="00C866F4"/>
    <w:rsid w:val="00C8708A"/>
    <w:rsid w:val="00C87106"/>
    <w:rsid w:val="00C902E4"/>
    <w:rsid w:val="00C90DAA"/>
    <w:rsid w:val="00C90FDB"/>
    <w:rsid w:val="00C9127C"/>
    <w:rsid w:val="00C913EF"/>
    <w:rsid w:val="00C92CB7"/>
    <w:rsid w:val="00C93794"/>
    <w:rsid w:val="00C94EDF"/>
    <w:rsid w:val="00C959F5"/>
    <w:rsid w:val="00C96380"/>
    <w:rsid w:val="00C964CE"/>
    <w:rsid w:val="00C975AA"/>
    <w:rsid w:val="00CA076B"/>
    <w:rsid w:val="00CA1362"/>
    <w:rsid w:val="00CA2EA2"/>
    <w:rsid w:val="00CA34D4"/>
    <w:rsid w:val="00CA51AA"/>
    <w:rsid w:val="00CB03EA"/>
    <w:rsid w:val="00CB4248"/>
    <w:rsid w:val="00CB4A83"/>
    <w:rsid w:val="00CB739B"/>
    <w:rsid w:val="00CB73BD"/>
    <w:rsid w:val="00CC0371"/>
    <w:rsid w:val="00CC1AAA"/>
    <w:rsid w:val="00CC3509"/>
    <w:rsid w:val="00CC414F"/>
    <w:rsid w:val="00CC41ED"/>
    <w:rsid w:val="00CC54EC"/>
    <w:rsid w:val="00CC598D"/>
    <w:rsid w:val="00CC5FC9"/>
    <w:rsid w:val="00CC7E2C"/>
    <w:rsid w:val="00CD010A"/>
    <w:rsid w:val="00CD066D"/>
    <w:rsid w:val="00CD0FE8"/>
    <w:rsid w:val="00CD1443"/>
    <w:rsid w:val="00CD181F"/>
    <w:rsid w:val="00CD28DF"/>
    <w:rsid w:val="00CD3570"/>
    <w:rsid w:val="00CD3990"/>
    <w:rsid w:val="00CD54F2"/>
    <w:rsid w:val="00CD5C4D"/>
    <w:rsid w:val="00CD668B"/>
    <w:rsid w:val="00CD69B0"/>
    <w:rsid w:val="00CD7588"/>
    <w:rsid w:val="00CE2318"/>
    <w:rsid w:val="00CE235F"/>
    <w:rsid w:val="00CE24A2"/>
    <w:rsid w:val="00CE3356"/>
    <w:rsid w:val="00CE3412"/>
    <w:rsid w:val="00CE4604"/>
    <w:rsid w:val="00CE4EEC"/>
    <w:rsid w:val="00CE582A"/>
    <w:rsid w:val="00CE63F9"/>
    <w:rsid w:val="00CE7116"/>
    <w:rsid w:val="00CF097B"/>
    <w:rsid w:val="00CF2F1D"/>
    <w:rsid w:val="00CF4C21"/>
    <w:rsid w:val="00CF4D1B"/>
    <w:rsid w:val="00CF698D"/>
    <w:rsid w:val="00D00FB9"/>
    <w:rsid w:val="00D013D2"/>
    <w:rsid w:val="00D01862"/>
    <w:rsid w:val="00D01EC7"/>
    <w:rsid w:val="00D03A50"/>
    <w:rsid w:val="00D056BF"/>
    <w:rsid w:val="00D06528"/>
    <w:rsid w:val="00D10247"/>
    <w:rsid w:val="00D11301"/>
    <w:rsid w:val="00D11558"/>
    <w:rsid w:val="00D13C52"/>
    <w:rsid w:val="00D13E80"/>
    <w:rsid w:val="00D141B5"/>
    <w:rsid w:val="00D15422"/>
    <w:rsid w:val="00D15A7E"/>
    <w:rsid w:val="00D15F83"/>
    <w:rsid w:val="00D165ED"/>
    <w:rsid w:val="00D20F90"/>
    <w:rsid w:val="00D216F3"/>
    <w:rsid w:val="00D2173A"/>
    <w:rsid w:val="00D21C30"/>
    <w:rsid w:val="00D22BE3"/>
    <w:rsid w:val="00D2305C"/>
    <w:rsid w:val="00D231FB"/>
    <w:rsid w:val="00D26242"/>
    <w:rsid w:val="00D26BC2"/>
    <w:rsid w:val="00D2721B"/>
    <w:rsid w:val="00D27624"/>
    <w:rsid w:val="00D335DB"/>
    <w:rsid w:val="00D33AB2"/>
    <w:rsid w:val="00D34AE9"/>
    <w:rsid w:val="00D35E86"/>
    <w:rsid w:val="00D36C86"/>
    <w:rsid w:val="00D3753B"/>
    <w:rsid w:val="00D3767D"/>
    <w:rsid w:val="00D41883"/>
    <w:rsid w:val="00D43103"/>
    <w:rsid w:val="00D43947"/>
    <w:rsid w:val="00D447F4"/>
    <w:rsid w:val="00D45326"/>
    <w:rsid w:val="00D45376"/>
    <w:rsid w:val="00D478C5"/>
    <w:rsid w:val="00D50A6E"/>
    <w:rsid w:val="00D51215"/>
    <w:rsid w:val="00D53706"/>
    <w:rsid w:val="00D566E2"/>
    <w:rsid w:val="00D569AA"/>
    <w:rsid w:val="00D56AD8"/>
    <w:rsid w:val="00D60A48"/>
    <w:rsid w:val="00D61D21"/>
    <w:rsid w:val="00D61E48"/>
    <w:rsid w:val="00D62DE7"/>
    <w:rsid w:val="00D62EE0"/>
    <w:rsid w:val="00D6303C"/>
    <w:rsid w:val="00D634A4"/>
    <w:rsid w:val="00D64C05"/>
    <w:rsid w:val="00D65269"/>
    <w:rsid w:val="00D66CF0"/>
    <w:rsid w:val="00D67244"/>
    <w:rsid w:val="00D67CCF"/>
    <w:rsid w:val="00D70DBA"/>
    <w:rsid w:val="00D72A0F"/>
    <w:rsid w:val="00D7328D"/>
    <w:rsid w:val="00D73D68"/>
    <w:rsid w:val="00D74B13"/>
    <w:rsid w:val="00D74BA4"/>
    <w:rsid w:val="00D75844"/>
    <w:rsid w:val="00D77954"/>
    <w:rsid w:val="00D819D9"/>
    <w:rsid w:val="00D83446"/>
    <w:rsid w:val="00D83B05"/>
    <w:rsid w:val="00D83F44"/>
    <w:rsid w:val="00D84915"/>
    <w:rsid w:val="00D84B9C"/>
    <w:rsid w:val="00D8528F"/>
    <w:rsid w:val="00D85B46"/>
    <w:rsid w:val="00D86064"/>
    <w:rsid w:val="00D87903"/>
    <w:rsid w:val="00D9205A"/>
    <w:rsid w:val="00D92B75"/>
    <w:rsid w:val="00D93395"/>
    <w:rsid w:val="00D94B16"/>
    <w:rsid w:val="00D95D35"/>
    <w:rsid w:val="00D97CBA"/>
    <w:rsid w:val="00DA1637"/>
    <w:rsid w:val="00DA29D8"/>
    <w:rsid w:val="00DA53C8"/>
    <w:rsid w:val="00DA68AF"/>
    <w:rsid w:val="00DB3595"/>
    <w:rsid w:val="00DB48D7"/>
    <w:rsid w:val="00DB4F73"/>
    <w:rsid w:val="00DB562C"/>
    <w:rsid w:val="00DB6194"/>
    <w:rsid w:val="00DB6486"/>
    <w:rsid w:val="00DB6738"/>
    <w:rsid w:val="00DB7660"/>
    <w:rsid w:val="00DB7E44"/>
    <w:rsid w:val="00DC00F7"/>
    <w:rsid w:val="00DC08AC"/>
    <w:rsid w:val="00DC12CB"/>
    <w:rsid w:val="00DC1613"/>
    <w:rsid w:val="00DC54DE"/>
    <w:rsid w:val="00DC5F03"/>
    <w:rsid w:val="00DD0AC0"/>
    <w:rsid w:val="00DD0D65"/>
    <w:rsid w:val="00DD17C9"/>
    <w:rsid w:val="00DD1EDF"/>
    <w:rsid w:val="00DD368A"/>
    <w:rsid w:val="00DD4A18"/>
    <w:rsid w:val="00DD766E"/>
    <w:rsid w:val="00DD776E"/>
    <w:rsid w:val="00DE0BB7"/>
    <w:rsid w:val="00DE0F93"/>
    <w:rsid w:val="00DE2454"/>
    <w:rsid w:val="00DE2C09"/>
    <w:rsid w:val="00DE2F93"/>
    <w:rsid w:val="00DE49E1"/>
    <w:rsid w:val="00DE5490"/>
    <w:rsid w:val="00DE5632"/>
    <w:rsid w:val="00DE6307"/>
    <w:rsid w:val="00DE6D73"/>
    <w:rsid w:val="00DE7647"/>
    <w:rsid w:val="00DF031A"/>
    <w:rsid w:val="00DF0C49"/>
    <w:rsid w:val="00DF4997"/>
    <w:rsid w:val="00DF7187"/>
    <w:rsid w:val="00DF746D"/>
    <w:rsid w:val="00E0067B"/>
    <w:rsid w:val="00E0070B"/>
    <w:rsid w:val="00E00849"/>
    <w:rsid w:val="00E00BDC"/>
    <w:rsid w:val="00E033E9"/>
    <w:rsid w:val="00E03485"/>
    <w:rsid w:val="00E03ACF"/>
    <w:rsid w:val="00E03CD7"/>
    <w:rsid w:val="00E03EA6"/>
    <w:rsid w:val="00E048F2"/>
    <w:rsid w:val="00E04B30"/>
    <w:rsid w:val="00E06CB0"/>
    <w:rsid w:val="00E072C8"/>
    <w:rsid w:val="00E10718"/>
    <w:rsid w:val="00E10C43"/>
    <w:rsid w:val="00E11540"/>
    <w:rsid w:val="00E11AC7"/>
    <w:rsid w:val="00E12373"/>
    <w:rsid w:val="00E137B1"/>
    <w:rsid w:val="00E139DC"/>
    <w:rsid w:val="00E14092"/>
    <w:rsid w:val="00E1409D"/>
    <w:rsid w:val="00E14199"/>
    <w:rsid w:val="00E16374"/>
    <w:rsid w:val="00E16701"/>
    <w:rsid w:val="00E16B4E"/>
    <w:rsid w:val="00E16C74"/>
    <w:rsid w:val="00E170D4"/>
    <w:rsid w:val="00E17681"/>
    <w:rsid w:val="00E17837"/>
    <w:rsid w:val="00E21E3D"/>
    <w:rsid w:val="00E220B5"/>
    <w:rsid w:val="00E23091"/>
    <w:rsid w:val="00E23B14"/>
    <w:rsid w:val="00E262DF"/>
    <w:rsid w:val="00E30FA4"/>
    <w:rsid w:val="00E322A3"/>
    <w:rsid w:val="00E34741"/>
    <w:rsid w:val="00E35E2D"/>
    <w:rsid w:val="00E37605"/>
    <w:rsid w:val="00E41F78"/>
    <w:rsid w:val="00E42615"/>
    <w:rsid w:val="00E42CDF"/>
    <w:rsid w:val="00E43BD4"/>
    <w:rsid w:val="00E44246"/>
    <w:rsid w:val="00E451FE"/>
    <w:rsid w:val="00E45768"/>
    <w:rsid w:val="00E46913"/>
    <w:rsid w:val="00E46E77"/>
    <w:rsid w:val="00E505F1"/>
    <w:rsid w:val="00E53406"/>
    <w:rsid w:val="00E5647B"/>
    <w:rsid w:val="00E579DE"/>
    <w:rsid w:val="00E61E7C"/>
    <w:rsid w:val="00E6346D"/>
    <w:rsid w:val="00E643EE"/>
    <w:rsid w:val="00E655C4"/>
    <w:rsid w:val="00E65E48"/>
    <w:rsid w:val="00E66204"/>
    <w:rsid w:val="00E67E95"/>
    <w:rsid w:val="00E70972"/>
    <w:rsid w:val="00E70CD3"/>
    <w:rsid w:val="00E72B0B"/>
    <w:rsid w:val="00E73396"/>
    <w:rsid w:val="00E74703"/>
    <w:rsid w:val="00E74B7A"/>
    <w:rsid w:val="00E7520B"/>
    <w:rsid w:val="00E7653B"/>
    <w:rsid w:val="00E77023"/>
    <w:rsid w:val="00E8145C"/>
    <w:rsid w:val="00E831AB"/>
    <w:rsid w:val="00E83615"/>
    <w:rsid w:val="00E83726"/>
    <w:rsid w:val="00E83DC6"/>
    <w:rsid w:val="00E83FC3"/>
    <w:rsid w:val="00E84AA7"/>
    <w:rsid w:val="00E85388"/>
    <w:rsid w:val="00E857CB"/>
    <w:rsid w:val="00E866F1"/>
    <w:rsid w:val="00E86D67"/>
    <w:rsid w:val="00E878DF"/>
    <w:rsid w:val="00E87CC7"/>
    <w:rsid w:val="00E9086C"/>
    <w:rsid w:val="00E93944"/>
    <w:rsid w:val="00E94072"/>
    <w:rsid w:val="00E9546D"/>
    <w:rsid w:val="00E957F0"/>
    <w:rsid w:val="00E96831"/>
    <w:rsid w:val="00E96DFA"/>
    <w:rsid w:val="00E96EAE"/>
    <w:rsid w:val="00E97384"/>
    <w:rsid w:val="00EA00F5"/>
    <w:rsid w:val="00EA0CB8"/>
    <w:rsid w:val="00EA3463"/>
    <w:rsid w:val="00EA3B4F"/>
    <w:rsid w:val="00EA3F95"/>
    <w:rsid w:val="00EA58E4"/>
    <w:rsid w:val="00EA7659"/>
    <w:rsid w:val="00EB0B9B"/>
    <w:rsid w:val="00EB27C9"/>
    <w:rsid w:val="00EB39ED"/>
    <w:rsid w:val="00EB4BCF"/>
    <w:rsid w:val="00EB55BF"/>
    <w:rsid w:val="00EB6165"/>
    <w:rsid w:val="00EB63C4"/>
    <w:rsid w:val="00EB762F"/>
    <w:rsid w:val="00EB7E3E"/>
    <w:rsid w:val="00EC1367"/>
    <w:rsid w:val="00EC1E3D"/>
    <w:rsid w:val="00EC2137"/>
    <w:rsid w:val="00EC26E6"/>
    <w:rsid w:val="00EC283F"/>
    <w:rsid w:val="00EC2AD9"/>
    <w:rsid w:val="00EC2D44"/>
    <w:rsid w:val="00EC4E33"/>
    <w:rsid w:val="00EC51C4"/>
    <w:rsid w:val="00EC61BC"/>
    <w:rsid w:val="00EC6924"/>
    <w:rsid w:val="00EC7900"/>
    <w:rsid w:val="00ED2000"/>
    <w:rsid w:val="00ED2AD2"/>
    <w:rsid w:val="00ED351B"/>
    <w:rsid w:val="00ED3708"/>
    <w:rsid w:val="00ED5CFC"/>
    <w:rsid w:val="00ED67A1"/>
    <w:rsid w:val="00ED7A40"/>
    <w:rsid w:val="00ED7B89"/>
    <w:rsid w:val="00EE0A46"/>
    <w:rsid w:val="00EE1520"/>
    <w:rsid w:val="00EE400E"/>
    <w:rsid w:val="00EE40EC"/>
    <w:rsid w:val="00EE42B7"/>
    <w:rsid w:val="00EE46DD"/>
    <w:rsid w:val="00EE5061"/>
    <w:rsid w:val="00EE5124"/>
    <w:rsid w:val="00EE595E"/>
    <w:rsid w:val="00EE6A49"/>
    <w:rsid w:val="00EE7250"/>
    <w:rsid w:val="00EF2B51"/>
    <w:rsid w:val="00EF33F1"/>
    <w:rsid w:val="00EF3691"/>
    <w:rsid w:val="00EF3D19"/>
    <w:rsid w:val="00EF41CD"/>
    <w:rsid w:val="00EF5C1D"/>
    <w:rsid w:val="00EF5D52"/>
    <w:rsid w:val="00EF61DA"/>
    <w:rsid w:val="00EF6946"/>
    <w:rsid w:val="00EF7C93"/>
    <w:rsid w:val="00F00240"/>
    <w:rsid w:val="00F013D8"/>
    <w:rsid w:val="00F0172A"/>
    <w:rsid w:val="00F01C16"/>
    <w:rsid w:val="00F0205E"/>
    <w:rsid w:val="00F020E7"/>
    <w:rsid w:val="00F055C3"/>
    <w:rsid w:val="00F07119"/>
    <w:rsid w:val="00F07E04"/>
    <w:rsid w:val="00F11EC1"/>
    <w:rsid w:val="00F120FA"/>
    <w:rsid w:val="00F12539"/>
    <w:rsid w:val="00F126C5"/>
    <w:rsid w:val="00F126FC"/>
    <w:rsid w:val="00F139CD"/>
    <w:rsid w:val="00F150E2"/>
    <w:rsid w:val="00F15557"/>
    <w:rsid w:val="00F163B8"/>
    <w:rsid w:val="00F16DB5"/>
    <w:rsid w:val="00F16F6F"/>
    <w:rsid w:val="00F21AD0"/>
    <w:rsid w:val="00F22855"/>
    <w:rsid w:val="00F23786"/>
    <w:rsid w:val="00F24B0E"/>
    <w:rsid w:val="00F2578B"/>
    <w:rsid w:val="00F26801"/>
    <w:rsid w:val="00F26E16"/>
    <w:rsid w:val="00F27456"/>
    <w:rsid w:val="00F27494"/>
    <w:rsid w:val="00F27A1B"/>
    <w:rsid w:val="00F30DE9"/>
    <w:rsid w:val="00F31442"/>
    <w:rsid w:val="00F317CF"/>
    <w:rsid w:val="00F31BC8"/>
    <w:rsid w:val="00F31D0B"/>
    <w:rsid w:val="00F31DA5"/>
    <w:rsid w:val="00F337D1"/>
    <w:rsid w:val="00F352A0"/>
    <w:rsid w:val="00F36E36"/>
    <w:rsid w:val="00F37189"/>
    <w:rsid w:val="00F401FF"/>
    <w:rsid w:val="00F4069B"/>
    <w:rsid w:val="00F40E78"/>
    <w:rsid w:val="00F41741"/>
    <w:rsid w:val="00F431F4"/>
    <w:rsid w:val="00F44E7B"/>
    <w:rsid w:val="00F46B4F"/>
    <w:rsid w:val="00F4754C"/>
    <w:rsid w:val="00F51AF8"/>
    <w:rsid w:val="00F52439"/>
    <w:rsid w:val="00F527EB"/>
    <w:rsid w:val="00F52813"/>
    <w:rsid w:val="00F54126"/>
    <w:rsid w:val="00F54F45"/>
    <w:rsid w:val="00F556F0"/>
    <w:rsid w:val="00F56BB9"/>
    <w:rsid w:val="00F571A9"/>
    <w:rsid w:val="00F575C5"/>
    <w:rsid w:val="00F603F6"/>
    <w:rsid w:val="00F6069B"/>
    <w:rsid w:val="00F607BB"/>
    <w:rsid w:val="00F60E75"/>
    <w:rsid w:val="00F60FBA"/>
    <w:rsid w:val="00F63256"/>
    <w:rsid w:val="00F6352E"/>
    <w:rsid w:val="00F66DE9"/>
    <w:rsid w:val="00F672DD"/>
    <w:rsid w:val="00F730C4"/>
    <w:rsid w:val="00F737A2"/>
    <w:rsid w:val="00F742A5"/>
    <w:rsid w:val="00F74C3E"/>
    <w:rsid w:val="00F750C7"/>
    <w:rsid w:val="00F76834"/>
    <w:rsid w:val="00F801A4"/>
    <w:rsid w:val="00F818DD"/>
    <w:rsid w:val="00F82E1C"/>
    <w:rsid w:val="00F84E66"/>
    <w:rsid w:val="00F85432"/>
    <w:rsid w:val="00F85739"/>
    <w:rsid w:val="00F858F5"/>
    <w:rsid w:val="00F861A7"/>
    <w:rsid w:val="00F873D9"/>
    <w:rsid w:val="00F8766D"/>
    <w:rsid w:val="00F9075B"/>
    <w:rsid w:val="00F90A12"/>
    <w:rsid w:val="00F910D8"/>
    <w:rsid w:val="00F911EA"/>
    <w:rsid w:val="00F91CC6"/>
    <w:rsid w:val="00F92577"/>
    <w:rsid w:val="00F95842"/>
    <w:rsid w:val="00F96C70"/>
    <w:rsid w:val="00F97199"/>
    <w:rsid w:val="00FA0677"/>
    <w:rsid w:val="00FA0BA3"/>
    <w:rsid w:val="00FA1400"/>
    <w:rsid w:val="00FA2132"/>
    <w:rsid w:val="00FA3219"/>
    <w:rsid w:val="00FA4780"/>
    <w:rsid w:val="00FA501E"/>
    <w:rsid w:val="00FA51CD"/>
    <w:rsid w:val="00FA64B8"/>
    <w:rsid w:val="00FA743E"/>
    <w:rsid w:val="00FA7B9A"/>
    <w:rsid w:val="00FA7E19"/>
    <w:rsid w:val="00FB26A6"/>
    <w:rsid w:val="00FB2DC4"/>
    <w:rsid w:val="00FB52C6"/>
    <w:rsid w:val="00FB5743"/>
    <w:rsid w:val="00FB755A"/>
    <w:rsid w:val="00FB7B88"/>
    <w:rsid w:val="00FC0CA5"/>
    <w:rsid w:val="00FC0FF3"/>
    <w:rsid w:val="00FC2D21"/>
    <w:rsid w:val="00FC3ED3"/>
    <w:rsid w:val="00FC3F4E"/>
    <w:rsid w:val="00FC5450"/>
    <w:rsid w:val="00FC65E3"/>
    <w:rsid w:val="00FC67FF"/>
    <w:rsid w:val="00FC7BF8"/>
    <w:rsid w:val="00FD052E"/>
    <w:rsid w:val="00FD067A"/>
    <w:rsid w:val="00FD10BA"/>
    <w:rsid w:val="00FD12FF"/>
    <w:rsid w:val="00FD15F6"/>
    <w:rsid w:val="00FD1B03"/>
    <w:rsid w:val="00FD2E97"/>
    <w:rsid w:val="00FD3447"/>
    <w:rsid w:val="00FD490C"/>
    <w:rsid w:val="00FD4AE6"/>
    <w:rsid w:val="00FD50C3"/>
    <w:rsid w:val="00FD5E33"/>
    <w:rsid w:val="00FD5EEC"/>
    <w:rsid w:val="00FD6C99"/>
    <w:rsid w:val="00FD6F09"/>
    <w:rsid w:val="00FD72DA"/>
    <w:rsid w:val="00FD7704"/>
    <w:rsid w:val="00FE037F"/>
    <w:rsid w:val="00FE1093"/>
    <w:rsid w:val="00FE1309"/>
    <w:rsid w:val="00FE1A7C"/>
    <w:rsid w:val="00FE1D75"/>
    <w:rsid w:val="00FE1EE8"/>
    <w:rsid w:val="00FE2817"/>
    <w:rsid w:val="00FE568F"/>
    <w:rsid w:val="00FE5E35"/>
    <w:rsid w:val="00FE6263"/>
    <w:rsid w:val="00FE6930"/>
    <w:rsid w:val="00FF101D"/>
    <w:rsid w:val="00FF12B3"/>
    <w:rsid w:val="00FF158D"/>
    <w:rsid w:val="00FF194B"/>
    <w:rsid w:val="00FF1AA6"/>
    <w:rsid w:val="00FF25AD"/>
    <w:rsid w:val="00FF2E59"/>
    <w:rsid w:val="00FF378C"/>
    <w:rsid w:val="00FF3BCE"/>
    <w:rsid w:val="00FF44C7"/>
    <w:rsid w:val="00FF4663"/>
    <w:rsid w:val="00FF553E"/>
    <w:rsid w:val="00FF584F"/>
    <w:rsid w:val="00FF5AC9"/>
    <w:rsid w:val="00FF7844"/>
    <w:rsid w:val="00FF7DE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783F127"/>
  <w15:docId w15:val="{8213A7B9-4719-4328-BE4F-0E1DC3CB9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2">
    <w:name w:val="heading 2"/>
    <w:basedOn w:val="Normal"/>
    <w:link w:val="Heading2Char"/>
    <w:uiPriority w:val="9"/>
    <w:qFormat/>
    <w:rsid w:val="00F92577"/>
    <w:pPr>
      <w:widowControl/>
      <w:suppressAutoHyphens/>
      <w:spacing w:beforeAutospacing="1" w:after="160" w:afterAutospacing="1"/>
      <w:jc w:val="left"/>
      <w:outlineLvl w:val="1"/>
    </w:pPr>
    <w:rPr>
      <w:rFonts w:ascii="Times New Roman" w:eastAsia="Times New Roman" w:hAnsi="Times New Roman" w:cs="Times New Roman"/>
      <w:b/>
      <w:bCs/>
      <w:kern w:val="0"/>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1495"/>
    <w:pPr>
      <w:tabs>
        <w:tab w:val="center" w:pos="4252"/>
        <w:tab w:val="right" w:pos="8504"/>
      </w:tabs>
      <w:snapToGrid w:val="0"/>
    </w:pPr>
  </w:style>
  <w:style w:type="character" w:customStyle="1" w:styleId="HeaderChar">
    <w:name w:val="Header Char"/>
    <w:basedOn w:val="DefaultParagraphFont"/>
    <w:link w:val="Header"/>
    <w:uiPriority w:val="99"/>
    <w:rsid w:val="00241495"/>
  </w:style>
  <w:style w:type="paragraph" w:styleId="Footer">
    <w:name w:val="footer"/>
    <w:basedOn w:val="Normal"/>
    <w:link w:val="FooterChar"/>
    <w:uiPriority w:val="99"/>
    <w:unhideWhenUsed/>
    <w:rsid w:val="00241495"/>
    <w:pPr>
      <w:tabs>
        <w:tab w:val="center" w:pos="4252"/>
        <w:tab w:val="right" w:pos="8504"/>
      </w:tabs>
      <w:snapToGrid w:val="0"/>
    </w:pPr>
  </w:style>
  <w:style w:type="character" w:customStyle="1" w:styleId="FooterChar">
    <w:name w:val="Footer Char"/>
    <w:basedOn w:val="DefaultParagraphFont"/>
    <w:link w:val="Footer"/>
    <w:uiPriority w:val="99"/>
    <w:rsid w:val="00241495"/>
  </w:style>
  <w:style w:type="paragraph" w:styleId="BalloonText">
    <w:name w:val="Balloon Text"/>
    <w:basedOn w:val="Normal"/>
    <w:link w:val="BalloonTextChar"/>
    <w:uiPriority w:val="99"/>
    <w:semiHidden/>
    <w:unhideWhenUsed/>
    <w:rsid w:val="00372CC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72CC8"/>
    <w:rPr>
      <w:rFonts w:asciiTheme="majorHAnsi" w:eastAsiaTheme="majorEastAsia" w:hAnsiTheme="majorHAnsi" w:cstheme="majorBidi"/>
      <w:sz w:val="18"/>
      <w:szCs w:val="18"/>
    </w:rPr>
  </w:style>
  <w:style w:type="paragraph" w:styleId="ListParagraph">
    <w:name w:val="List Paragraph"/>
    <w:basedOn w:val="Normal"/>
    <w:uiPriority w:val="34"/>
    <w:qFormat/>
    <w:rsid w:val="00BB6ADD"/>
    <w:pPr>
      <w:adjustRightInd w:val="0"/>
      <w:spacing w:line="360" w:lineRule="atLeast"/>
      <w:ind w:leftChars="400" w:left="840"/>
      <w:textAlignment w:val="baseline"/>
    </w:pPr>
    <w:rPr>
      <w:rFonts w:ascii="Mincho" w:eastAsia="Mincho" w:hAnsi="Century" w:cs="Mincho"/>
      <w:kern w:val="0"/>
      <w:szCs w:val="21"/>
    </w:rPr>
  </w:style>
  <w:style w:type="character" w:customStyle="1" w:styleId="english2">
    <w:name w:val="english2"/>
    <w:basedOn w:val="DefaultParagraphFont"/>
    <w:rsid w:val="00E86D67"/>
    <w:rPr>
      <w:vanish w:val="0"/>
      <w:webHidden w:val="0"/>
      <w:sz w:val="22"/>
      <w:szCs w:val="22"/>
      <w:specVanish w:val="0"/>
    </w:rPr>
  </w:style>
  <w:style w:type="character" w:styleId="PlaceholderText">
    <w:name w:val="Placeholder Text"/>
    <w:basedOn w:val="DefaultParagraphFont"/>
    <w:uiPriority w:val="99"/>
    <w:semiHidden/>
    <w:rsid w:val="005E5978"/>
    <w:rPr>
      <w:color w:val="808080"/>
    </w:rPr>
  </w:style>
  <w:style w:type="character" w:styleId="Hyperlink">
    <w:name w:val="Hyperlink"/>
    <w:basedOn w:val="DefaultParagraphFont"/>
    <w:uiPriority w:val="99"/>
    <w:unhideWhenUsed/>
    <w:rsid w:val="0068505C"/>
    <w:rPr>
      <w:color w:val="0000FF" w:themeColor="hyperlink"/>
      <w:u w:val="single"/>
    </w:rPr>
  </w:style>
  <w:style w:type="character" w:styleId="CommentReference">
    <w:name w:val="annotation reference"/>
    <w:basedOn w:val="DefaultParagraphFont"/>
    <w:uiPriority w:val="99"/>
    <w:semiHidden/>
    <w:unhideWhenUsed/>
    <w:rsid w:val="00E30FA4"/>
    <w:rPr>
      <w:sz w:val="18"/>
      <w:szCs w:val="18"/>
    </w:rPr>
  </w:style>
  <w:style w:type="paragraph" w:styleId="CommentText">
    <w:name w:val="annotation text"/>
    <w:basedOn w:val="Normal"/>
    <w:link w:val="CommentTextChar"/>
    <w:uiPriority w:val="99"/>
    <w:unhideWhenUsed/>
    <w:rsid w:val="00E30FA4"/>
    <w:pPr>
      <w:jc w:val="left"/>
    </w:pPr>
  </w:style>
  <w:style w:type="character" w:customStyle="1" w:styleId="CommentTextChar">
    <w:name w:val="Comment Text Char"/>
    <w:basedOn w:val="DefaultParagraphFont"/>
    <w:link w:val="CommentText"/>
    <w:uiPriority w:val="99"/>
    <w:rsid w:val="00E30FA4"/>
  </w:style>
  <w:style w:type="paragraph" w:styleId="CommentSubject">
    <w:name w:val="annotation subject"/>
    <w:basedOn w:val="CommentText"/>
    <w:next w:val="CommentText"/>
    <w:link w:val="CommentSubjectChar"/>
    <w:uiPriority w:val="99"/>
    <w:semiHidden/>
    <w:unhideWhenUsed/>
    <w:rsid w:val="00E30FA4"/>
    <w:rPr>
      <w:b/>
      <w:bCs/>
    </w:rPr>
  </w:style>
  <w:style w:type="character" w:customStyle="1" w:styleId="CommentSubjectChar">
    <w:name w:val="Comment Subject Char"/>
    <w:basedOn w:val="CommentTextChar"/>
    <w:link w:val="CommentSubject"/>
    <w:uiPriority w:val="99"/>
    <w:semiHidden/>
    <w:rsid w:val="00E30FA4"/>
    <w:rPr>
      <w:b/>
      <w:bCs/>
    </w:rPr>
  </w:style>
  <w:style w:type="paragraph" w:styleId="PlainText">
    <w:name w:val="Plain Text"/>
    <w:basedOn w:val="Normal"/>
    <w:link w:val="PlainTextChar"/>
    <w:uiPriority w:val="99"/>
    <w:unhideWhenUsed/>
    <w:rsid w:val="008F40D9"/>
    <w:pPr>
      <w:jc w:val="left"/>
    </w:pPr>
    <w:rPr>
      <w:rFonts w:ascii="MS Gothic" w:eastAsia="MS Gothic" w:hAnsi="Courier New" w:cs="Courier New"/>
      <w:sz w:val="20"/>
      <w:szCs w:val="21"/>
    </w:rPr>
  </w:style>
  <w:style w:type="character" w:customStyle="1" w:styleId="PlainTextChar">
    <w:name w:val="Plain Text Char"/>
    <w:basedOn w:val="DefaultParagraphFont"/>
    <w:link w:val="PlainText"/>
    <w:uiPriority w:val="99"/>
    <w:rsid w:val="008F40D9"/>
    <w:rPr>
      <w:rFonts w:ascii="MS Gothic" w:eastAsia="MS Gothic" w:hAnsi="Courier New" w:cs="Courier New"/>
      <w:sz w:val="20"/>
      <w:szCs w:val="21"/>
    </w:rPr>
  </w:style>
  <w:style w:type="paragraph" w:styleId="Revision">
    <w:name w:val="Revision"/>
    <w:hidden/>
    <w:uiPriority w:val="99"/>
    <w:semiHidden/>
    <w:rsid w:val="00F96C70"/>
  </w:style>
  <w:style w:type="paragraph" w:customStyle="1" w:styleId="BodyChar">
    <w:name w:val="Body Char"/>
    <w:link w:val="BodyCharChar"/>
    <w:rsid w:val="009778B6"/>
    <w:pPr>
      <w:tabs>
        <w:tab w:val="left" w:pos="567"/>
      </w:tabs>
      <w:jc w:val="both"/>
    </w:pPr>
    <w:rPr>
      <w:rFonts w:ascii="Times" w:eastAsia="MS Mincho" w:hAnsi="Times" w:cs="Times New Roman"/>
      <w:color w:val="000000"/>
      <w:kern w:val="0"/>
      <w:sz w:val="22"/>
      <w:lang w:val="en-GB" w:eastAsia="en-US"/>
    </w:rPr>
  </w:style>
  <w:style w:type="character" w:customStyle="1" w:styleId="BodyCharChar">
    <w:name w:val="Body Char Char"/>
    <w:link w:val="BodyChar"/>
    <w:rsid w:val="009778B6"/>
    <w:rPr>
      <w:rFonts w:ascii="Times" w:eastAsia="MS Mincho" w:hAnsi="Times" w:cs="Times New Roman"/>
      <w:color w:val="000000"/>
      <w:kern w:val="0"/>
      <w:sz w:val="22"/>
      <w:lang w:val="en-GB" w:eastAsia="en-US"/>
    </w:rPr>
  </w:style>
  <w:style w:type="paragraph" w:styleId="ListBullet">
    <w:name w:val="List Bullet"/>
    <w:basedOn w:val="Normal"/>
    <w:uiPriority w:val="99"/>
    <w:unhideWhenUsed/>
    <w:rsid w:val="001B4242"/>
    <w:pPr>
      <w:numPr>
        <w:numId w:val="2"/>
      </w:numPr>
      <w:contextualSpacing/>
    </w:pPr>
  </w:style>
  <w:style w:type="paragraph" w:styleId="NoSpacing">
    <w:name w:val="No Spacing"/>
    <w:uiPriority w:val="1"/>
    <w:qFormat/>
    <w:rsid w:val="001D4BE8"/>
    <w:pPr>
      <w:widowControl w:val="0"/>
      <w:jc w:val="both"/>
    </w:pPr>
  </w:style>
  <w:style w:type="character" w:customStyle="1" w:styleId="Heading2Char">
    <w:name w:val="Heading 2 Char"/>
    <w:basedOn w:val="DefaultParagraphFont"/>
    <w:link w:val="Heading2"/>
    <w:uiPriority w:val="9"/>
    <w:qFormat/>
    <w:rsid w:val="00F92577"/>
    <w:rPr>
      <w:rFonts w:ascii="Times New Roman" w:eastAsia="Times New Roman" w:hAnsi="Times New Roman" w:cs="Times New Roman"/>
      <w:b/>
      <w:bCs/>
      <w:kern w:val="0"/>
      <w:sz w:val="36"/>
      <w:szCs w:val="36"/>
      <w:lang w:eastAsia="en-US"/>
    </w:rPr>
  </w:style>
  <w:style w:type="paragraph" w:styleId="BodyText">
    <w:name w:val="Body Text"/>
    <w:basedOn w:val="Normal"/>
    <w:link w:val="BodyTextChar"/>
    <w:rsid w:val="00F92577"/>
    <w:pPr>
      <w:widowControl/>
      <w:suppressAutoHyphens/>
      <w:spacing w:after="140" w:line="276" w:lineRule="auto"/>
      <w:jc w:val="left"/>
    </w:pPr>
    <w:rPr>
      <w:rFonts w:ascii="Calibri" w:eastAsia="Times New Roman" w:hAnsi="Calibri" w:cs="Arial"/>
      <w:kern w:val="0"/>
      <w:sz w:val="22"/>
      <w:lang w:eastAsia="en-US"/>
    </w:rPr>
  </w:style>
  <w:style w:type="character" w:customStyle="1" w:styleId="BodyTextChar">
    <w:name w:val="Body Text Char"/>
    <w:basedOn w:val="DefaultParagraphFont"/>
    <w:link w:val="BodyText"/>
    <w:rsid w:val="00F92577"/>
    <w:rPr>
      <w:rFonts w:ascii="Calibri" w:eastAsia="Times New Roman" w:hAnsi="Calibri" w:cs="Arial"/>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92692">
      <w:bodyDiv w:val="1"/>
      <w:marLeft w:val="0"/>
      <w:marRight w:val="0"/>
      <w:marTop w:val="0"/>
      <w:marBottom w:val="0"/>
      <w:divBdr>
        <w:top w:val="none" w:sz="0" w:space="0" w:color="auto"/>
        <w:left w:val="none" w:sz="0" w:space="0" w:color="auto"/>
        <w:bottom w:val="none" w:sz="0" w:space="0" w:color="auto"/>
        <w:right w:val="none" w:sz="0" w:space="0" w:color="auto"/>
      </w:divBdr>
    </w:div>
    <w:div w:id="577178880">
      <w:bodyDiv w:val="1"/>
      <w:marLeft w:val="0"/>
      <w:marRight w:val="0"/>
      <w:marTop w:val="0"/>
      <w:marBottom w:val="0"/>
      <w:divBdr>
        <w:top w:val="none" w:sz="0" w:space="0" w:color="auto"/>
        <w:left w:val="none" w:sz="0" w:space="0" w:color="auto"/>
        <w:bottom w:val="none" w:sz="0" w:space="0" w:color="auto"/>
        <w:right w:val="none" w:sz="0" w:space="0" w:color="auto"/>
      </w:divBdr>
    </w:div>
    <w:div w:id="580720490">
      <w:bodyDiv w:val="1"/>
      <w:marLeft w:val="0"/>
      <w:marRight w:val="0"/>
      <w:marTop w:val="0"/>
      <w:marBottom w:val="0"/>
      <w:divBdr>
        <w:top w:val="none" w:sz="0" w:space="0" w:color="auto"/>
        <w:left w:val="none" w:sz="0" w:space="0" w:color="auto"/>
        <w:bottom w:val="none" w:sz="0" w:space="0" w:color="auto"/>
        <w:right w:val="none" w:sz="0" w:space="0" w:color="auto"/>
      </w:divBdr>
    </w:div>
    <w:div w:id="716203732">
      <w:bodyDiv w:val="1"/>
      <w:marLeft w:val="0"/>
      <w:marRight w:val="0"/>
      <w:marTop w:val="0"/>
      <w:marBottom w:val="0"/>
      <w:divBdr>
        <w:top w:val="none" w:sz="0" w:space="0" w:color="auto"/>
        <w:left w:val="none" w:sz="0" w:space="0" w:color="auto"/>
        <w:bottom w:val="none" w:sz="0" w:space="0" w:color="auto"/>
        <w:right w:val="none" w:sz="0" w:space="0" w:color="auto"/>
      </w:divBdr>
    </w:div>
    <w:div w:id="877356928">
      <w:bodyDiv w:val="1"/>
      <w:marLeft w:val="0"/>
      <w:marRight w:val="0"/>
      <w:marTop w:val="0"/>
      <w:marBottom w:val="0"/>
      <w:divBdr>
        <w:top w:val="none" w:sz="0" w:space="0" w:color="auto"/>
        <w:left w:val="none" w:sz="0" w:space="0" w:color="auto"/>
        <w:bottom w:val="none" w:sz="0" w:space="0" w:color="auto"/>
        <w:right w:val="none" w:sz="0" w:space="0" w:color="auto"/>
      </w:divBdr>
    </w:div>
    <w:div w:id="1255240125">
      <w:bodyDiv w:val="1"/>
      <w:marLeft w:val="0"/>
      <w:marRight w:val="0"/>
      <w:marTop w:val="0"/>
      <w:marBottom w:val="0"/>
      <w:divBdr>
        <w:top w:val="none" w:sz="0" w:space="0" w:color="auto"/>
        <w:left w:val="none" w:sz="0" w:space="0" w:color="auto"/>
        <w:bottom w:val="none" w:sz="0" w:space="0" w:color="auto"/>
        <w:right w:val="none" w:sz="0" w:space="0" w:color="auto"/>
      </w:divBdr>
    </w:div>
    <w:div w:id="1309549370">
      <w:bodyDiv w:val="1"/>
      <w:marLeft w:val="0"/>
      <w:marRight w:val="0"/>
      <w:marTop w:val="0"/>
      <w:marBottom w:val="0"/>
      <w:divBdr>
        <w:top w:val="none" w:sz="0" w:space="0" w:color="auto"/>
        <w:left w:val="none" w:sz="0" w:space="0" w:color="auto"/>
        <w:bottom w:val="none" w:sz="0" w:space="0" w:color="auto"/>
        <w:right w:val="none" w:sz="0" w:space="0" w:color="auto"/>
      </w:divBdr>
    </w:div>
    <w:div w:id="1992899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2574B7-4EA7-455A-902C-8C109B95D7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3</Pages>
  <Words>970</Words>
  <Characters>5531</Characters>
  <Application>Microsoft Office Word</Application>
  <DocSecurity>0</DocSecurity>
  <Lines>46</Lines>
  <Paragraphs>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0011248971</dc:creator>
  <cp:lastModifiedBy>superuser</cp:lastModifiedBy>
  <cp:revision>46</cp:revision>
  <cp:lastPrinted>2018-12-12T09:35:00Z</cp:lastPrinted>
  <dcterms:created xsi:type="dcterms:W3CDTF">2023-12-10T13:48:00Z</dcterms:created>
  <dcterms:modified xsi:type="dcterms:W3CDTF">2023-12-16T12:02:00Z</dcterms:modified>
</cp:coreProperties>
</file>